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10E63" w14:textId="550171D4" w:rsidR="0026691C" w:rsidRPr="00E36C29" w:rsidRDefault="0026691C" w:rsidP="007E544D">
      <w:pPr>
        <w:pStyle w:val="Heading1"/>
        <w:numPr>
          <w:ilvl w:val="0"/>
          <w:numId w:val="0"/>
        </w:numPr>
        <w:rPr>
          <w:sz w:val="22"/>
        </w:rPr>
      </w:pPr>
      <w:r w:rsidRPr="00E36C29">
        <w:rPr>
          <w:noProof/>
          <w:sz w:val="22"/>
        </w:rPr>
        <w:drawing>
          <wp:anchor distT="0" distB="0" distL="0" distR="0" simplePos="0" relativeHeight="251659264" behindDoc="0" locked="0" layoutInCell="1" allowOverlap="1" wp14:anchorId="1C8BF7C7" wp14:editId="70D4D6B9">
            <wp:simplePos x="0" y="0"/>
            <wp:positionH relativeFrom="column">
              <wp:posOffset>-449580</wp:posOffset>
            </wp:positionH>
            <wp:positionV relativeFrom="page">
              <wp:posOffset>152400</wp:posOffset>
            </wp:positionV>
            <wp:extent cx="1562100" cy="101092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7878"/>
                    <a:stretch/>
                  </pic:blipFill>
                  <pic:spPr bwMode="auto">
                    <a:xfrm>
                      <a:off x="0" y="0"/>
                      <a:ext cx="1562100" cy="101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63F4E" w:rsidRPr="00E36C29">
        <w:rPr>
          <w:sz w:val="22"/>
        </w:rPr>
        <w:t xml:space="preserve">Hospital Care </w:t>
      </w:r>
      <w:r w:rsidR="00161BEC" w:rsidRPr="00E36C29">
        <w:rPr>
          <w:sz w:val="22"/>
        </w:rPr>
        <w:t>and Emerging Practices for</w:t>
      </w:r>
      <w:r w:rsidR="008404D5" w:rsidRPr="00E36C29">
        <w:rPr>
          <w:sz w:val="22"/>
        </w:rPr>
        <w:t xml:space="preserve"> </w:t>
      </w:r>
      <w:r w:rsidR="0037002B" w:rsidRPr="00E36C29">
        <w:rPr>
          <w:sz w:val="22"/>
        </w:rPr>
        <w:t xml:space="preserve">Treatment of </w:t>
      </w:r>
      <w:r w:rsidR="00B66586" w:rsidRPr="00E36C29">
        <w:rPr>
          <w:sz w:val="22"/>
        </w:rPr>
        <w:t xml:space="preserve">Maternal </w:t>
      </w:r>
      <w:r w:rsidR="0037002B" w:rsidRPr="00E36C29">
        <w:rPr>
          <w:sz w:val="22"/>
        </w:rPr>
        <w:t xml:space="preserve">Opioid </w:t>
      </w:r>
      <w:r w:rsidR="00B66586" w:rsidRPr="00E36C29">
        <w:rPr>
          <w:sz w:val="22"/>
        </w:rPr>
        <w:t>Addiction</w:t>
      </w:r>
      <w:r w:rsidR="009540C2" w:rsidRPr="00E36C29">
        <w:rPr>
          <w:sz w:val="22"/>
        </w:rPr>
        <w:t>,</w:t>
      </w:r>
      <w:r w:rsidR="00B57017" w:rsidRPr="00E36C29">
        <w:rPr>
          <w:sz w:val="22"/>
        </w:rPr>
        <w:t xml:space="preserve"> the Mother-Infant Dyad</w:t>
      </w:r>
      <w:r w:rsidR="00B66586" w:rsidRPr="00E36C29">
        <w:rPr>
          <w:sz w:val="22"/>
        </w:rPr>
        <w:t xml:space="preserve"> and </w:t>
      </w:r>
      <w:r w:rsidR="008404D5" w:rsidRPr="00E36C29">
        <w:rPr>
          <w:sz w:val="22"/>
        </w:rPr>
        <w:t>Neonatal Abstinence</w:t>
      </w:r>
      <w:r w:rsidR="00ED4F45" w:rsidRPr="00E36C29">
        <w:rPr>
          <w:sz w:val="22"/>
        </w:rPr>
        <w:t xml:space="preserve"> </w:t>
      </w:r>
      <w:r w:rsidR="00941E8F" w:rsidRPr="00E36C29">
        <w:rPr>
          <w:sz w:val="22"/>
        </w:rPr>
        <w:t>Care</w:t>
      </w:r>
      <w:r w:rsidR="00D63163" w:rsidRPr="00E36C29">
        <w:rPr>
          <w:sz w:val="22"/>
        </w:rPr>
        <w:t>: A Survey of</w:t>
      </w:r>
      <w:r w:rsidR="00DC10D0" w:rsidRPr="00E36C29">
        <w:rPr>
          <w:sz w:val="22"/>
        </w:rPr>
        <w:t xml:space="preserve"> California Hospitals</w:t>
      </w:r>
    </w:p>
    <w:p w14:paraId="76B065FF" w14:textId="2F64EBE5" w:rsidR="007E544D" w:rsidRDefault="0026691C" w:rsidP="007E544D">
      <w:pPr>
        <w:pStyle w:val="NoSpacing"/>
        <w:rPr>
          <w:color w:val="808080" w:themeColor="background1" w:themeShade="80"/>
          <w:sz w:val="20"/>
        </w:rPr>
      </w:pPr>
      <w:r w:rsidRPr="00E36C29">
        <w:rPr>
          <w:color w:val="808080" w:themeColor="background1" w:themeShade="80"/>
          <w:sz w:val="20"/>
        </w:rPr>
        <w:t>Lisa Clemans-Cope</w:t>
      </w:r>
      <w:r w:rsidR="00EE3E2B" w:rsidRPr="00E36C29">
        <w:rPr>
          <w:color w:val="808080" w:themeColor="background1" w:themeShade="80"/>
          <w:sz w:val="20"/>
        </w:rPr>
        <w:t xml:space="preserve"> and Nikh</w:t>
      </w:r>
      <w:r w:rsidRPr="00E36C29">
        <w:rPr>
          <w:color w:val="808080" w:themeColor="background1" w:themeShade="80"/>
          <w:sz w:val="20"/>
        </w:rPr>
        <w:t>il Holla (Urban Institute</w:t>
      </w:r>
      <w:r w:rsidR="000E6698">
        <w:rPr>
          <w:color w:val="808080" w:themeColor="background1" w:themeShade="80"/>
          <w:sz w:val="20"/>
        </w:rPr>
        <w:t>, 2018</w:t>
      </w:r>
      <w:bookmarkStart w:id="0" w:name="_GoBack"/>
      <w:bookmarkEnd w:id="0"/>
      <w:r w:rsidRPr="00E36C29">
        <w:rPr>
          <w:color w:val="808080" w:themeColor="background1" w:themeShade="80"/>
          <w:sz w:val="20"/>
        </w:rPr>
        <w:t>)</w:t>
      </w:r>
    </w:p>
    <w:p w14:paraId="6C617028" w14:textId="77777777" w:rsidR="00E36C29" w:rsidRPr="00E36C29" w:rsidRDefault="00E36C29" w:rsidP="007E544D">
      <w:pPr>
        <w:pStyle w:val="NoSpacing"/>
        <w:rPr>
          <w:color w:val="808080" w:themeColor="background1" w:themeShade="80"/>
          <w:sz w:val="20"/>
        </w:rPr>
      </w:pPr>
    </w:p>
    <w:p w14:paraId="1D5035B1" w14:textId="1F0BD65D" w:rsidR="00FE6E07" w:rsidRPr="00E36C29" w:rsidRDefault="00FE6E07" w:rsidP="00FE6E07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I am a</w:t>
      </w:r>
      <w:r w:rsidR="00DB400D" w:rsidRPr="00E36C29">
        <w:rPr>
          <w:sz w:val="20"/>
        </w:rPr>
        <w:t xml:space="preserve"> (select all that apply)</w:t>
      </w:r>
      <w:r w:rsidR="00C24979" w:rsidRPr="00E36C29">
        <w:rPr>
          <w:sz w:val="20"/>
        </w:rPr>
        <w:t xml:space="preserve"> [Options randomized]</w:t>
      </w:r>
      <w:r w:rsidR="00DB400D" w:rsidRPr="00E36C29">
        <w:rPr>
          <w:sz w:val="20"/>
        </w:rPr>
        <w:t>:</w:t>
      </w:r>
    </w:p>
    <w:p w14:paraId="4F8C109D" w14:textId="23739DFD" w:rsidR="00FE6E07" w:rsidRPr="00E36C29" w:rsidRDefault="00507DBA" w:rsidP="00FE6E07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color w:val="000000" w:themeColor="text1"/>
          <w:sz w:val="20"/>
        </w:rPr>
        <w:t>Nurse manager</w:t>
      </w:r>
    </w:p>
    <w:p w14:paraId="4808A243" w14:textId="2580C0B0" w:rsidR="00382183" w:rsidRPr="00E36C29" w:rsidRDefault="00507DBA" w:rsidP="00FE6E07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color w:val="000000" w:themeColor="text1"/>
          <w:sz w:val="20"/>
        </w:rPr>
        <w:t>Labor and delivery medical director</w:t>
      </w:r>
    </w:p>
    <w:p w14:paraId="3481E699" w14:textId="576CE83E" w:rsidR="00382183" w:rsidRPr="00E36C29" w:rsidRDefault="00507DBA" w:rsidP="00FE6E07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color w:val="000000" w:themeColor="text1"/>
          <w:sz w:val="20"/>
        </w:rPr>
        <w:t>NICU medical director</w:t>
      </w:r>
    </w:p>
    <w:p w14:paraId="4B66281B" w14:textId="524F33F8" w:rsidR="007A6C32" w:rsidRPr="00E36C29" w:rsidRDefault="00FD6766" w:rsidP="00FE6E07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Other</w:t>
      </w:r>
      <w:r w:rsidR="00516CD7" w:rsidRPr="00E36C29">
        <w:rPr>
          <w:sz w:val="20"/>
        </w:rPr>
        <w:t>, please specify:</w:t>
      </w:r>
    </w:p>
    <w:p w14:paraId="11BAC1A9" w14:textId="77777777" w:rsidR="003C44D9" w:rsidRPr="00E36C29" w:rsidRDefault="003C44D9" w:rsidP="003C44D9">
      <w:pPr>
        <w:pStyle w:val="ListParagraph"/>
        <w:spacing w:after="0" w:line="240" w:lineRule="auto"/>
        <w:ind w:left="1440"/>
        <w:rPr>
          <w:sz w:val="20"/>
        </w:rPr>
      </w:pPr>
    </w:p>
    <w:p w14:paraId="291D822E" w14:textId="1C731371" w:rsidR="007A6C32" w:rsidRPr="00E36C29" w:rsidRDefault="00E82663" w:rsidP="00EB4379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During the past 6 months, I worked in</w:t>
      </w:r>
      <w:r w:rsidR="00DB400D" w:rsidRPr="00E36C29">
        <w:rPr>
          <w:sz w:val="20"/>
        </w:rPr>
        <w:t xml:space="preserve"> (select all that apply)</w:t>
      </w:r>
      <w:r w:rsidR="00C24979" w:rsidRPr="00E36C29">
        <w:rPr>
          <w:sz w:val="20"/>
        </w:rPr>
        <w:t xml:space="preserve"> [Options randomized]</w:t>
      </w:r>
      <w:r w:rsidR="007A6C32" w:rsidRPr="00E36C29">
        <w:rPr>
          <w:sz w:val="20"/>
        </w:rPr>
        <w:t>:</w:t>
      </w:r>
    </w:p>
    <w:p w14:paraId="3AD4AEC2" w14:textId="77777777" w:rsidR="0037002B" w:rsidRPr="00E36C29" w:rsidRDefault="0037002B" w:rsidP="00161BEC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Prenatal Care</w:t>
      </w:r>
    </w:p>
    <w:p w14:paraId="4F243694" w14:textId="174D0FD3" w:rsidR="0037002B" w:rsidRPr="00E36C29" w:rsidRDefault="0037002B" w:rsidP="00161BEC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Labor and Delivery</w:t>
      </w:r>
    </w:p>
    <w:p w14:paraId="0264DE9C" w14:textId="3B33F3D6" w:rsidR="0037002B" w:rsidRPr="00E36C29" w:rsidRDefault="0037002B" w:rsidP="00161BEC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Post-partum unit</w:t>
      </w:r>
    </w:p>
    <w:p w14:paraId="720E1888" w14:textId="07EDF6DD" w:rsidR="00161BEC" w:rsidRPr="00E36C29" w:rsidRDefault="00161BEC" w:rsidP="00161BEC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NICU</w:t>
      </w:r>
    </w:p>
    <w:p w14:paraId="21D01EEE" w14:textId="77777777" w:rsidR="00161BEC" w:rsidRPr="00E36C29" w:rsidRDefault="00161BEC" w:rsidP="00161BEC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PICU</w:t>
      </w:r>
    </w:p>
    <w:p w14:paraId="6C17E78A" w14:textId="77777777" w:rsidR="00DB400D" w:rsidRPr="00E36C29" w:rsidRDefault="00DB400D" w:rsidP="00DB400D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Well-newborn nursery </w:t>
      </w:r>
    </w:p>
    <w:p w14:paraId="38620046" w14:textId="77777777" w:rsidR="00EB4379" w:rsidRPr="00E36C29" w:rsidRDefault="00EB4379" w:rsidP="00EB4379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Pediatrics inpatient unit</w:t>
      </w:r>
    </w:p>
    <w:p w14:paraId="05D001E0" w14:textId="77777777" w:rsidR="007A6C32" w:rsidRPr="00E36C29" w:rsidRDefault="007A6C32" w:rsidP="007A6C32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Pediatric </w:t>
      </w:r>
      <w:r w:rsidR="00EB4379" w:rsidRPr="00E36C29">
        <w:rPr>
          <w:sz w:val="20"/>
        </w:rPr>
        <w:t>department/</w:t>
      </w:r>
      <w:r w:rsidRPr="00E36C29">
        <w:rPr>
          <w:sz w:val="20"/>
        </w:rPr>
        <w:t>ward</w:t>
      </w:r>
    </w:p>
    <w:p w14:paraId="749937AC" w14:textId="0AE43D8E" w:rsidR="005374AC" w:rsidRPr="00E36C29" w:rsidRDefault="00516CD7" w:rsidP="00784CD2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Other</w:t>
      </w:r>
      <w:r w:rsidR="00CC7601" w:rsidRPr="00E36C29">
        <w:rPr>
          <w:sz w:val="20"/>
        </w:rPr>
        <w:t xml:space="preserve"> (please specify)</w:t>
      </w:r>
      <w:r w:rsidRPr="00E36C29">
        <w:rPr>
          <w:sz w:val="20"/>
        </w:rPr>
        <w:t>:</w:t>
      </w:r>
    </w:p>
    <w:p w14:paraId="28F073A9" w14:textId="77777777" w:rsidR="00CC7601" w:rsidRPr="00E36C29" w:rsidRDefault="00CC7601" w:rsidP="004A61CD">
      <w:pPr>
        <w:pStyle w:val="ListParagraph"/>
        <w:spacing w:after="0" w:line="240" w:lineRule="auto"/>
        <w:ind w:left="1440"/>
        <w:rPr>
          <w:sz w:val="20"/>
        </w:rPr>
      </w:pPr>
    </w:p>
    <w:p w14:paraId="23EEBC13" w14:textId="3F31A1DC" w:rsidR="00CC7601" w:rsidRPr="00E36C29" w:rsidRDefault="00CC7601" w:rsidP="00262010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What type of NICU does your hospital have?</w:t>
      </w:r>
    </w:p>
    <w:p w14:paraId="6E1B5B59" w14:textId="0DF83B5E" w:rsidR="00CC7601" w:rsidRPr="00E36C29" w:rsidRDefault="00CC7601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Intermediate (Level I or II)</w:t>
      </w:r>
    </w:p>
    <w:p w14:paraId="070A4092" w14:textId="2ACDA219" w:rsidR="00CC7601" w:rsidRPr="00E36C29" w:rsidRDefault="00CC7601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Community (Level III)</w:t>
      </w:r>
    </w:p>
    <w:p w14:paraId="2DD05B8B" w14:textId="27D014F7" w:rsidR="00CC7601" w:rsidRPr="00E36C29" w:rsidRDefault="00CC7601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Regional (Level IV)</w:t>
      </w:r>
    </w:p>
    <w:p w14:paraId="74C10D1C" w14:textId="59EA12F1" w:rsidR="00CC7601" w:rsidRPr="00E36C29" w:rsidRDefault="00CC7601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No NICU in hospital </w:t>
      </w:r>
    </w:p>
    <w:p w14:paraId="03E59D7E" w14:textId="4677C2FB" w:rsidR="00CC7601" w:rsidRPr="00E36C29" w:rsidRDefault="00CC7601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Other (please describe):</w:t>
      </w:r>
    </w:p>
    <w:p w14:paraId="7D712A5E" w14:textId="5A27974A" w:rsidR="00CC7601" w:rsidRPr="00E36C29" w:rsidRDefault="00CC7601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nsure</w:t>
      </w:r>
    </w:p>
    <w:p w14:paraId="38A21F10" w14:textId="77777777" w:rsidR="005D4ADB" w:rsidRPr="00E36C29" w:rsidRDefault="005D4ADB" w:rsidP="00D53748">
      <w:pPr>
        <w:spacing w:after="0" w:line="240" w:lineRule="auto"/>
        <w:rPr>
          <w:sz w:val="20"/>
        </w:rPr>
      </w:pPr>
    </w:p>
    <w:p w14:paraId="3F351A75" w14:textId="0418AE96" w:rsidR="008B7077" w:rsidRPr="00E36C29" w:rsidRDefault="005975B1" w:rsidP="003F10DC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What level of NAS does your hospital manage?</w:t>
      </w:r>
      <w:r w:rsidR="008B7077" w:rsidRPr="00E36C29">
        <w:rPr>
          <w:sz w:val="20"/>
        </w:rPr>
        <w:t xml:space="preserve"> </w:t>
      </w:r>
    </w:p>
    <w:p w14:paraId="062911EA" w14:textId="41EE7068" w:rsidR="008B7077" w:rsidRPr="00E36C29" w:rsidRDefault="005975B1" w:rsidP="00B811C6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We manage all NAS (mild to severe)</w:t>
      </w:r>
    </w:p>
    <w:p w14:paraId="22FF3241" w14:textId="735B1D4B" w:rsidR="008B7077" w:rsidRPr="00E36C29" w:rsidRDefault="005975B1" w:rsidP="00B811C6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We manage milder cases and transfer severe cases</w:t>
      </w:r>
    </w:p>
    <w:p w14:paraId="679283D6" w14:textId="77777777" w:rsidR="005975B1" w:rsidRPr="00E36C29" w:rsidRDefault="005975B1" w:rsidP="00B811C6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We transfer all NAS cases</w:t>
      </w:r>
    </w:p>
    <w:p w14:paraId="47C45ABA" w14:textId="77777777" w:rsidR="005975B1" w:rsidRPr="00E36C29" w:rsidRDefault="005975B1" w:rsidP="00B811C6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Other (please explain):</w:t>
      </w:r>
    </w:p>
    <w:p w14:paraId="52A5EAE8" w14:textId="1461E75A" w:rsidR="00C80953" w:rsidRPr="00E36C29" w:rsidRDefault="005975B1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nsure</w:t>
      </w:r>
    </w:p>
    <w:p w14:paraId="0AF52930" w14:textId="77777777" w:rsidR="00C80953" w:rsidRPr="00E36C29" w:rsidRDefault="00C80953" w:rsidP="00842E31">
      <w:pPr>
        <w:pStyle w:val="ListParagraph"/>
        <w:spacing w:after="0" w:line="240" w:lineRule="auto"/>
        <w:ind w:left="1440"/>
        <w:rPr>
          <w:sz w:val="20"/>
        </w:rPr>
      </w:pPr>
    </w:p>
    <w:p w14:paraId="31BD06C8" w14:textId="46739947" w:rsidR="00C80953" w:rsidRPr="00E36C29" w:rsidRDefault="00C80953" w:rsidP="00E36C29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In the past 6 months, approximately how many </w:t>
      </w:r>
      <w:r w:rsidR="00DF7322" w:rsidRPr="00E36C29">
        <w:rPr>
          <w:sz w:val="20"/>
        </w:rPr>
        <w:t xml:space="preserve">infants with NAS related to opioid exposure </w:t>
      </w:r>
      <w:r w:rsidRPr="00E36C29">
        <w:rPr>
          <w:sz w:val="20"/>
        </w:rPr>
        <w:t xml:space="preserve">has your hospital cared for? </w:t>
      </w:r>
    </w:p>
    <w:p w14:paraId="5A980ABE" w14:textId="097FCC72" w:rsidR="008B7077" w:rsidRPr="00E36C29" w:rsidRDefault="008B7077" w:rsidP="004A61CD">
      <w:pPr>
        <w:pStyle w:val="ListParagraph"/>
        <w:spacing w:after="0" w:line="240" w:lineRule="auto"/>
        <w:ind w:left="1440"/>
        <w:rPr>
          <w:sz w:val="20"/>
        </w:rPr>
      </w:pPr>
    </w:p>
    <w:p w14:paraId="40359625" w14:textId="74B4B399" w:rsidR="00B811C6" w:rsidRPr="00E36C29" w:rsidRDefault="005975B1" w:rsidP="00B811C6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 w:rsidDel="005975B1">
        <w:rPr>
          <w:color w:val="FF0000"/>
          <w:sz w:val="20"/>
        </w:rPr>
        <w:t xml:space="preserve"> </w:t>
      </w:r>
      <w:r w:rsidR="00FE405B" w:rsidRPr="00E36C29">
        <w:rPr>
          <w:sz w:val="20"/>
        </w:rPr>
        <w:t xml:space="preserve"> </w:t>
      </w:r>
      <w:r w:rsidR="00FE405B" w:rsidRPr="00E36C29">
        <w:rPr>
          <w:color w:val="000000" w:themeColor="text1"/>
          <w:sz w:val="20"/>
        </w:rPr>
        <w:t xml:space="preserve">During the past year, about how frequent were maternal-fetal opioid-related exposures at your hospital? </w:t>
      </w:r>
    </w:p>
    <w:p w14:paraId="3C65054C" w14:textId="26A04386" w:rsidR="00FE405B" w:rsidRPr="00E36C29" w:rsidRDefault="00FE405B" w:rsidP="00FE405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Often (1 in 10 patients, or more often)</w:t>
      </w:r>
    </w:p>
    <w:p w14:paraId="47336B08" w14:textId="77777777" w:rsidR="00FE405B" w:rsidRPr="00E36C29" w:rsidRDefault="00FE405B" w:rsidP="00FE405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Sometimes (between 1 in 10 patients and 1 in 100 patients)</w:t>
      </w:r>
    </w:p>
    <w:p w14:paraId="35860FFD" w14:textId="737285CD" w:rsidR="00FE405B" w:rsidRPr="00E36C29" w:rsidRDefault="0050163B" w:rsidP="00FE405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Seldom (1 in 100</w:t>
      </w:r>
      <w:r w:rsidR="00FE405B" w:rsidRPr="00E36C29">
        <w:rPr>
          <w:sz w:val="20"/>
        </w:rPr>
        <w:t xml:space="preserve"> patients, or less often)</w:t>
      </w:r>
    </w:p>
    <w:p w14:paraId="52F6CA6B" w14:textId="42B1AEA7" w:rsidR="00B811C6" w:rsidRPr="00E36C29" w:rsidRDefault="00B811C6" w:rsidP="00FE405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Never</w:t>
      </w:r>
    </w:p>
    <w:p w14:paraId="60C03E90" w14:textId="370E58E5" w:rsidR="00B811C6" w:rsidRPr="00E36C29" w:rsidRDefault="00B811C6" w:rsidP="00B811C6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nsure</w:t>
      </w:r>
    </w:p>
    <w:p w14:paraId="548D8B6D" w14:textId="77777777" w:rsidR="003D6E09" w:rsidRPr="00E36C29" w:rsidRDefault="003D6E09" w:rsidP="003D6E09">
      <w:pPr>
        <w:pStyle w:val="ListParagraph"/>
        <w:spacing w:after="0" w:line="240" w:lineRule="auto"/>
        <w:ind w:left="1440"/>
        <w:rPr>
          <w:sz w:val="20"/>
        </w:rPr>
      </w:pPr>
    </w:p>
    <w:p w14:paraId="2E2835F1" w14:textId="24B7750D" w:rsidR="00E75305" w:rsidRPr="00E36C29" w:rsidRDefault="00E75305" w:rsidP="00FC5860">
      <w:pPr>
        <w:pStyle w:val="ListParagraph"/>
        <w:numPr>
          <w:ilvl w:val="1"/>
          <w:numId w:val="6"/>
        </w:numPr>
        <w:spacing w:after="0" w:line="240" w:lineRule="auto"/>
        <w:rPr>
          <w:color w:val="000000" w:themeColor="text1"/>
          <w:sz w:val="20"/>
        </w:rPr>
      </w:pPr>
      <w:r w:rsidRPr="00E36C29">
        <w:rPr>
          <w:color w:val="000000" w:themeColor="text1"/>
          <w:sz w:val="20"/>
        </w:rPr>
        <w:t xml:space="preserve">During the past year, how frequently were infants observed for NAS related to opioid exposure managed </w:t>
      </w:r>
      <w:r w:rsidRPr="00E36C29">
        <w:rPr>
          <w:b/>
          <w:color w:val="000000" w:themeColor="text1"/>
          <w:sz w:val="20"/>
        </w:rPr>
        <w:t>using non pharmacological techniques</w:t>
      </w:r>
      <w:r w:rsidR="00FC5860" w:rsidRPr="00E36C29">
        <w:rPr>
          <w:b/>
          <w:color w:val="000000" w:themeColor="text1"/>
          <w:sz w:val="20"/>
        </w:rPr>
        <w:t>,</w:t>
      </w:r>
      <w:r w:rsidR="0024516D" w:rsidRPr="00E36C29">
        <w:rPr>
          <w:b/>
          <w:color w:val="000000" w:themeColor="text1"/>
          <w:sz w:val="20"/>
        </w:rPr>
        <w:t xml:space="preserve"> </w:t>
      </w:r>
      <w:r w:rsidR="0024516D" w:rsidRPr="00E36C29">
        <w:rPr>
          <w:color w:val="000000" w:themeColor="text1"/>
          <w:sz w:val="20"/>
        </w:rPr>
        <w:t>such as</w:t>
      </w:r>
      <w:r w:rsidR="00FC5860" w:rsidRPr="00E36C29">
        <w:rPr>
          <w:b/>
          <w:color w:val="000000" w:themeColor="text1"/>
          <w:sz w:val="20"/>
        </w:rPr>
        <w:t xml:space="preserve"> </w:t>
      </w:r>
      <w:r w:rsidRPr="00E36C29">
        <w:rPr>
          <w:color w:val="000000" w:themeColor="text1"/>
          <w:sz w:val="20"/>
        </w:rPr>
        <w:t>rooming in, breastfeeding, reducing stimulation</w:t>
      </w:r>
      <w:r w:rsidR="00AA27EB" w:rsidRPr="00E36C29">
        <w:rPr>
          <w:color w:val="000000" w:themeColor="text1"/>
          <w:sz w:val="20"/>
        </w:rPr>
        <w:t>,</w:t>
      </w:r>
      <w:r w:rsidRPr="00E36C29">
        <w:rPr>
          <w:color w:val="000000" w:themeColor="text1"/>
          <w:sz w:val="20"/>
        </w:rPr>
        <w:t xml:space="preserve"> </w:t>
      </w:r>
      <w:r w:rsidR="00AA27EB" w:rsidRPr="00E36C29">
        <w:rPr>
          <w:color w:val="000000" w:themeColor="text1"/>
          <w:sz w:val="20"/>
        </w:rPr>
        <w:t>etc.</w:t>
      </w:r>
      <w:r w:rsidRPr="00E36C29">
        <w:rPr>
          <w:color w:val="000000" w:themeColor="text1"/>
          <w:sz w:val="20"/>
        </w:rPr>
        <w:t>?</w:t>
      </w:r>
    </w:p>
    <w:p w14:paraId="2E4B89B6" w14:textId="335E27F5" w:rsidR="00E75305" w:rsidRPr="00E36C29" w:rsidRDefault="00E75305" w:rsidP="0016596A">
      <w:pPr>
        <w:pStyle w:val="ListParagraph"/>
        <w:numPr>
          <w:ilvl w:val="2"/>
          <w:numId w:val="6"/>
        </w:numPr>
        <w:spacing w:after="0" w:line="240" w:lineRule="auto"/>
        <w:rPr>
          <w:color w:val="000000" w:themeColor="text1"/>
          <w:sz w:val="20"/>
        </w:rPr>
      </w:pPr>
      <w:r w:rsidRPr="00E36C29">
        <w:rPr>
          <w:color w:val="000000" w:themeColor="text1"/>
          <w:sz w:val="20"/>
        </w:rPr>
        <w:t>Always</w:t>
      </w:r>
    </w:p>
    <w:p w14:paraId="3E2FB88C" w14:textId="447F5DDA" w:rsidR="00E75305" w:rsidRPr="00E36C29" w:rsidRDefault="00E75305" w:rsidP="0016596A">
      <w:pPr>
        <w:pStyle w:val="ListParagraph"/>
        <w:numPr>
          <w:ilvl w:val="2"/>
          <w:numId w:val="6"/>
        </w:numPr>
        <w:spacing w:after="0" w:line="240" w:lineRule="auto"/>
        <w:rPr>
          <w:color w:val="000000" w:themeColor="text1"/>
          <w:sz w:val="20"/>
        </w:rPr>
      </w:pPr>
      <w:r w:rsidRPr="00E36C29">
        <w:rPr>
          <w:color w:val="000000" w:themeColor="text1"/>
          <w:sz w:val="20"/>
        </w:rPr>
        <w:t>Usually</w:t>
      </w:r>
    </w:p>
    <w:p w14:paraId="65405287" w14:textId="63468288" w:rsidR="00E75305" w:rsidRPr="00E36C29" w:rsidRDefault="00E75305" w:rsidP="0016596A">
      <w:pPr>
        <w:pStyle w:val="ListParagraph"/>
        <w:numPr>
          <w:ilvl w:val="2"/>
          <w:numId w:val="6"/>
        </w:numPr>
        <w:spacing w:after="0" w:line="240" w:lineRule="auto"/>
        <w:rPr>
          <w:color w:val="000000" w:themeColor="text1"/>
          <w:sz w:val="20"/>
        </w:rPr>
      </w:pPr>
      <w:r w:rsidRPr="00E36C29">
        <w:rPr>
          <w:color w:val="000000" w:themeColor="text1"/>
          <w:sz w:val="20"/>
        </w:rPr>
        <w:t>About Half the Time</w:t>
      </w:r>
    </w:p>
    <w:p w14:paraId="230A9671" w14:textId="47E7A9BA" w:rsidR="00E75305" w:rsidRPr="00E36C29" w:rsidRDefault="00E75305" w:rsidP="0016596A">
      <w:pPr>
        <w:pStyle w:val="ListParagraph"/>
        <w:numPr>
          <w:ilvl w:val="2"/>
          <w:numId w:val="6"/>
        </w:numPr>
        <w:spacing w:after="0" w:line="240" w:lineRule="auto"/>
        <w:rPr>
          <w:color w:val="000000" w:themeColor="text1"/>
          <w:sz w:val="20"/>
        </w:rPr>
      </w:pPr>
      <w:r w:rsidRPr="00E36C29">
        <w:rPr>
          <w:color w:val="000000" w:themeColor="text1"/>
          <w:sz w:val="20"/>
        </w:rPr>
        <w:lastRenderedPageBreak/>
        <w:t>Seldom</w:t>
      </w:r>
    </w:p>
    <w:p w14:paraId="1D6716D8" w14:textId="2667B8B4" w:rsidR="00E75305" w:rsidRPr="00E36C29" w:rsidRDefault="00E75305" w:rsidP="0016596A">
      <w:pPr>
        <w:pStyle w:val="ListParagraph"/>
        <w:numPr>
          <w:ilvl w:val="2"/>
          <w:numId w:val="6"/>
        </w:numPr>
        <w:spacing w:after="0" w:line="240" w:lineRule="auto"/>
        <w:rPr>
          <w:color w:val="000000" w:themeColor="text1"/>
          <w:sz w:val="20"/>
        </w:rPr>
      </w:pPr>
      <w:r w:rsidRPr="00E36C29">
        <w:rPr>
          <w:color w:val="000000" w:themeColor="text1"/>
          <w:sz w:val="20"/>
        </w:rPr>
        <w:t>Never</w:t>
      </w:r>
    </w:p>
    <w:p w14:paraId="74259559" w14:textId="38AF3F1A" w:rsidR="00E75305" w:rsidRPr="00E36C29" w:rsidRDefault="00E75305" w:rsidP="0016596A">
      <w:pPr>
        <w:pStyle w:val="ListParagraph"/>
        <w:numPr>
          <w:ilvl w:val="2"/>
          <w:numId w:val="6"/>
        </w:numPr>
        <w:spacing w:after="0" w:line="240" w:lineRule="auto"/>
        <w:rPr>
          <w:color w:val="000000" w:themeColor="text1"/>
          <w:sz w:val="20"/>
        </w:rPr>
      </w:pPr>
      <w:r w:rsidRPr="00E36C29">
        <w:rPr>
          <w:color w:val="000000" w:themeColor="text1"/>
          <w:sz w:val="20"/>
        </w:rPr>
        <w:t>Unsure</w:t>
      </w:r>
    </w:p>
    <w:p w14:paraId="36149DA4" w14:textId="77777777" w:rsidR="00E75305" w:rsidRPr="00E36C29" w:rsidRDefault="00E75305" w:rsidP="00FC5860">
      <w:pPr>
        <w:pStyle w:val="ListParagraph"/>
        <w:spacing w:after="0" w:line="240" w:lineRule="auto"/>
        <w:ind w:left="1440"/>
        <w:rPr>
          <w:color w:val="000000" w:themeColor="text1"/>
          <w:sz w:val="20"/>
        </w:rPr>
      </w:pPr>
    </w:p>
    <w:p w14:paraId="054A5461" w14:textId="1D1BAE56" w:rsidR="009F4ADA" w:rsidRPr="00E36C29" w:rsidRDefault="005A2CAA" w:rsidP="00CC6A96">
      <w:pPr>
        <w:pStyle w:val="ListParagraph"/>
        <w:numPr>
          <w:ilvl w:val="1"/>
          <w:numId w:val="6"/>
        </w:numPr>
        <w:spacing w:after="0" w:line="240" w:lineRule="auto"/>
        <w:rPr>
          <w:color w:val="000000" w:themeColor="text1"/>
          <w:sz w:val="20"/>
        </w:rPr>
      </w:pPr>
      <w:r w:rsidRPr="00E36C29">
        <w:rPr>
          <w:color w:val="000000" w:themeColor="text1"/>
          <w:sz w:val="20"/>
        </w:rPr>
        <w:t xml:space="preserve">During the past year, </w:t>
      </w:r>
      <w:r w:rsidR="00166ABF" w:rsidRPr="00E36C29">
        <w:rPr>
          <w:color w:val="000000" w:themeColor="text1"/>
          <w:sz w:val="20"/>
        </w:rPr>
        <w:t xml:space="preserve">how frequently </w:t>
      </w:r>
      <w:r w:rsidR="003E46C5" w:rsidRPr="00E36C29">
        <w:rPr>
          <w:color w:val="000000" w:themeColor="text1"/>
          <w:sz w:val="20"/>
        </w:rPr>
        <w:t>were</w:t>
      </w:r>
      <w:r w:rsidR="00D53748" w:rsidRPr="00E36C29">
        <w:rPr>
          <w:color w:val="000000" w:themeColor="text1"/>
          <w:sz w:val="20"/>
        </w:rPr>
        <w:t xml:space="preserve"> infants </w:t>
      </w:r>
      <w:r w:rsidR="00B016D5" w:rsidRPr="00E36C29">
        <w:rPr>
          <w:sz w:val="20"/>
        </w:rPr>
        <w:t>observed for NAS related to opioid exposure</w:t>
      </w:r>
      <w:r w:rsidR="00B016D5" w:rsidRPr="00E36C29">
        <w:rPr>
          <w:color w:val="000000" w:themeColor="text1"/>
          <w:sz w:val="20"/>
        </w:rPr>
        <w:t xml:space="preserve"> </w:t>
      </w:r>
      <w:r w:rsidR="00CC6040" w:rsidRPr="00E36C29">
        <w:rPr>
          <w:color w:val="000000" w:themeColor="text1"/>
          <w:sz w:val="20"/>
        </w:rPr>
        <w:t xml:space="preserve">managed </w:t>
      </w:r>
      <w:r w:rsidR="000E7EF3" w:rsidRPr="00E36C29">
        <w:rPr>
          <w:b/>
          <w:color w:val="000000" w:themeColor="text1"/>
          <w:sz w:val="20"/>
        </w:rPr>
        <w:t>pharmacologically for NAS</w:t>
      </w:r>
      <w:r w:rsidR="00CC6040" w:rsidRPr="00E36C29">
        <w:rPr>
          <w:b/>
          <w:color w:val="000000" w:themeColor="text1"/>
          <w:sz w:val="20"/>
        </w:rPr>
        <w:t xml:space="preserve"> </w:t>
      </w:r>
      <w:r w:rsidR="00CC6040" w:rsidRPr="00E36C29">
        <w:rPr>
          <w:color w:val="000000" w:themeColor="text1"/>
          <w:sz w:val="20"/>
        </w:rPr>
        <w:t>(e.g. morphine)</w:t>
      </w:r>
      <w:r w:rsidR="003E46C5" w:rsidRPr="00E36C29">
        <w:rPr>
          <w:color w:val="000000" w:themeColor="text1"/>
          <w:sz w:val="20"/>
        </w:rPr>
        <w:t>?</w:t>
      </w:r>
      <w:r w:rsidR="00D53748" w:rsidRPr="00E36C29">
        <w:rPr>
          <w:color w:val="000000" w:themeColor="text1"/>
          <w:sz w:val="20"/>
        </w:rPr>
        <w:t xml:space="preserve"> </w:t>
      </w:r>
    </w:p>
    <w:p w14:paraId="29538D9E" w14:textId="3914C2B6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lways</w:t>
      </w:r>
    </w:p>
    <w:p w14:paraId="056CA0B2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sually</w:t>
      </w:r>
    </w:p>
    <w:p w14:paraId="335D8C47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bout Half the Time</w:t>
      </w:r>
    </w:p>
    <w:p w14:paraId="26DB61CD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Seldom</w:t>
      </w:r>
    </w:p>
    <w:p w14:paraId="4943BF6D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Never</w:t>
      </w:r>
    </w:p>
    <w:p w14:paraId="34D7273D" w14:textId="37534CC6" w:rsidR="007F0A9D" w:rsidRPr="00E36C29" w:rsidRDefault="00166ABF" w:rsidP="00165FAC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nsure</w:t>
      </w:r>
    </w:p>
    <w:p w14:paraId="7715E6AD" w14:textId="54AF18FA" w:rsidR="00112213" w:rsidRPr="00E36C29" w:rsidRDefault="00112213" w:rsidP="00262010">
      <w:pPr>
        <w:pStyle w:val="ListParagraph"/>
        <w:spacing w:after="0"/>
        <w:ind w:left="1440"/>
        <w:rPr>
          <w:sz w:val="20"/>
        </w:rPr>
      </w:pPr>
    </w:p>
    <w:p w14:paraId="0A439429" w14:textId="77777777" w:rsidR="00112213" w:rsidRPr="00E36C29" w:rsidRDefault="00112213" w:rsidP="00112213">
      <w:pPr>
        <w:pStyle w:val="ListParagraph"/>
        <w:numPr>
          <w:ilvl w:val="1"/>
          <w:numId w:val="6"/>
        </w:numPr>
        <w:spacing w:after="0"/>
        <w:rPr>
          <w:sz w:val="20"/>
        </w:rPr>
      </w:pPr>
      <w:r w:rsidRPr="00E36C29">
        <w:rPr>
          <w:sz w:val="20"/>
        </w:rPr>
        <w:t xml:space="preserve">Which of the following methods does the hospital use to determine infants’ substance exposure? [Source: </w:t>
      </w:r>
      <w:proofErr w:type="spellStart"/>
      <w:r w:rsidRPr="00E36C29">
        <w:rPr>
          <w:sz w:val="20"/>
        </w:rPr>
        <w:t>Bogen</w:t>
      </w:r>
      <w:proofErr w:type="spellEnd"/>
      <w:r w:rsidRPr="00E36C29">
        <w:rPr>
          <w:sz w:val="20"/>
        </w:rPr>
        <w:t xml:space="preserve"> 2017; Expanded response list based on Hudak AAP 2012 guidance] </w:t>
      </w:r>
    </w:p>
    <w:p w14:paraId="5D97B073" w14:textId="77777777" w:rsidR="00112213" w:rsidRPr="00E36C29" w:rsidRDefault="00112213" w:rsidP="00112213">
      <w:pPr>
        <w:pStyle w:val="ListParagraph"/>
        <w:spacing w:after="0"/>
        <w:rPr>
          <w:sz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305"/>
        <w:gridCol w:w="1170"/>
        <w:gridCol w:w="1710"/>
        <w:gridCol w:w="1309"/>
      </w:tblGrid>
      <w:tr w:rsidR="00112213" w:rsidRPr="00E36C29" w14:paraId="0C2D87E2" w14:textId="77777777" w:rsidTr="00E36C29">
        <w:tc>
          <w:tcPr>
            <w:tcW w:w="5305" w:type="dxa"/>
          </w:tcPr>
          <w:p w14:paraId="1F591787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170" w:type="dxa"/>
          </w:tcPr>
          <w:p w14:paraId="37E8512A" w14:textId="77777777" w:rsidR="00112213" w:rsidRPr="00E36C29" w:rsidRDefault="00112213" w:rsidP="004A61CD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Yes</w:t>
            </w:r>
          </w:p>
        </w:tc>
        <w:tc>
          <w:tcPr>
            <w:tcW w:w="1710" w:type="dxa"/>
          </w:tcPr>
          <w:p w14:paraId="667E77CC" w14:textId="77777777" w:rsidR="00112213" w:rsidRPr="00E36C29" w:rsidRDefault="00112213" w:rsidP="004A61CD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No</w:t>
            </w:r>
          </w:p>
        </w:tc>
        <w:tc>
          <w:tcPr>
            <w:tcW w:w="1309" w:type="dxa"/>
          </w:tcPr>
          <w:p w14:paraId="1CC6A826" w14:textId="77777777" w:rsidR="00112213" w:rsidRPr="00E36C29" w:rsidRDefault="00112213" w:rsidP="004A61CD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Unsure</w:t>
            </w:r>
          </w:p>
        </w:tc>
      </w:tr>
      <w:tr w:rsidR="00112213" w:rsidRPr="00E36C29" w14:paraId="7469C872" w14:textId="77777777" w:rsidTr="00E36C29">
        <w:tc>
          <w:tcPr>
            <w:tcW w:w="5305" w:type="dxa"/>
          </w:tcPr>
          <w:p w14:paraId="49C2A6EB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Formal screening tool to obtain maternal history of drug use</w:t>
            </w:r>
          </w:p>
        </w:tc>
        <w:tc>
          <w:tcPr>
            <w:tcW w:w="1170" w:type="dxa"/>
          </w:tcPr>
          <w:p w14:paraId="4B8A5997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710" w:type="dxa"/>
          </w:tcPr>
          <w:p w14:paraId="159BD5FE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309" w:type="dxa"/>
          </w:tcPr>
          <w:p w14:paraId="166D267A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</w:tr>
      <w:tr w:rsidR="00112213" w:rsidRPr="00E36C29" w14:paraId="30F4E28D" w14:textId="77777777" w:rsidTr="00E36C29">
        <w:tc>
          <w:tcPr>
            <w:tcW w:w="5305" w:type="dxa"/>
          </w:tcPr>
          <w:p w14:paraId="193BAB1D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Informal history to obtain maternal history of drug use</w:t>
            </w:r>
          </w:p>
        </w:tc>
        <w:tc>
          <w:tcPr>
            <w:tcW w:w="1170" w:type="dxa"/>
          </w:tcPr>
          <w:p w14:paraId="21202804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710" w:type="dxa"/>
          </w:tcPr>
          <w:p w14:paraId="69ABE8EF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309" w:type="dxa"/>
          </w:tcPr>
          <w:p w14:paraId="0313FD9B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</w:tr>
      <w:tr w:rsidR="00112213" w:rsidRPr="00E36C29" w14:paraId="5E9B9FA5" w14:textId="77777777" w:rsidTr="00E36C29">
        <w:tc>
          <w:tcPr>
            <w:tcW w:w="5305" w:type="dxa"/>
          </w:tcPr>
          <w:p w14:paraId="3DA3FA64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Maternal toxicology screening of urine, blood, or hair</w:t>
            </w:r>
          </w:p>
        </w:tc>
        <w:tc>
          <w:tcPr>
            <w:tcW w:w="1170" w:type="dxa"/>
          </w:tcPr>
          <w:p w14:paraId="56C99D87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710" w:type="dxa"/>
          </w:tcPr>
          <w:p w14:paraId="0FAD1DA9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309" w:type="dxa"/>
          </w:tcPr>
          <w:p w14:paraId="7F579928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</w:tr>
      <w:tr w:rsidR="00112213" w:rsidRPr="00E36C29" w14:paraId="5E6F06E9" w14:textId="77777777" w:rsidTr="00E36C29">
        <w:tc>
          <w:tcPr>
            <w:tcW w:w="5305" w:type="dxa"/>
          </w:tcPr>
          <w:p w14:paraId="1348708F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Meconium</w:t>
            </w:r>
          </w:p>
        </w:tc>
        <w:tc>
          <w:tcPr>
            <w:tcW w:w="1170" w:type="dxa"/>
          </w:tcPr>
          <w:p w14:paraId="5D12DBD7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710" w:type="dxa"/>
          </w:tcPr>
          <w:p w14:paraId="3788A24B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309" w:type="dxa"/>
          </w:tcPr>
          <w:p w14:paraId="0FC6F343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</w:tr>
      <w:tr w:rsidR="00112213" w:rsidRPr="00E36C29" w14:paraId="13EA37E0" w14:textId="77777777" w:rsidTr="00E36C29">
        <w:tc>
          <w:tcPr>
            <w:tcW w:w="5305" w:type="dxa"/>
          </w:tcPr>
          <w:p w14:paraId="646913F9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Infant urine</w:t>
            </w:r>
          </w:p>
        </w:tc>
        <w:tc>
          <w:tcPr>
            <w:tcW w:w="1170" w:type="dxa"/>
          </w:tcPr>
          <w:p w14:paraId="2E3036E9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710" w:type="dxa"/>
          </w:tcPr>
          <w:p w14:paraId="0AB7615D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309" w:type="dxa"/>
          </w:tcPr>
          <w:p w14:paraId="381EE2A9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</w:tr>
      <w:tr w:rsidR="00112213" w:rsidRPr="00E36C29" w14:paraId="0677439B" w14:textId="77777777" w:rsidTr="00E36C29">
        <w:tc>
          <w:tcPr>
            <w:tcW w:w="5305" w:type="dxa"/>
          </w:tcPr>
          <w:p w14:paraId="1B6E54FC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Infant blood</w:t>
            </w:r>
          </w:p>
        </w:tc>
        <w:tc>
          <w:tcPr>
            <w:tcW w:w="1170" w:type="dxa"/>
          </w:tcPr>
          <w:p w14:paraId="72BEFB65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710" w:type="dxa"/>
          </w:tcPr>
          <w:p w14:paraId="23BF4635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309" w:type="dxa"/>
          </w:tcPr>
          <w:p w14:paraId="7BF5241C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</w:tr>
      <w:tr w:rsidR="00112213" w:rsidRPr="00E36C29" w14:paraId="3D309F14" w14:textId="77777777" w:rsidTr="00E36C29">
        <w:tc>
          <w:tcPr>
            <w:tcW w:w="5305" w:type="dxa"/>
          </w:tcPr>
          <w:p w14:paraId="2869477C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Umbilical cord</w:t>
            </w:r>
          </w:p>
        </w:tc>
        <w:tc>
          <w:tcPr>
            <w:tcW w:w="1170" w:type="dxa"/>
          </w:tcPr>
          <w:p w14:paraId="69E82009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710" w:type="dxa"/>
          </w:tcPr>
          <w:p w14:paraId="0921D7C2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309" w:type="dxa"/>
          </w:tcPr>
          <w:p w14:paraId="725EE2D3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</w:tr>
      <w:tr w:rsidR="00112213" w:rsidRPr="00E36C29" w14:paraId="4848DB4E" w14:textId="77777777" w:rsidTr="00E36C29">
        <w:tc>
          <w:tcPr>
            <w:tcW w:w="5305" w:type="dxa"/>
          </w:tcPr>
          <w:p w14:paraId="0D53A7CC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Infant hair</w:t>
            </w:r>
          </w:p>
        </w:tc>
        <w:tc>
          <w:tcPr>
            <w:tcW w:w="1170" w:type="dxa"/>
          </w:tcPr>
          <w:p w14:paraId="5D58F54E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710" w:type="dxa"/>
          </w:tcPr>
          <w:p w14:paraId="38C79404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309" w:type="dxa"/>
          </w:tcPr>
          <w:p w14:paraId="5B863FC2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</w:tr>
      <w:tr w:rsidR="00112213" w:rsidRPr="00E36C29" w14:paraId="116E2FDF" w14:textId="77777777" w:rsidTr="00E36C29">
        <w:tc>
          <w:tcPr>
            <w:tcW w:w="5305" w:type="dxa"/>
          </w:tcPr>
          <w:p w14:paraId="067F4EFB" w14:textId="4C45488E" w:rsidR="00112213" w:rsidRPr="00E36C29" w:rsidRDefault="00112213" w:rsidP="00B1675D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Other (please describe):</w:t>
            </w:r>
          </w:p>
        </w:tc>
        <w:tc>
          <w:tcPr>
            <w:tcW w:w="1170" w:type="dxa"/>
          </w:tcPr>
          <w:p w14:paraId="5D05B0A0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710" w:type="dxa"/>
          </w:tcPr>
          <w:p w14:paraId="3E55C1DE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309" w:type="dxa"/>
          </w:tcPr>
          <w:p w14:paraId="7AFB3005" w14:textId="77777777" w:rsidR="00112213" w:rsidRPr="00E36C29" w:rsidRDefault="00112213" w:rsidP="004A61CD">
            <w:pPr>
              <w:pStyle w:val="ListParagraph"/>
              <w:ind w:left="0"/>
              <w:rPr>
                <w:sz w:val="20"/>
              </w:rPr>
            </w:pPr>
          </w:p>
        </w:tc>
      </w:tr>
    </w:tbl>
    <w:p w14:paraId="36B4C3E8" w14:textId="77777777" w:rsidR="00AA07A7" w:rsidRPr="00E36C29" w:rsidRDefault="00AA07A7" w:rsidP="00AA07A7">
      <w:pPr>
        <w:pStyle w:val="ListParagraph"/>
        <w:spacing w:after="0"/>
        <w:ind w:left="1440"/>
        <w:rPr>
          <w:sz w:val="20"/>
        </w:rPr>
      </w:pPr>
    </w:p>
    <w:p w14:paraId="11AC2C14" w14:textId="111F72FC" w:rsidR="000200D7" w:rsidRPr="00E36C29" w:rsidRDefault="000200D7" w:rsidP="00E33393">
      <w:pPr>
        <w:pStyle w:val="ListParagraph"/>
        <w:numPr>
          <w:ilvl w:val="1"/>
          <w:numId w:val="6"/>
        </w:numPr>
        <w:spacing w:after="0"/>
        <w:rPr>
          <w:sz w:val="20"/>
        </w:rPr>
      </w:pPr>
      <w:r w:rsidRPr="00E36C29">
        <w:rPr>
          <w:sz w:val="20"/>
        </w:rPr>
        <w:t xml:space="preserve">Does your hospital have a </w:t>
      </w:r>
      <w:r w:rsidRPr="00E36C29">
        <w:rPr>
          <w:b/>
          <w:sz w:val="20"/>
        </w:rPr>
        <w:t xml:space="preserve">written protocol </w:t>
      </w:r>
      <w:r w:rsidRPr="00E36C29">
        <w:rPr>
          <w:sz w:val="20"/>
        </w:rPr>
        <w:t>in place to determine infants’ substance exposure?</w:t>
      </w:r>
      <w:r w:rsidRPr="00E36C29" w:rsidDel="007E6ACE">
        <w:rPr>
          <w:sz w:val="20"/>
        </w:rPr>
        <w:t xml:space="preserve"> </w:t>
      </w:r>
      <w:r w:rsidRPr="00E36C29">
        <w:rPr>
          <w:sz w:val="20"/>
        </w:rPr>
        <w:t xml:space="preserve">[Adapted from </w:t>
      </w:r>
      <w:proofErr w:type="spellStart"/>
      <w:r w:rsidRPr="00E36C29">
        <w:rPr>
          <w:sz w:val="20"/>
        </w:rPr>
        <w:t>Bogen</w:t>
      </w:r>
      <w:proofErr w:type="spellEnd"/>
      <w:r w:rsidRPr="00E36C29">
        <w:rPr>
          <w:sz w:val="20"/>
        </w:rPr>
        <w:t xml:space="preserve"> 2017]</w:t>
      </w:r>
    </w:p>
    <w:p w14:paraId="1523AAEC" w14:textId="77777777" w:rsidR="000200D7" w:rsidRPr="00E36C29" w:rsidRDefault="000200D7" w:rsidP="000200D7">
      <w:pPr>
        <w:pStyle w:val="ListParagraph"/>
        <w:numPr>
          <w:ilvl w:val="2"/>
          <w:numId w:val="6"/>
        </w:numPr>
        <w:spacing w:after="0"/>
        <w:rPr>
          <w:sz w:val="20"/>
        </w:rPr>
      </w:pPr>
      <w:r w:rsidRPr="00E36C29">
        <w:rPr>
          <w:sz w:val="20"/>
        </w:rPr>
        <w:t>Yes</w:t>
      </w:r>
    </w:p>
    <w:p w14:paraId="1460E74B" w14:textId="77777777" w:rsidR="000200D7" w:rsidRPr="00E36C29" w:rsidRDefault="000200D7" w:rsidP="000200D7">
      <w:pPr>
        <w:pStyle w:val="ListParagraph"/>
        <w:numPr>
          <w:ilvl w:val="2"/>
          <w:numId w:val="6"/>
        </w:numPr>
        <w:spacing w:after="0"/>
        <w:rPr>
          <w:sz w:val="20"/>
        </w:rPr>
      </w:pPr>
      <w:r w:rsidRPr="00E36C29">
        <w:rPr>
          <w:sz w:val="20"/>
        </w:rPr>
        <w:t>No</w:t>
      </w:r>
    </w:p>
    <w:p w14:paraId="6495EDA1" w14:textId="77777777" w:rsidR="000200D7" w:rsidRPr="00E36C29" w:rsidRDefault="000200D7" w:rsidP="000200D7">
      <w:pPr>
        <w:pStyle w:val="ListParagraph"/>
        <w:numPr>
          <w:ilvl w:val="2"/>
          <w:numId w:val="6"/>
        </w:numPr>
        <w:spacing w:after="0"/>
        <w:rPr>
          <w:sz w:val="20"/>
        </w:rPr>
      </w:pPr>
      <w:r w:rsidRPr="00E36C29">
        <w:rPr>
          <w:sz w:val="20"/>
        </w:rPr>
        <w:t>Unsure</w:t>
      </w:r>
    </w:p>
    <w:p w14:paraId="26482E37" w14:textId="77777777" w:rsidR="00610AD8" w:rsidRPr="00E36C29" w:rsidRDefault="00610AD8" w:rsidP="00DC34D3">
      <w:pPr>
        <w:pStyle w:val="ListParagraph"/>
        <w:spacing w:after="0"/>
        <w:ind w:left="1440"/>
        <w:rPr>
          <w:sz w:val="20"/>
        </w:rPr>
      </w:pPr>
    </w:p>
    <w:p w14:paraId="33F776FF" w14:textId="4172FFD8" w:rsidR="00AA07A7" w:rsidRPr="00E36C29" w:rsidRDefault="00AA07A7" w:rsidP="00AA07A7">
      <w:pPr>
        <w:pStyle w:val="ListParagraph"/>
        <w:numPr>
          <w:ilvl w:val="1"/>
          <w:numId w:val="6"/>
        </w:numPr>
        <w:spacing w:after="0"/>
        <w:rPr>
          <w:sz w:val="20"/>
        </w:rPr>
      </w:pPr>
      <w:r w:rsidRPr="00E36C29">
        <w:rPr>
          <w:sz w:val="20"/>
        </w:rPr>
        <w:t>Which infants receive a tox</w:t>
      </w:r>
      <w:r w:rsidR="00610AD8" w:rsidRPr="00E36C29">
        <w:rPr>
          <w:sz w:val="20"/>
        </w:rPr>
        <w:t>icology</w:t>
      </w:r>
      <w:r w:rsidRPr="00E36C29">
        <w:rPr>
          <w:sz w:val="20"/>
        </w:rPr>
        <w:t xml:space="preserve"> screening</w:t>
      </w:r>
      <w:r w:rsidR="000200D7" w:rsidRPr="00E36C29">
        <w:rPr>
          <w:sz w:val="20"/>
        </w:rPr>
        <w:t xml:space="preserve"> (e.g. urine </w:t>
      </w:r>
      <w:r w:rsidR="00E33393" w:rsidRPr="00E36C29">
        <w:rPr>
          <w:sz w:val="20"/>
        </w:rPr>
        <w:t xml:space="preserve">or other lab </w:t>
      </w:r>
      <w:r w:rsidR="000200D7" w:rsidRPr="00E36C29">
        <w:rPr>
          <w:sz w:val="20"/>
        </w:rPr>
        <w:t>test)</w:t>
      </w:r>
      <w:r w:rsidRPr="00E36C29">
        <w:rPr>
          <w:sz w:val="20"/>
        </w:rPr>
        <w:t xml:space="preserve"> for substance exposure?</w:t>
      </w:r>
      <w:r w:rsidR="00610AD8" w:rsidRPr="00E36C29">
        <w:rPr>
          <w:sz w:val="20"/>
        </w:rPr>
        <w:t xml:space="preserve">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606"/>
        <w:gridCol w:w="2296"/>
        <w:gridCol w:w="2296"/>
        <w:gridCol w:w="2296"/>
      </w:tblGrid>
      <w:tr w:rsidR="00610AD8" w:rsidRPr="00E36C29" w14:paraId="38C5BF81" w14:textId="3F77D53C" w:rsidTr="00DC34D3">
        <w:tc>
          <w:tcPr>
            <w:tcW w:w="2606" w:type="dxa"/>
          </w:tcPr>
          <w:p w14:paraId="2CB61372" w14:textId="77777777" w:rsidR="00610AD8" w:rsidRPr="00E36C29" w:rsidRDefault="00610AD8" w:rsidP="00610AD8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2296" w:type="dxa"/>
          </w:tcPr>
          <w:p w14:paraId="6014BBCD" w14:textId="61A6340E" w:rsidR="00610AD8" w:rsidRPr="00E36C29" w:rsidRDefault="00610AD8" w:rsidP="00DC34D3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Yes</w:t>
            </w:r>
          </w:p>
        </w:tc>
        <w:tc>
          <w:tcPr>
            <w:tcW w:w="2296" w:type="dxa"/>
          </w:tcPr>
          <w:p w14:paraId="16759AF1" w14:textId="0B0BAD2E" w:rsidR="00610AD8" w:rsidRPr="00E36C29" w:rsidRDefault="00610AD8" w:rsidP="00DC34D3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No</w:t>
            </w:r>
          </w:p>
        </w:tc>
        <w:tc>
          <w:tcPr>
            <w:tcW w:w="2296" w:type="dxa"/>
          </w:tcPr>
          <w:p w14:paraId="733C2A8C" w14:textId="73ADD98D" w:rsidR="00610AD8" w:rsidRPr="00E36C29" w:rsidRDefault="00610AD8" w:rsidP="00DC34D3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Unsure</w:t>
            </w:r>
          </w:p>
        </w:tc>
      </w:tr>
      <w:tr w:rsidR="00610AD8" w:rsidRPr="00E36C29" w14:paraId="6018CE11" w14:textId="66392F33" w:rsidTr="00DC34D3">
        <w:tc>
          <w:tcPr>
            <w:tcW w:w="2606" w:type="dxa"/>
          </w:tcPr>
          <w:p w14:paraId="15509B4C" w14:textId="3EC530F0" w:rsidR="00610AD8" w:rsidRPr="00E36C29" w:rsidRDefault="00610AD8" w:rsidP="00610AD8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At risk newborns</w:t>
            </w:r>
          </w:p>
        </w:tc>
        <w:tc>
          <w:tcPr>
            <w:tcW w:w="2296" w:type="dxa"/>
          </w:tcPr>
          <w:p w14:paraId="50626782" w14:textId="77777777" w:rsidR="00610AD8" w:rsidRPr="00E36C29" w:rsidRDefault="00610AD8" w:rsidP="00610AD8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2296" w:type="dxa"/>
          </w:tcPr>
          <w:p w14:paraId="6A29C934" w14:textId="77777777" w:rsidR="00610AD8" w:rsidRPr="00E36C29" w:rsidRDefault="00610AD8" w:rsidP="00610AD8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2296" w:type="dxa"/>
          </w:tcPr>
          <w:p w14:paraId="3AD4988F" w14:textId="77777777" w:rsidR="00610AD8" w:rsidRPr="00E36C29" w:rsidRDefault="00610AD8" w:rsidP="00610AD8">
            <w:pPr>
              <w:pStyle w:val="ListParagraph"/>
              <w:ind w:left="0"/>
              <w:rPr>
                <w:sz w:val="20"/>
              </w:rPr>
            </w:pPr>
          </w:p>
        </w:tc>
      </w:tr>
      <w:tr w:rsidR="00610AD8" w:rsidRPr="00E36C29" w14:paraId="2C592355" w14:textId="08ED8869" w:rsidTr="00DC34D3">
        <w:tc>
          <w:tcPr>
            <w:tcW w:w="2606" w:type="dxa"/>
          </w:tcPr>
          <w:p w14:paraId="32A65DE2" w14:textId="391FA10C" w:rsidR="00610AD8" w:rsidRPr="00E36C29" w:rsidRDefault="00610AD8" w:rsidP="00610AD8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All newborns in the NICU</w:t>
            </w:r>
          </w:p>
        </w:tc>
        <w:tc>
          <w:tcPr>
            <w:tcW w:w="2296" w:type="dxa"/>
          </w:tcPr>
          <w:p w14:paraId="336C7CAC" w14:textId="77777777" w:rsidR="00610AD8" w:rsidRPr="00E36C29" w:rsidRDefault="00610AD8" w:rsidP="00610AD8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2296" w:type="dxa"/>
          </w:tcPr>
          <w:p w14:paraId="63F79698" w14:textId="77777777" w:rsidR="00610AD8" w:rsidRPr="00E36C29" w:rsidRDefault="00610AD8" w:rsidP="00610AD8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2296" w:type="dxa"/>
          </w:tcPr>
          <w:p w14:paraId="1B96CB2F" w14:textId="77777777" w:rsidR="00610AD8" w:rsidRPr="00E36C29" w:rsidRDefault="00610AD8" w:rsidP="00610AD8">
            <w:pPr>
              <w:pStyle w:val="ListParagraph"/>
              <w:ind w:left="0"/>
              <w:rPr>
                <w:sz w:val="20"/>
              </w:rPr>
            </w:pPr>
          </w:p>
        </w:tc>
      </w:tr>
      <w:tr w:rsidR="00610AD8" w:rsidRPr="00E36C29" w14:paraId="022C504D" w14:textId="4124A80D" w:rsidTr="00DC34D3">
        <w:tc>
          <w:tcPr>
            <w:tcW w:w="2606" w:type="dxa"/>
          </w:tcPr>
          <w:p w14:paraId="45335336" w14:textId="48652371" w:rsidR="00610AD8" w:rsidRPr="00E36C29" w:rsidRDefault="00610AD8" w:rsidP="008014E8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Other (please describe):</w:t>
            </w:r>
          </w:p>
        </w:tc>
        <w:tc>
          <w:tcPr>
            <w:tcW w:w="2296" w:type="dxa"/>
          </w:tcPr>
          <w:p w14:paraId="5D0C13F6" w14:textId="77777777" w:rsidR="00610AD8" w:rsidRPr="00E36C29" w:rsidRDefault="00610AD8" w:rsidP="00610AD8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2296" w:type="dxa"/>
          </w:tcPr>
          <w:p w14:paraId="336699F0" w14:textId="77777777" w:rsidR="00610AD8" w:rsidRPr="00E36C29" w:rsidRDefault="00610AD8" w:rsidP="00610AD8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2296" w:type="dxa"/>
          </w:tcPr>
          <w:p w14:paraId="364FC042" w14:textId="77777777" w:rsidR="00610AD8" w:rsidRPr="00E36C29" w:rsidRDefault="00610AD8" w:rsidP="00610AD8">
            <w:pPr>
              <w:pStyle w:val="ListParagraph"/>
              <w:ind w:left="0"/>
              <w:rPr>
                <w:sz w:val="20"/>
              </w:rPr>
            </w:pPr>
          </w:p>
        </w:tc>
      </w:tr>
    </w:tbl>
    <w:p w14:paraId="5A438A47" w14:textId="2A0B2010" w:rsidR="00610AD8" w:rsidRPr="00E36C29" w:rsidRDefault="00610AD8" w:rsidP="00DC34D3">
      <w:pPr>
        <w:pStyle w:val="ListParagraph"/>
        <w:spacing w:after="0"/>
        <w:rPr>
          <w:sz w:val="20"/>
        </w:rPr>
      </w:pPr>
    </w:p>
    <w:p w14:paraId="499FB9C4" w14:textId="0CDFD055" w:rsidR="00D227F7" w:rsidRPr="00E36C29" w:rsidRDefault="00D227F7" w:rsidP="00092F31">
      <w:pPr>
        <w:pStyle w:val="ListParagraph"/>
        <w:numPr>
          <w:ilvl w:val="1"/>
          <w:numId w:val="6"/>
        </w:numPr>
        <w:spacing w:after="0"/>
        <w:rPr>
          <w:sz w:val="20"/>
        </w:rPr>
      </w:pPr>
      <w:r w:rsidRPr="00E36C29">
        <w:rPr>
          <w:sz w:val="20"/>
        </w:rPr>
        <w:t>Does your ho</w:t>
      </w:r>
      <w:r w:rsidR="0005089C" w:rsidRPr="00E36C29">
        <w:rPr>
          <w:sz w:val="20"/>
        </w:rPr>
        <w:t xml:space="preserve">spital have </w:t>
      </w:r>
      <w:r w:rsidR="0005089C" w:rsidRPr="00E36C29">
        <w:rPr>
          <w:b/>
          <w:sz w:val="20"/>
        </w:rPr>
        <w:t>written protocols</w:t>
      </w:r>
      <w:r w:rsidR="0005089C" w:rsidRPr="00E36C29">
        <w:rPr>
          <w:sz w:val="20"/>
        </w:rPr>
        <w:t xml:space="preserve"> for</w:t>
      </w:r>
      <w:r w:rsidRPr="00E36C29">
        <w:rPr>
          <w:sz w:val="20"/>
        </w:rPr>
        <w:t xml:space="preserve"> hospital management of </w:t>
      </w:r>
      <w:r w:rsidR="00E00C85" w:rsidRPr="00E36C29">
        <w:rPr>
          <w:sz w:val="20"/>
        </w:rPr>
        <w:t>NAS</w:t>
      </w:r>
      <w:r w:rsidRPr="00E36C29">
        <w:rPr>
          <w:sz w:val="20"/>
        </w:rPr>
        <w:t>?</w:t>
      </w:r>
    </w:p>
    <w:p w14:paraId="688D1BD6" w14:textId="32F01A0D" w:rsidR="00D227F7" w:rsidRPr="00E36C29" w:rsidRDefault="00D227F7" w:rsidP="00DC34D3">
      <w:pPr>
        <w:pStyle w:val="ListParagraph"/>
        <w:numPr>
          <w:ilvl w:val="2"/>
          <w:numId w:val="6"/>
        </w:numPr>
        <w:spacing w:after="0"/>
        <w:rPr>
          <w:sz w:val="20"/>
        </w:rPr>
      </w:pPr>
      <w:r w:rsidRPr="00E36C29">
        <w:rPr>
          <w:sz w:val="20"/>
        </w:rPr>
        <w:t>Yes</w:t>
      </w:r>
    </w:p>
    <w:p w14:paraId="402442AF" w14:textId="50A43C2B" w:rsidR="00D227F7" w:rsidRPr="00E36C29" w:rsidRDefault="00D227F7" w:rsidP="00DC34D3">
      <w:pPr>
        <w:pStyle w:val="ListParagraph"/>
        <w:numPr>
          <w:ilvl w:val="2"/>
          <w:numId w:val="6"/>
        </w:numPr>
        <w:spacing w:after="0"/>
        <w:rPr>
          <w:sz w:val="20"/>
        </w:rPr>
      </w:pPr>
      <w:r w:rsidRPr="00E36C29">
        <w:rPr>
          <w:sz w:val="20"/>
        </w:rPr>
        <w:t>No</w:t>
      </w:r>
    </w:p>
    <w:p w14:paraId="47A52EB0" w14:textId="49E42972" w:rsidR="00D227F7" w:rsidRPr="00E36C29" w:rsidRDefault="00D227F7" w:rsidP="00DC34D3">
      <w:pPr>
        <w:pStyle w:val="ListParagraph"/>
        <w:numPr>
          <w:ilvl w:val="2"/>
          <w:numId w:val="6"/>
        </w:numPr>
        <w:spacing w:after="0"/>
        <w:rPr>
          <w:sz w:val="20"/>
        </w:rPr>
      </w:pPr>
      <w:r w:rsidRPr="00E36C29">
        <w:rPr>
          <w:sz w:val="20"/>
        </w:rPr>
        <w:t>Unsure</w:t>
      </w:r>
    </w:p>
    <w:p w14:paraId="5116DCA5" w14:textId="77777777" w:rsidR="00D227F7" w:rsidRPr="00E36C29" w:rsidRDefault="00D227F7" w:rsidP="00DC34D3">
      <w:pPr>
        <w:pStyle w:val="ListParagraph"/>
        <w:spacing w:after="0"/>
        <w:ind w:left="1440"/>
        <w:rPr>
          <w:sz w:val="20"/>
        </w:rPr>
      </w:pPr>
    </w:p>
    <w:p w14:paraId="2FD9BB57" w14:textId="2D123D01" w:rsidR="00250795" w:rsidRPr="00E36C29" w:rsidRDefault="00D227F7" w:rsidP="00092F31">
      <w:pPr>
        <w:pStyle w:val="ListParagraph"/>
        <w:numPr>
          <w:ilvl w:val="1"/>
          <w:numId w:val="6"/>
        </w:numPr>
        <w:spacing w:after="0"/>
        <w:rPr>
          <w:sz w:val="20"/>
        </w:rPr>
      </w:pPr>
      <w:r w:rsidRPr="00E36C29">
        <w:rPr>
          <w:sz w:val="20"/>
        </w:rPr>
        <w:t>What kinds of</w:t>
      </w:r>
      <w:r w:rsidR="00C24979" w:rsidRPr="00E36C29">
        <w:rPr>
          <w:sz w:val="20"/>
        </w:rPr>
        <w:t xml:space="preserve"> </w:t>
      </w:r>
      <w:r w:rsidR="00C24979" w:rsidRPr="00E36C29">
        <w:rPr>
          <w:b/>
          <w:sz w:val="20"/>
        </w:rPr>
        <w:t>written</w:t>
      </w:r>
      <w:r w:rsidRPr="00E36C29">
        <w:rPr>
          <w:b/>
          <w:sz w:val="20"/>
        </w:rPr>
        <w:t xml:space="preserve"> protocols</w:t>
      </w:r>
      <w:r w:rsidRPr="00E36C29">
        <w:rPr>
          <w:sz w:val="20"/>
        </w:rPr>
        <w:t xml:space="preserve"> does your hospital have regarding hospital management NAS?</w:t>
      </w:r>
      <w:r w:rsidRPr="00E36C29" w:rsidDel="00732E63">
        <w:rPr>
          <w:sz w:val="20"/>
        </w:rPr>
        <w:t xml:space="preserve"> </w:t>
      </w:r>
      <w:r w:rsidR="00844DB2" w:rsidRPr="00E36C29">
        <w:rPr>
          <w:sz w:val="20"/>
        </w:rPr>
        <w:t xml:space="preserve">Please skip if question is not applicable to your hospital. </w:t>
      </w:r>
      <w:r w:rsidR="00D31D78" w:rsidRPr="00E36C29">
        <w:rPr>
          <w:sz w:val="20"/>
        </w:rPr>
        <w:t>[</w:t>
      </w:r>
      <w:r w:rsidR="006258AF" w:rsidRPr="00E36C29">
        <w:rPr>
          <w:sz w:val="20"/>
        </w:rPr>
        <w:t xml:space="preserve">Source: </w:t>
      </w:r>
      <w:r w:rsidR="007904A8" w:rsidRPr="00E36C29">
        <w:rPr>
          <w:sz w:val="20"/>
        </w:rPr>
        <w:t xml:space="preserve">Adapted from </w:t>
      </w:r>
      <w:proofErr w:type="spellStart"/>
      <w:r w:rsidR="004459DB" w:rsidRPr="00E36C29">
        <w:rPr>
          <w:sz w:val="20"/>
        </w:rPr>
        <w:t>Bogen</w:t>
      </w:r>
      <w:proofErr w:type="spellEnd"/>
      <w:r w:rsidR="00D31D78" w:rsidRPr="00E36C29">
        <w:rPr>
          <w:sz w:val="20"/>
        </w:rPr>
        <w:t xml:space="preserve"> 2017]</w:t>
      </w:r>
      <w:r w:rsidR="00A65198" w:rsidRPr="00E36C29">
        <w:rPr>
          <w:sz w:val="20"/>
        </w:rPr>
        <w:t xml:space="preserve"> </w:t>
      </w:r>
    </w:p>
    <w:p w14:paraId="71E2092A" w14:textId="77777777" w:rsidR="00354B9A" w:rsidRPr="00E36C29" w:rsidRDefault="00354B9A" w:rsidP="00DC34D3">
      <w:pPr>
        <w:pStyle w:val="ListParagraph"/>
        <w:spacing w:after="0"/>
        <w:rPr>
          <w:sz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025"/>
        <w:gridCol w:w="1080"/>
        <w:gridCol w:w="1080"/>
        <w:gridCol w:w="1309"/>
      </w:tblGrid>
      <w:tr w:rsidR="008D7F0B" w:rsidRPr="00E36C29" w14:paraId="2A4D10C7" w14:textId="77777777" w:rsidTr="00E36C29">
        <w:tc>
          <w:tcPr>
            <w:tcW w:w="6025" w:type="dxa"/>
          </w:tcPr>
          <w:p w14:paraId="6FA91F52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80" w:type="dxa"/>
          </w:tcPr>
          <w:p w14:paraId="46238AE5" w14:textId="77777777" w:rsidR="008D7F0B" w:rsidRPr="00E36C29" w:rsidRDefault="008D7F0B" w:rsidP="00723201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Yes</w:t>
            </w:r>
          </w:p>
        </w:tc>
        <w:tc>
          <w:tcPr>
            <w:tcW w:w="1080" w:type="dxa"/>
          </w:tcPr>
          <w:p w14:paraId="5C9441A4" w14:textId="77777777" w:rsidR="008D7F0B" w:rsidRPr="00E36C29" w:rsidRDefault="008D7F0B" w:rsidP="00723201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No</w:t>
            </w:r>
          </w:p>
        </w:tc>
        <w:tc>
          <w:tcPr>
            <w:tcW w:w="1309" w:type="dxa"/>
          </w:tcPr>
          <w:p w14:paraId="3EA7113C" w14:textId="77777777" w:rsidR="008D7F0B" w:rsidRPr="00E36C29" w:rsidRDefault="008D7F0B" w:rsidP="00723201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Unsure</w:t>
            </w:r>
          </w:p>
        </w:tc>
      </w:tr>
      <w:tr w:rsidR="008D7F0B" w:rsidRPr="00E36C29" w14:paraId="70914ABF" w14:textId="77777777" w:rsidTr="00E36C29">
        <w:tc>
          <w:tcPr>
            <w:tcW w:w="6025" w:type="dxa"/>
          </w:tcPr>
          <w:p w14:paraId="69895DEF" w14:textId="11166CB0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Nursing management</w:t>
            </w:r>
          </w:p>
        </w:tc>
        <w:tc>
          <w:tcPr>
            <w:tcW w:w="1080" w:type="dxa"/>
          </w:tcPr>
          <w:p w14:paraId="55E58A24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80" w:type="dxa"/>
          </w:tcPr>
          <w:p w14:paraId="61F16BA1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309" w:type="dxa"/>
          </w:tcPr>
          <w:p w14:paraId="05BAF68E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</w:tr>
      <w:tr w:rsidR="008D7F0B" w:rsidRPr="00E36C29" w14:paraId="6933A4E4" w14:textId="77777777" w:rsidTr="00E36C29">
        <w:tc>
          <w:tcPr>
            <w:tcW w:w="6025" w:type="dxa"/>
          </w:tcPr>
          <w:p w14:paraId="10ED8530" w14:textId="6FB60A39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Non-pharmacologic management such as rooming in, swaddling, decreasing stimulation, etc.</w:t>
            </w:r>
          </w:p>
        </w:tc>
        <w:tc>
          <w:tcPr>
            <w:tcW w:w="1080" w:type="dxa"/>
          </w:tcPr>
          <w:p w14:paraId="031B4966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80" w:type="dxa"/>
          </w:tcPr>
          <w:p w14:paraId="48DB820E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309" w:type="dxa"/>
          </w:tcPr>
          <w:p w14:paraId="28192F2D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</w:tr>
      <w:tr w:rsidR="008D7F0B" w:rsidRPr="00E36C29" w14:paraId="6B412631" w14:textId="77777777" w:rsidTr="00E36C29">
        <w:tc>
          <w:tcPr>
            <w:tcW w:w="6025" w:type="dxa"/>
          </w:tcPr>
          <w:p w14:paraId="7D49ACF8" w14:textId="155160F9" w:rsidR="008D7F0B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Breastfeeding</w:t>
            </w:r>
          </w:p>
        </w:tc>
        <w:tc>
          <w:tcPr>
            <w:tcW w:w="1080" w:type="dxa"/>
          </w:tcPr>
          <w:p w14:paraId="0E7DA6C0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80" w:type="dxa"/>
          </w:tcPr>
          <w:p w14:paraId="0572C296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309" w:type="dxa"/>
          </w:tcPr>
          <w:p w14:paraId="1E9F95C3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</w:tr>
      <w:tr w:rsidR="008D7F0B" w:rsidRPr="00E36C29" w14:paraId="77A22A55" w14:textId="77777777" w:rsidTr="00E36C29">
        <w:tc>
          <w:tcPr>
            <w:tcW w:w="6025" w:type="dxa"/>
          </w:tcPr>
          <w:p w14:paraId="3D630329" w14:textId="6F3FCD55" w:rsidR="008D7F0B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lastRenderedPageBreak/>
              <w:t>Initiation of pharmacologic management</w:t>
            </w:r>
          </w:p>
        </w:tc>
        <w:tc>
          <w:tcPr>
            <w:tcW w:w="1080" w:type="dxa"/>
          </w:tcPr>
          <w:p w14:paraId="1A7D2253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80" w:type="dxa"/>
          </w:tcPr>
          <w:p w14:paraId="4D9A893E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309" w:type="dxa"/>
          </w:tcPr>
          <w:p w14:paraId="3C8FE71D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</w:tr>
      <w:tr w:rsidR="008D7F0B" w:rsidRPr="00E36C29" w14:paraId="73AB2DE5" w14:textId="77777777" w:rsidTr="00E36C29">
        <w:tc>
          <w:tcPr>
            <w:tcW w:w="6025" w:type="dxa"/>
          </w:tcPr>
          <w:p w14:paraId="233F072D" w14:textId="33B3743A" w:rsidR="008D7F0B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Dose escalation of pharmacologic management</w:t>
            </w:r>
          </w:p>
        </w:tc>
        <w:tc>
          <w:tcPr>
            <w:tcW w:w="1080" w:type="dxa"/>
          </w:tcPr>
          <w:p w14:paraId="44030C69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80" w:type="dxa"/>
          </w:tcPr>
          <w:p w14:paraId="43FFE16D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309" w:type="dxa"/>
          </w:tcPr>
          <w:p w14:paraId="4A77DECD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</w:tr>
      <w:tr w:rsidR="008D7F0B" w:rsidRPr="00E36C29" w14:paraId="7A5FD345" w14:textId="77777777" w:rsidTr="00E36C29">
        <w:tc>
          <w:tcPr>
            <w:tcW w:w="6025" w:type="dxa"/>
          </w:tcPr>
          <w:p w14:paraId="090C98B7" w14:textId="4A3BFE81" w:rsidR="008D7F0B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Weaning of pharmacologic management</w:t>
            </w:r>
          </w:p>
        </w:tc>
        <w:tc>
          <w:tcPr>
            <w:tcW w:w="1080" w:type="dxa"/>
          </w:tcPr>
          <w:p w14:paraId="434B54F6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80" w:type="dxa"/>
          </w:tcPr>
          <w:p w14:paraId="3C0728D9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309" w:type="dxa"/>
          </w:tcPr>
          <w:p w14:paraId="79B6F19B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</w:tr>
      <w:tr w:rsidR="008D7F0B" w:rsidRPr="00E36C29" w14:paraId="469935CC" w14:textId="77777777" w:rsidTr="00E36C29">
        <w:tc>
          <w:tcPr>
            <w:tcW w:w="6025" w:type="dxa"/>
          </w:tcPr>
          <w:p w14:paraId="493909F5" w14:textId="4FE2E0E2" w:rsidR="008D7F0B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Discharge planning</w:t>
            </w:r>
          </w:p>
        </w:tc>
        <w:tc>
          <w:tcPr>
            <w:tcW w:w="1080" w:type="dxa"/>
          </w:tcPr>
          <w:p w14:paraId="2C3FDAA4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80" w:type="dxa"/>
          </w:tcPr>
          <w:p w14:paraId="28B388DE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309" w:type="dxa"/>
          </w:tcPr>
          <w:p w14:paraId="0A966479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</w:tr>
      <w:tr w:rsidR="008D7F0B" w:rsidRPr="00E36C29" w14:paraId="127FA7FC" w14:textId="77777777" w:rsidTr="00E36C29">
        <w:tc>
          <w:tcPr>
            <w:tcW w:w="6025" w:type="dxa"/>
          </w:tcPr>
          <w:p w14:paraId="7EB1A3A7" w14:textId="7DD1D523" w:rsidR="008D7F0B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Transfers to other hospitals</w:t>
            </w:r>
          </w:p>
        </w:tc>
        <w:tc>
          <w:tcPr>
            <w:tcW w:w="1080" w:type="dxa"/>
          </w:tcPr>
          <w:p w14:paraId="7FE047FB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80" w:type="dxa"/>
          </w:tcPr>
          <w:p w14:paraId="5A367460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309" w:type="dxa"/>
          </w:tcPr>
          <w:p w14:paraId="761B5B04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</w:tr>
      <w:tr w:rsidR="008D7F0B" w:rsidRPr="00E36C29" w14:paraId="6FACC512" w14:textId="77777777" w:rsidTr="00E36C29">
        <w:trPr>
          <w:trHeight w:val="530"/>
        </w:trPr>
        <w:tc>
          <w:tcPr>
            <w:tcW w:w="6025" w:type="dxa"/>
          </w:tcPr>
          <w:p w14:paraId="58780781" w14:textId="2EF5445E" w:rsidR="008D7F0B" w:rsidRPr="00E36C29" w:rsidRDefault="008D7F0B" w:rsidP="00E36C29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Other (please describe):</w:t>
            </w:r>
          </w:p>
        </w:tc>
        <w:tc>
          <w:tcPr>
            <w:tcW w:w="1080" w:type="dxa"/>
          </w:tcPr>
          <w:p w14:paraId="0FC4C8D7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80" w:type="dxa"/>
          </w:tcPr>
          <w:p w14:paraId="0B59A5F1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309" w:type="dxa"/>
          </w:tcPr>
          <w:p w14:paraId="093FCD1F" w14:textId="77777777" w:rsidR="008D7F0B" w:rsidRPr="00E36C29" w:rsidRDefault="008D7F0B" w:rsidP="00723201">
            <w:pPr>
              <w:pStyle w:val="ListParagraph"/>
              <w:ind w:left="0"/>
              <w:rPr>
                <w:sz w:val="20"/>
              </w:rPr>
            </w:pPr>
          </w:p>
        </w:tc>
      </w:tr>
    </w:tbl>
    <w:p w14:paraId="5E5393E3" w14:textId="77777777" w:rsidR="005C7CA6" w:rsidRPr="00E36C29" w:rsidRDefault="005C7CA6" w:rsidP="00DC34D3">
      <w:pPr>
        <w:rPr>
          <w:sz w:val="20"/>
        </w:rPr>
      </w:pPr>
    </w:p>
    <w:p w14:paraId="7210986F" w14:textId="3D89475D" w:rsidR="001B3BD7" w:rsidRPr="00E36C29" w:rsidRDefault="004E60E9" w:rsidP="00605BB1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Is </w:t>
      </w:r>
      <w:r w:rsidR="001B3BD7" w:rsidRPr="00E36C29">
        <w:rPr>
          <w:sz w:val="20"/>
        </w:rPr>
        <w:t>training related to NAS</w:t>
      </w:r>
      <w:r w:rsidR="000200D7" w:rsidRPr="00E36C29">
        <w:rPr>
          <w:sz w:val="20"/>
        </w:rPr>
        <w:t xml:space="preserve"> (such as awareness and education)</w:t>
      </w:r>
      <w:r w:rsidR="001B3BD7" w:rsidRPr="00E36C29">
        <w:rPr>
          <w:sz w:val="20"/>
        </w:rPr>
        <w:t xml:space="preserve"> included in clinical staff training at your hospital?</w:t>
      </w:r>
      <w:r w:rsidR="000200D7" w:rsidRPr="00E36C29">
        <w:rPr>
          <w:sz w:val="20"/>
        </w:rPr>
        <w:t xml:space="preserve"> Include training given to nurses, physicians and other healthcare workers.</w:t>
      </w:r>
    </w:p>
    <w:p w14:paraId="50765561" w14:textId="30B1F8FC" w:rsidR="001B3BD7" w:rsidRPr="00E36C29" w:rsidRDefault="001B3BD7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Yes</w:t>
      </w:r>
    </w:p>
    <w:p w14:paraId="36A9AE6B" w14:textId="45DF388F" w:rsidR="001B3BD7" w:rsidRPr="00E36C29" w:rsidRDefault="001B3BD7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No</w:t>
      </w:r>
    </w:p>
    <w:p w14:paraId="1F89ACAE" w14:textId="2B216E39" w:rsidR="001B3BD7" w:rsidRPr="00E36C29" w:rsidRDefault="001B3BD7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nsure</w:t>
      </w:r>
    </w:p>
    <w:p w14:paraId="3C8E4A10" w14:textId="77777777" w:rsidR="001B3BD7" w:rsidRPr="00E36C29" w:rsidRDefault="001B3BD7" w:rsidP="00DC34D3">
      <w:pPr>
        <w:pStyle w:val="ListParagraph"/>
        <w:spacing w:after="0" w:line="240" w:lineRule="auto"/>
        <w:ind w:left="1440"/>
        <w:rPr>
          <w:sz w:val="20"/>
        </w:rPr>
      </w:pPr>
    </w:p>
    <w:p w14:paraId="5725B04D" w14:textId="2FBB1B91" w:rsidR="001F0D8E" w:rsidRPr="00E36C29" w:rsidRDefault="00D177DB" w:rsidP="001F0D8E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When is NAS-related training typically offered to clinical staff?</w:t>
      </w:r>
      <w:r w:rsidR="001F0D8E" w:rsidRPr="00E36C29">
        <w:rPr>
          <w:sz w:val="20"/>
        </w:rPr>
        <w:t xml:space="preserve"> (Select all that apply)</w:t>
      </w:r>
      <w:r w:rsidR="00844DB2" w:rsidRPr="00E36C29">
        <w:rPr>
          <w:sz w:val="20"/>
        </w:rPr>
        <w:t>.</w:t>
      </w:r>
      <w:r w:rsidR="001F0D8E" w:rsidRPr="00E36C29">
        <w:rPr>
          <w:sz w:val="20"/>
        </w:rPr>
        <w:t xml:space="preserve"> </w:t>
      </w:r>
      <w:r w:rsidR="00844DB2" w:rsidRPr="00E36C29">
        <w:rPr>
          <w:sz w:val="20"/>
        </w:rPr>
        <w:t xml:space="preserve">Please skip if question is not applicable to your hospital. </w:t>
      </w:r>
    </w:p>
    <w:p w14:paraId="663668EE" w14:textId="27A7E272" w:rsidR="001F0D8E" w:rsidRPr="00E36C29" w:rsidRDefault="001F0D8E" w:rsidP="00262010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t orientation</w:t>
      </w:r>
    </w:p>
    <w:p w14:paraId="03F69906" w14:textId="6BAEBB98" w:rsidR="000A3DB7" w:rsidRPr="00E36C29" w:rsidRDefault="00D177DB" w:rsidP="00262010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During a relevant case</w:t>
      </w:r>
    </w:p>
    <w:p w14:paraId="6EA6EE5A" w14:textId="544E485D" w:rsidR="000A3DB7" w:rsidRPr="00E36C29" w:rsidRDefault="00D177DB" w:rsidP="00262010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s CME credits throughout the year</w:t>
      </w:r>
    </w:p>
    <w:p w14:paraId="7F630D0C" w14:textId="5A3B0687" w:rsidR="00D177DB" w:rsidRPr="00E36C29" w:rsidRDefault="00D177DB" w:rsidP="00262010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t meetings or seminars throughout the year</w:t>
      </w:r>
    </w:p>
    <w:p w14:paraId="74DB0FAF" w14:textId="6775FEE0" w:rsidR="000A3DB7" w:rsidRPr="00E36C29" w:rsidRDefault="00D177DB" w:rsidP="00262010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Other:</w:t>
      </w:r>
      <w:r w:rsidR="0072555E" w:rsidRPr="00E36C29">
        <w:rPr>
          <w:sz w:val="20"/>
        </w:rPr>
        <w:t xml:space="preserve"> </w:t>
      </w:r>
    </w:p>
    <w:p w14:paraId="2A8F7376" w14:textId="4B90A8D5" w:rsidR="0072555E" w:rsidRPr="00E36C29" w:rsidRDefault="0072555E" w:rsidP="00262010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nsure</w:t>
      </w:r>
    </w:p>
    <w:p w14:paraId="07A9DE88" w14:textId="77777777" w:rsidR="0072555E" w:rsidRPr="00E36C29" w:rsidRDefault="0072555E" w:rsidP="0072555E">
      <w:pPr>
        <w:pStyle w:val="ListParagraph"/>
        <w:spacing w:after="0" w:line="240" w:lineRule="auto"/>
        <w:ind w:left="1440"/>
        <w:rPr>
          <w:sz w:val="20"/>
        </w:rPr>
      </w:pPr>
    </w:p>
    <w:p w14:paraId="211EDD07" w14:textId="58F0029A" w:rsidR="007904A8" w:rsidRPr="00E36C29" w:rsidRDefault="007904A8" w:rsidP="00605BB1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What type of</w:t>
      </w:r>
      <w:r w:rsidR="00605BB1" w:rsidRPr="00E36C29">
        <w:rPr>
          <w:sz w:val="20"/>
        </w:rPr>
        <w:t xml:space="preserve"> </w:t>
      </w:r>
      <w:r w:rsidR="0072555E" w:rsidRPr="00E36C29">
        <w:rPr>
          <w:sz w:val="20"/>
        </w:rPr>
        <w:t>education/</w:t>
      </w:r>
      <w:r w:rsidR="00A9282E" w:rsidRPr="00E36C29">
        <w:rPr>
          <w:sz w:val="20"/>
        </w:rPr>
        <w:t>training</w:t>
      </w:r>
      <w:r w:rsidR="00605BB1" w:rsidRPr="00E36C29">
        <w:rPr>
          <w:sz w:val="20"/>
        </w:rPr>
        <w:t xml:space="preserve"> </w:t>
      </w:r>
      <w:r w:rsidR="00CD5A55" w:rsidRPr="00E36C29">
        <w:rPr>
          <w:sz w:val="20"/>
        </w:rPr>
        <w:t>related to NAS</w:t>
      </w:r>
      <w:r w:rsidR="001B3BD7" w:rsidRPr="00E36C29">
        <w:rPr>
          <w:sz w:val="20"/>
        </w:rPr>
        <w:t xml:space="preserve"> is </w:t>
      </w:r>
      <w:r w:rsidR="00605BB1" w:rsidRPr="00E36C29">
        <w:rPr>
          <w:sz w:val="20"/>
        </w:rPr>
        <w:t xml:space="preserve">included in </w:t>
      </w:r>
      <w:r w:rsidRPr="00E36C29">
        <w:rPr>
          <w:sz w:val="20"/>
        </w:rPr>
        <w:t>clinical</w:t>
      </w:r>
      <w:r w:rsidR="00605BB1" w:rsidRPr="00E36C29">
        <w:rPr>
          <w:sz w:val="20"/>
        </w:rPr>
        <w:t xml:space="preserve"> staff training</w:t>
      </w:r>
      <w:r w:rsidRPr="00E36C29">
        <w:rPr>
          <w:sz w:val="20"/>
        </w:rPr>
        <w:t xml:space="preserve"> at your hospital</w:t>
      </w:r>
      <w:r w:rsidR="00354B9A" w:rsidRPr="00E36C29">
        <w:rPr>
          <w:sz w:val="20"/>
        </w:rPr>
        <w:t>?</w:t>
      </w:r>
      <w:r w:rsidR="00605BB1" w:rsidRPr="00E36C29">
        <w:rPr>
          <w:sz w:val="20"/>
        </w:rPr>
        <w:t xml:space="preserve"> </w:t>
      </w:r>
      <w:r w:rsidR="00844DB2" w:rsidRPr="00E36C29">
        <w:rPr>
          <w:sz w:val="20"/>
        </w:rPr>
        <w:t xml:space="preserve">Please skip if question is not applicable to your hospital. </w:t>
      </w:r>
      <w:r w:rsidR="00605BB1" w:rsidRPr="00E36C29">
        <w:rPr>
          <w:sz w:val="20"/>
        </w:rPr>
        <w:t>[Source: Adapted from Marcellus 2012</w:t>
      </w:r>
      <w:r w:rsidRPr="00E36C29">
        <w:rPr>
          <w:sz w:val="20"/>
        </w:rPr>
        <w:t xml:space="preserve">, </w:t>
      </w:r>
      <w:proofErr w:type="spellStart"/>
      <w:r w:rsidRPr="00E36C29">
        <w:rPr>
          <w:sz w:val="20"/>
        </w:rPr>
        <w:t>Bogen</w:t>
      </w:r>
      <w:proofErr w:type="spellEnd"/>
      <w:r w:rsidRPr="00E36C29">
        <w:rPr>
          <w:sz w:val="20"/>
        </w:rPr>
        <w:t xml:space="preserve"> 2017]</w:t>
      </w:r>
      <w:r w:rsidR="00D227F7" w:rsidRPr="00E36C29">
        <w:rPr>
          <w:sz w:val="20"/>
        </w:rPr>
        <w:t xml:space="preserve"> </w:t>
      </w:r>
    </w:p>
    <w:p w14:paraId="414F33D6" w14:textId="77777777" w:rsidR="00354B9A" w:rsidRPr="00E36C29" w:rsidRDefault="00354B9A" w:rsidP="00DC34D3">
      <w:pPr>
        <w:pStyle w:val="ListParagraph"/>
        <w:spacing w:after="0" w:line="240" w:lineRule="auto"/>
        <w:rPr>
          <w:sz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755"/>
        <w:gridCol w:w="1260"/>
        <w:gridCol w:w="1260"/>
        <w:gridCol w:w="1219"/>
      </w:tblGrid>
      <w:tr w:rsidR="00723201" w:rsidRPr="00E36C29" w14:paraId="11B49C56" w14:textId="77777777" w:rsidTr="00DA6D60">
        <w:tc>
          <w:tcPr>
            <w:tcW w:w="5755" w:type="dxa"/>
          </w:tcPr>
          <w:p w14:paraId="1F8F4B4B" w14:textId="77777777" w:rsidR="00723201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57482D8C" w14:textId="77777777" w:rsidR="00723201" w:rsidRPr="00E36C29" w:rsidRDefault="00723201" w:rsidP="00723201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Yes</w:t>
            </w:r>
          </w:p>
        </w:tc>
        <w:tc>
          <w:tcPr>
            <w:tcW w:w="1260" w:type="dxa"/>
          </w:tcPr>
          <w:p w14:paraId="070841A2" w14:textId="77777777" w:rsidR="00723201" w:rsidRPr="00E36C29" w:rsidRDefault="00723201" w:rsidP="00723201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No</w:t>
            </w:r>
          </w:p>
        </w:tc>
        <w:tc>
          <w:tcPr>
            <w:tcW w:w="1219" w:type="dxa"/>
          </w:tcPr>
          <w:p w14:paraId="62CA9B4C" w14:textId="77777777" w:rsidR="00723201" w:rsidRPr="00E36C29" w:rsidRDefault="00723201" w:rsidP="00723201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Unsure</w:t>
            </w:r>
          </w:p>
        </w:tc>
      </w:tr>
      <w:tr w:rsidR="00723201" w:rsidRPr="00E36C29" w14:paraId="767FD7A2" w14:textId="77777777" w:rsidTr="00DA6D60">
        <w:tc>
          <w:tcPr>
            <w:tcW w:w="5755" w:type="dxa"/>
          </w:tcPr>
          <w:p w14:paraId="58DE4E08" w14:textId="54B63F67" w:rsidR="00723201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Care of substance-exposed infants</w:t>
            </w:r>
          </w:p>
        </w:tc>
        <w:tc>
          <w:tcPr>
            <w:tcW w:w="1260" w:type="dxa"/>
          </w:tcPr>
          <w:p w14:paraId="63646AFC" w14:textId="77777777" w:rsidR="00723201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1E693CD6" w14:textId="77777777" w:rsidR="00723201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19" w:type="dxa"/>
          </w:tcPr>
          <w:p w14:paraId="464F97D0" w14:textId="77777777" w:rsidR="00723201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</w:p>
        </w:tc>
      </w:tr>
      <w:tr w:rsidR="00723201" w:rsidRPr="00E36C29" w14:paraId="141C1483" w14:textId="77777777" w:rsidTr="00DA6D60">
        <w:tc>
          <w:tcPr>
            <w:tcW w:w="5755" w:type="dxa"/>
          </w:tcPr>
          <w:p w14:paraId="21805039" w14:textId="4741D89F" w:rsidR="00723201" w:rsidRPr="00E36C29" w:rsidRDefault="0005089C" w:rsidP="00723201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Standardization of NAS scoring or assessment</w:t>
            </w:r>
          </w:p>
        </w:tc>
        <w:tc>
          <w:tcPr>
            <w:tcW w:w="1260" w:type="dxa"/>
          </w:tcPr>
          <w:p w14:paraId="5292639D" w14:textId="77777777" w:rsidR="00723201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55044DC2" w14:textId="77777777" w:rsidR="00723201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19" w:type="dxa"/>
          </w:tcPr>
          <w:p w14:paraId="2127EF82" w14:textId="77777777" w:rsidR="00723201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</w:p>
        </w:tc>
      </w:tr>
      <w:tr w:rsidR="00723201" w:rsidRPr="00E36C29" w14:paraId="65255229" w14:textId="77777777" w:rsidTr="00DA6D60">
        <w:tc>
          <w:tcPr>
            <w:tcW w:w="5755" w:type="dxa"/>
          </w:tcPr>
          <w:p w14:paraId="144BA79B" w14:textId="48BE15BB" w:rsidR="00723201" w:rsidRPr="00E36C29" w:rsidRDefault="0005089C" w:rsidP="00723201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Training on hospital NAS protocols</w:t>
            </w:r>
          </w:p>
        </w:tc>
        <w:tc>
          <w:tcPr>
            <w:tcW w:w="1260" w:type="dxa"/>
          </w:tcPr>
          <w:p w14:paraId="356999C2" w14:textId="77777777" w:rsidR="00723201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2F3C8703" w14:textId="77777777" w:rsidR="00723201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19" w:type="dxa"/>
          </w:tcPr>
          <w:p w14:paraId="40144845" w14:textId="77777777" w:rsidR="00723201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</w:p>
        </w:tc>
      </w:tr>
      <w:tr w:rsidR="00723201" w:rsidRPr="00E36C29" w14:paraId="0C815CA8" w14:textId="77777777" w:rsidTr="00DA6D60">
        <w:tc>
          <w:tcPr>
            <w:tcW w:w="5755" w:type="dxa"/>
          </w:tcPr>
          <w:p w14:paraId="6B2168DE" w14:textId="713E8430" w:rsidR="00723201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Other (please describe):</w:t>
            </w:r>
          </w:p>
        </w:tc>
        <w:tc>
          <w:tcPr>
            <w:tcW w:w="1260" w:type="dxa"/>
          </w:tcPr>
          <w:p w14:paraId="7BC105E1" w14:textId="77777777" w:rsidR="00723201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370B850C" w14:textId="77777777" w:rsidR="00723201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19" w:type="dxa"/>
          </w:tcPr>
          <w:p w14:paraId="4FFBDE06" w14:textId="77777777" w:rsidR="00723201" w:rsidRPr="00E36C29" w:rsidRDefault="00723201" w:rsidP="00723201">
            <w:pPr>
              <w:pStyle w:val="ListParagraph"/>
              <w:ind w:left="0"/>
              <w:rPr>
                <w:sz w:val="20"/>
              </w:rPr>
            </w:pPr>
          </w:p>
        </w:tc>
      </w:tr>
    </w:tbl>
    <w:p w14:paraId="31ACDC5B" w14:textId="77777777" w:rsidR="006D1B0E" w:rsidRPr="00DA6D60" w:rsidRDefault="006D1B0E" w:rsidP="00DA6D60">
      <w:pPr>
        <w:spacing w:after="0" w:line="240" w:lineRule="auto"/>
        <w:rPr>
          <w:sz w:val="20"/>
        </w:rPr>
      </w:pPr>
    </w:p>
    <w:p w14:paraId="5D72C764" w14:textId="032DB4B7" w:rsidR="006D1B0E" w:rsidRPr="00E36C29" w:rsidRDefault="006D1B0E" w:rsidP="006D1B0E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In general, how are signs and symptoms of NAS assessed?</w:t>
      </w:r>
      <w:r w:rsidR="00B74E46" w:rsidRPr="00E36C29">
        <w:rPr>
          <w:sz w:val="20"/>
        </w:rPr>
        <w:t xml:space="preserve"> </w:t>
      </w:r>
      <w:r w:rsidRPr="00E36C29">
        <w:rPr>
          <w:sz w:val="20"/>
        </w:rPr>
        <w:t xml:space="preserve">[Source: </w:t>
      </w:r>
      <w:proofErr w:type="spellStart"/>
      <w:r w:rsidRPr="00E36C29">
        <w:rPr>
          <w:sz w:val="20"/>
        </w:rPr>
        <w:t>Bogen</w:t>
      </w:r>
      <w:proofErr w:type="spellEnd"/>
      <w:r w:rsidRPr="00E36C29">
        <w:rPr>
          <w:sz w:val="20"/>
        </w:rPr>
        <w:t xml:space="preserve"> 2017]</w:t>
      </w:r>
    </w:p>
    <w:p w14:paraId="49CC0916" w14:textId="77777777" w:rsidR="00354B9A" w:rsidRPr="00E36C29" w:rsidRDefault="00354B9A" w:rsidP="00DC34D3">
      <w:pPr>
        <w:pStyle w:val="ListParagraph"/>
        <w:spacing w:after="0" w:line="240" w:lineRule="auto"/>
        <w:rPr>
          <w:sz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845"/>
        <w:gridCol w:w="1260"/>
        <w:gridCol w:w="1260"/>
        <w:gridCol w:w="1129"/>
      </w:tblGrid>
      <w:tr w:rsidR="00BE0A71" w:rsidRPr="00E36C29" w14:paraId="7C78B3A0" w14:textId="77777777" w:rsidTr="00DA6D60">
        <w:tc>
          <w:tcPr>
            <w:tcW w:w="5845" w:type="dxa"/>
          </w:tcPr>
          <w:p w14:paraId="60B3F870" w14:textId="77777777" w:rsidR="00BE0A71" w:rsidRPr="00E36C29" w:rsidRDefault="00BE0A71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734EDC64" w14:textId="77777777" w:rsidR="00BE0A71" w:rsidRPr="00E36C29" w:rsidRDefault="00BE0A71" w:rsidP="00D227F7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Yes</w:t>
            </w:r>
          </w:p>
        </w:tc>
        <w:tc>
          <w:tcPr>
            <w:tcW w:w="1260" w:type="dxa"/>
          </w:tcPr>
          <w:p w14:paraId="3369E443" w14:textId="77777777" w:rsidR="00BE0A71" w:rsidRPr="00E36C29" w:rsidRDefault="00BE0A71" w:rsidP="00D227F7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No</w:t>
            </w:r>
          </w:p>
        </w:tc>
        <w:tc>
          <w:tcPr>
            <w:tcW w:w="1129" w:type="dxa"/>
          </w:tcPr>
          <w:p w14:paraId="0066A29B" w14:textId="77777777" w:rsidR="00BE0A71" w:rsidRPr="00E36C29" w:rsidRDefault="00BE0A71" w:rsidP="00D227F7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Unsure</w:t>
            </w:r>
          </w:p>
        </w:tc>
      </w:tr>
      <w:tr w:rsidR="00BE0A71" w:rsidRPr="00E36C29" w14:paraId="0896AF64" w14:textId="77777777" w:rsidTr="00DA6D60">
        <w:tc>
          <w:tcPr>
            <w:tcW w:w="5845" w:type="dxa"/>
          </w:tcPr>
          <w:p w14:paraId="3D8FFE7B" w14:textId="2C631955" w:rsidR="00BE0A71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Formal scoring system (e.g. Finnegan tool)</w:t>
            </w:r>
          </w:p>
        </w:tc>
        <w:tc>
          <w:tcPr>
            <w:tcW w:w="1260" w:type="dxa"/>
          </w:tcPr>
          <w:p w14:paraId="58229890" w14:textId="77777777" w:rsidR="00BE0A71" w:rsidRPr="00E36C29" w:rsidRDefault="00BE0A71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4243AB06" w14:textId="77777777" w:rsidR="00BE0A71" w:rsidRPr="00E36C29" w:rsidRDefault="00BE0A71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129" w:type="dxa"/>
          </w:tcPr>
          <w:p w14:paraId="3904CF6F" w14:textId="77777777" w:rsidR="00BE0A71" w:rsidRPr="00E36C29" w:rsidRDefault="00BE0A71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BE0A71" w:rsidRPr="00E36C29" w14:paraId="0B3DBF9C" w14:textId="77777777" w:rsidTr="00DA6D60">
        <w:tc>
          <w:tcPr>
            <w:tcW w:w="5845" w:type="dxa"/>
          </w:tcPr>
          <w:p w14:paraId="17D34F8B" w14:textId="6EFDF509" w:rsidR="00BE0A71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Clinical exams or assessments, not a formal scoring system</w:t>
            </w:r>
          </w:p>
        </w:tc>
        <w:tc>
          <w:tcPr>
            <w:tcW w:w="1260" w:type="dxa"/>
          </w:tcPr>
          <w:p w14:paraId="209F5486" w14:textId="77777777" w:rsidR="00BE0A71" w:rsidRPr="00E36C29" w:rsidRDefault="00BE0A71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1B7A6808" w14:textId="77777777" w:rsidR="00BE0A71" w:rsidRPr="00E36C29" w:rsidRDefault="00BE0A71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129" w:type="dxa"/>
          </w:tcPr>
          <w:p w14:paraId="41F5BC18" w14:textId="77777777" w:rsidR="00BE0A71" w:rsidRPr="00E36C29" w:rsidRDefault="00BE0A71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BE0A71" w:rsidRPr="00E36C29" w14:paraId="67400C14" w14:textId="77777777" w:rsidTr="00DA6D60">
        <w:tc>
          <w:tcPr>
            <w:tcW w:w="5845" w:type="dxa"/>
          </w:tcPr>
          <w:p w14:paraId="5AEC83CF" w14:textId="50F86D18" w:rsidR="00BE0A71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Other, please describe:</w:t>
            </w:r>
          </w:p>
        </w:tc>
        <w:tc>
          <w:tcPr>
            <w:tcW w:w="1260" w:type="dxa"/>
          </w:tcPr>
          <w:p w14:paraId="3E89889F" w14:textId="77777777" w:rsidR="00BE0A71" w:rsidRPr="00E36C29" w:rsidRDefault="00BE0A71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3D4B0F3B" w14:textId="77777777" w:rsidR="00BE0A71" w:rsidRPr="00E36C29" w:rsidRDefault="00BE0A71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129" w:type="dxa"/>
          </w:tcPr>
          <w:p w14:paraId="0394319D" w14:textId="77777777" w:rsidR="00BE0A71" w:rsidRPr="00E36C29" w:rsidRDefault="00BE0A71" w:rsidP="00D227F7">
            <w:pPr>
              <w:pStyle w:val="ListParagraph"/>
              <w:ind w:left="0"/>
              <w:rPr>
                <w:sz w:val="20"/>
              </w:rPr>
            </w:pPr>
          </w:p>
        </w:tc>
      </w:tr>
    </w:tbl>
    <w:p w14:paraId="0483DCAD" w14:textId="77777777" w:rsidR="006D1B0E" w:rsidRPr="00E36C29" w:rsidRDefault="006D1B0E" w:rsidP="006D1B0E">
      <w:pPr>
        <w:spacing w:after="0" w:line="240" w:lineRule="auto"/>
        <w:rPr>
          <w:sz w:val="20"/>
        </w:rPr>
      </w:pPr>
    </w:p>
    <w:p w14:paraId="6E87E8C9" w14:textId="3DD7B237" w:rsidR="00354B9A" w:rsidRPr="00E36C29" w:rsidRDefault="006D1B0E" w:rsidP="006D1B0E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Which NAS assessment</w:t>
      </w:r>
      <w:r w:rsidR="0005089C" w:rsidRPr="00E36C29">
        <w:rPr>
          <w:sz w:val="20"/>
        </w:rPr>
        <w:t>s are</w:t>
      </w:r>
      <w:r w:rsidRPr="00E36C29">
        <w:rPr>
          <w:sz w:val="20"/>
        </w:rPr>
        <w:t xml:space="preserve"> usually used?</w:t>
      </w:r>
      <w:r w:rsidR="00844DB2" w:rsidRPr="00E36C29">
        <w:rPr>
          <w:sz w:val="20"/>
        </w:rPr>
        <w:t xml:space="preserve"> Please skip if question is not applicable to your hospital.</w:t>
      </w:r>
      <w:r w:rsidRPr="00E36C29">
        <w:rPr>
          <w:sz w:val="20"/>
        </w:rPr>
        <w:t xml:space="preserve"> [Source: </w:t>
      </w:r>
      <w:proofErr w:type="spellStart"/>
      <w:r w:rsidRPr="00E36C29">
        <w:rPr>
          <w:sz w:val="20"/>
        </w:rPr>
        <w:t>Bogen</w:t>
      </w:r>
      <w:proofErr w:type="spellEnd"/>
      <w:r w:rsidRPr="00E36C29">
        <w:rPr>
          <w:sz w:val="20"/>
        </w:rPr>
        <w:t xml:space="preserve"> 2017; edited response option list based on McQueen NEJM 2016] </w:t>
      </w:r>
      <w:r w:rsidR="00354B9A" w:rsidRPr="00E36C29">
        <w:rPr>
          <w:sz w:val="20"/>
        </w:rPr>
        <w:t>[ [Options randomized]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755"/>
        <w:gridCol w:w="1350"/>
        <w:gridCol w:w="1260"/>
        <w:gridCol w:w="1129"/>
      </w:tblGrid>
      <w:tr w:rsidR="00354B9A" w:rsidRPr="00E36C29" w14:paraId="5C5BC9B1" w14:textId="77777777" w:rsidTr="00DA6D60">
        <w:tc>
          <w:tcPr>
            <w:tcW w:w="5755" w:type="dxa"/>
          </w:tcPr>
          <w:p w14:paraId="67390E13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350" w:type="dxa"/>
          </w:tcPr>
          <w:p w14:paraId="12DDD452" w14:textId="77777777" w:rsidR="00354B9A" w:rsidRPr="00E36C29" w:rsidRDefault="00354B9A" w:rsidP="00D227F7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Yes</w:t>
            </w:r>
          </w:p>
        </w:tc>
        <w:tc>
          <w:tcPr>
            <w:tcW w:w="1260" w:type="dxa"/>
          </w:tcPr>
          <w:p w14:paraId="63270EAD" w14:textId="77777777" w:rsidR="00354B9A" w:rsidRPr="00E36C29" w:rsidRDefault="00354B9A" w:rsidP="00D227F7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No</w:t>
            </w:r>
          </w:p>
        </w:tc>
        <w:tc>
          <w:tcPr>
            <w:tcW w:w="1129" w:type="dxa"/>
          </w:tcPr>
          <w:p w14:paraId="6C6AE839" w14:textId="77777777" w:rsidR="00354B9A" w:rsidRPr="00E36C29" w:rsidRDefault="00354B9A" w:rsidP="00D227F7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Unsure</w:t>
            </w:r>
          </w:p>
        </w:tc>
      </w:tr>
      <w:tr w:rsidR="00354B9A" w:rsidRPr="00E36C29" w14:paraId="077D2D39" w14:textId="77777777" w:rsidTr="00DA6D60">
        <w:tc>
          <w:tcPr>
            <w:tcW w:w="5755" w:type="dxa"/>
          </w:tcPr>
          <w:p w14:paraId="48557639" w14:textId="03D115E8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Finnegan NAS tool</w:t>
            </w:r>
          </w:p>
        </w:tc>
        <w:tc>
          <w:tcPr>
            <w:tcW w:w="1350" w:type="dxa"/>
          </w:tcPr>
          <w:p w14:paraId="11A54A44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0D1ED937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129" w:type="dxa"/>
          </w:tcPr>
          <w:p w14:paraId="737FC388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354B9A" w:rsidRPr="00E36C29" w14:paraId="61CFEAE3" w14:textId="77777777" w:rsidTr="00DA6D60">
        <w:tc>
          <w:tcPr>
            <w:tcW w:w="5755" w:type="dxa"/>
          </w:tcPr>
          <w:p w14:paraId="683C9E13" w14:textId="17F945EC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Finnegan NAS Scale Short Form</w:t>
            </w:r>
          </w:p>
        </w:tc>
        <w:tc>
          <w:tcPr>
            <w:tcW w:w="1350" w:type="dxa"/>
          </w:tcPr>
          <w:p w14:paraId="78892BD8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416401B8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129" w:type="dxa"/>
          </w:tcPr>
          <w:p w14:paraId="34A2BA40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354B9A" w:rsidRPr="00E36C29" w14:paraId="468716BB" w14:textId="77777777" w:rsidTr="00DA6D60">
        <w:tc>
          <w:tcPr>
            <w:tcW w:w="5755" w:type="dxa"/>
          </w:tcPr>
          <w:p w14:paraId="0072E4CE" w14:textId="0E12797D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  <w:proofErr w:type="gramStart"/>
            <w:r w:rsidRPr="00E36C29">
              <w:rPr>
                <w:sz w:val="20"/>
              </w:rPr>
              <w:t>Other</w:t>
            </w:r>
            <w:proofErr w:type="gramEnd"/>
            <w:r w:rsidRPr="00E36C29">
              <w:rPr>
                <w:sz w:val="20"/>
              </w:rPr>
              <w:t xml:space="preserve"> modified Finnegan NAS tool</w:t>
            </w:r>
          </w:p>
        </w:tc>
        <w:tc>
          <w:tcPr>
            <w:tcW w:w="1350" w:type="dxa"/>
          </w:tcPr>
          <w:p w14:paraId="52C05A3F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3853118F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129" w:type="dxa"/>
          </w:tcPr>
          <w:p w14:paraId="65D564C0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354B9A" w:rsidRPr="00E36C29" w14:paraId="4E28EEEB" w14:textId="77777777" w:rsidTr="00DA6D60">
        <w:tc>
          <w:tcPr>
            <w:tcW w:w="5755" w:type="dxa"/>
          </w:tcPr>
          <w:p w14:paraId="477FDCE0" w14:textId="66962DA3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Lipsitz tool</w:t>
            </w:r>
          </w:p>
        </w:tc>
        <w:tc>
          <w:tcPr>
            <w:tcW w:w="1350" w:type="dxa"/>
          </w:tcPr>
          <w:p w14:paraId="0F494828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0961E4A7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129" w:type="dxa"/>
          </w:tcPr>
          <w:p w14:paraId="0B8D7E0A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354B9A" w:rsidRPr="00E36C29" w14:paraId="46EF98A7" w14:textId="77777777" w:rsidTr="00DA6D60">
        <w:tc>
          <w:tcPr>
            <w:tcW w:w="5755" w:type="dxa"/>
          </w:tcPr>
          <w:p w14:paraId="13628A6F" w14:textId="5DF11609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Mother NAS Scale</w:t>
            </w:r>
          </w:p>
        </w:tc>
        <w:tc>
          <w:tcPr>
            <w:tcW w:w="1350" w:type="dxa"/>
          </w:tcPr>
          <w:p w14:paraId="46658EBA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41215D92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129" w:type="dxa"/>
          </w:tcPr>
          <w:p w14:paraId="380F8860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354B9A" w:rsidRPr="00E36C29" w14:paraId="693FC27C" w14:textId="77777777" w:rsidTr="00DA6D60">
        <w:tc>
          <w:tcPr>
            <w:tcW w:w="5755" w:type="dxa"/>
          </w:tcPr>
          <w:p w14:paraId="70C006F9" w14:textId="5B8C9228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Eat, Sleep, Console (ESC) assessment</w:t>
            </w:r>
          </w:p>
        </w:tc>
        <w:tc>
          <w:tcPr>
            <w:tcW w:w="1350" w:type="dxa"/>
          </w:tcPr>
          <w:p w14:paraId="11D8632A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3560FA88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129" w:type="dxa"/>
          </w:tcPr>
          <w:p w14:paraId="6477F6B1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354B9A" w:rsidRPr="00E36C29" w14:paraId="64A494E8" w14:textId="77777777" w:rsidTr="00DA6D60">
        <w:tc>
          <w:tcPr>
            <w:tcW w:w="5755" w:type="dxa"/>
          </w:tcPr>
          <w:p w14:paraId="4E14F540" w14:textId="0216B41A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Neonatal Narcotic Withdrawal Index (NNWI)</w:t>
            </w:r>
          </w:p>
        </w:tc>
        <w:tc>
          <w:tcPr>
            <w:tcW w:w="1350" w:type="dxa"/>
          </w:tcPr>
          <w:p w14:paraId="151168CD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57EE3E10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129" w:type="dxa"/>
          </w:tcPr>
          <w:p w14:paraId="69CFD17D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354B9A" w:rsidRPr="00E36C29" w14:paraId="0C497DD5" w14:textId="77777777" w:rsidTr="00DA6D60">
        <w:tc>
          <w:tcPr>
            <w:tcW w:w="5755" w:type="dxa"/>
          </w:tcPr>
          <w:p w14:paraId="18F162B9" w14:textId="209F673D" w:rsidR="00354B9A" w:rsidRPr="00E36C29" w:rsidRDefault="00354B9A" w:rsidP="008014E8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Other functional assessment, explain:</w:t>
            </w:r>
          </w:p>
        </w:tc>
        <w:tc>
          <w:tcPr>
            <w:tcW w:w="1350" w:type="dxa"/>
          </w:tcPr>
          <w:p w14:paraId="7F650FE5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631FC956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129" w:type="dxa"/>
          </w:tcPr>
          <w:p w14:paraId="557BDFE7" w14:textId="77777777" w:rsidR="00354B9A" w:rsidRPr="00E36C29" w:rsidRDefault="00354B9A" w:rsidP="00D227F7">
            <w:pPr>
              <w:pStyle w:val="ListParagraph"/>
              <w:ind w:left="0"/>
              <w:rPr>
                <w:sz w:val="20"/>
              </w:rPr>
            </w:pPr>
          </w:p>
        </w:tc>
      </w:tr>
    </w:tbl>
    <w:p w14:paraId="28C302B7" w14:textId="48E386BA" w:rsidR="002B4E56" w:rsidRPr="00E36C29" w:rsidRDefault="002B4E56" w:rsidP="00365A23">
      <w:pPr>
        <w:pStyle w:val="ListParagraph"/>
        <w:spacing w:after="0" w:line="240" w:lineRule="auto"/>
        <w:ind w:left="1440"/>
        <w:rPr>
          <w:sz w:val="20"/>
        </w:rPr>
      </w:pPr>
    </w:p>
    <w:p w14:paraId="63E1564C" w14:textId="1E8F80D9" w:rsidR="0021726A" w:rsidRPr="00E36C29" w:rsidRDefault="00313251" w:rsidP="00313251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 </w:t>
      </w:r>
      <w:r w:rsidR="00507DBA" w:rsidRPr="00E36C29">
        <w:rPr>
          <w:sz w:val="20"/>
        </w:rPr>
        <w:t>How useful would it be to receive additional guidance</w:t>
      </w:r>
      <w:r w:rsidR="00C4247F" w:rsidRPr="00E36C29">
        <w:rPr>
          <w:sz w:val="20"/>
        </w:rPr>
        <w:t xml:space="preserve"> to raise the quality of NAS care related to opioid exposure</w:t>
      </w:r>
      <w:r w:rsidR="00507DBA" w:rsidRPr="00E36C29">
        <w:rPr>
          <w:sz w:val="20"/>
        </w:rPr>
        <w:t xml:space="preserve"> at your hospital?</w:t>
      </w:r>
    </w:p>
    <w:p w14:paraId="291A6065" w14:textId="73762E20" w:rsidR="00313251" w:rsidRPr="00E36C29" w:rsidRDefault="00507DBA" w:rsidP="00313251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lastRenderedPageBreak/>
        <w:t>Very useful</w:t>
      </w:r>
    </w:p>
    <w:p w14:paraId="73F0D735" w14:textId="17D4788A" w:rsidR="00313251" w:rsidRPr="00E36C29" w:rsidRDefault="00507DBA" w:rsidP="00313251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Somewhat useful</w:t>
      </w:r>
    </w:p>
    <w:p w14:paraId="797D0842" w14:textId="2EC50C04" w:rsidR="00313251" w:rsidRPr="00E36C29" w:rsidRDefault="00C4247F" w:rsidP="00313251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Not too u</w:t>
      </w:r>
      <w:r w:rsidR="00507DBA" w:rsidRPr="00E36C29">
        <w:rPr>
          <w:sz w:val="20"/>
        </w:rPr>
        <w:t>seful</w:t>
      </w:r>
    </w:p>
    <w:p w14:paraId="54516F97" w14:textId="34809418" w:rsidR="00313251" w:rsidRPr="00E36C29" w:rsidRDefault="00507DBA" w:rsidP="00C4247F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Not at all useful</w:t>
      </w:r>
    </w:p>
    <w:p w14:paraId="41061CF4" w14:textId="77777777" w:rsidR="00DF7322" w:rsidRPr="00E36C29" w:rsidRDefault="00DF7322" w:rsidP="00DF7322">
      <w:pPr>
        <w:pStyle w:val="ListParagraph"/>
        <w:spacing w:after="0" w:line="240" w:lineRule="auto"/>
        <w:rPr>
          <w:sz w:val="20"/>
        </w:rPr>
      </w:pPr>
    </w:p>
    <w:p w14:paraId="3367E81E" w14:textId="5226906F" w:rsidR="00DF7322" w:rsidRPr="00E36C29" w:rsidRDefault="00DF7322" w:rsidP="00DF7322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For infants being observed or treated for NAS related to opioid exposure, approximately what </w:t>
      </w:r>
      <w:proofErr w:type="gramStart"/>
      <w:r w:rsidRPr="00E36C29">
        <w:rPr>
          <w:sz w:val="20"/>
        </w:rPr>
        <w:t>is</w:t>
      </w:r>
      <w:proofErr w:type="gramEnd"/>
      <w:r w:rsidRPr="00E36C29">
        <w:rPr>
          <w:sz w:val="20"/>
        </w:rPr>
        <w:t xml:space="preserve"> the average length of the infant’s total hospital stay (including NICU care)?  </w:t>
      </w:r>
    </w:p>
    <w:p w14:paraId="34408EAE" w14:textId="77777777" w:rsidR="00DF7322" w:rsidRPr="00E36C29" w:rsidRDefault="00DF7322" w:rsidP="00DF7322">
      <w:pPr>
        <w:spacing w:after="0" w:line="240" w:lineRule="auto"/>
        <w:ind w:left="720"/>
        <w:rPr>
          <w:sz w:val="20"/>
        </w:rPr>
      </w:pPr>
      <w:r w:rsidRPr="00E36C29">
        <w:rPr>
          <w:sz w:val="20"/>
        </w:rPr>
        <w:t xml:space="preserve"># of days (please </w:t>
      </w:r>
      <w:proofErr w:type="gramStart"/>
      <w:r w:rsidRPr="00E36C29">
        <w:rPr>
          <w:sz w:val="20"/>
        </w:rPr>
        <w:t>enter)_</w:t>
      </w:r>
      <w:proofErr w:type="gramEnd"/>
      <w:r w:rsidRPr="00E36C29">
        <w:rPr>
          <w:sz w:val="20"/>
        </w:rPr>
        <w:t>__________</w:t>
      </w:r>
    </w:p>
    <w:p w14:paraId="48E3910D" w14:textId="77777777" w:rsidR="00DF7322" w:rsidRPr="00E36C29" w:rsidRDefault="00DF7322" w:rsidP="00DF7322">
      <w:pPr>
        <w:pStyle w:val="ListParagraph"/>
        <w:spacing w:after="0" w:line="240" w:lineRule="auto"/>
        <w:rPr>
          <w:sz w:val="20"/>
        </w:rPr>
      </w:pPr>
    </w:p>
    <w:p w14:paraId="0DF2A3FD" w14:textId="0519C692" w:rsidR="00CB0F76" w:rsidRPr="00E36C29" w:rsidRDefault="00CB0F76" w:rsidP="00CB0F76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Does the hospital offer </w:t>
      </w:r>
      <w:r w:rsidRPr="00E36C29">
        <w:rPr>
          <w:b/>
          <w:sz w:val="20"/>
        </w:rPr>
        <w:t>rooming-in</w:t>
      </w:r>
      <w:r w:rsidRPr="00E36C29">
        <w:rPr>
          <w:sz w:val="20"/>
        </w:rPr>
        <w:t xml:space="preserve"> to mothers of infants being observed or treated for NAS?</w:t>
      </w:r>
      <w:r w:rsidR="00844DB2" w:rsidRPr="00E36C29">
        <w:rPr>
          <w:sz w:val="20"/>
        </w:rPr>
        <w:t xml:space="preserve"> Please skip if question is not applicable to your hospital.</w:t>
      </w:r>
      <w:r w:rsidRPr="00E36C29">
        <w:rPr>
          <w:sz w:val="20"/>
        </w:rPr>
        <w:t xml:space="preserve"> [Source: Boucher 2017; edited]</w:t>
      </w:r>
    </w:p>
    <w:p w14:paraId="3089E519" w14:textId="77777777" w:rsidR="00CB0F76" w:rsidRPr="00E36C29" w:rsidRDefault="00CB0F76" w:rsidP="00CB0F76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Yes</w:t>
      </w:r>
    </w:p>
    <w:p w14:paraId="3526AECC" w14:textId="77777777" w:rsidR="00CB0F76" w:rsidRPr="00E36C29" w:rsidRDefault="00CB0F76" w:rsidP="00CB0F76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No</w:t>
      </w:r>
    </w:p>
    <w:p w14:paraId="280CA339" w14:textId="77777777" w:rsidR="00CB0F76" w:rsidRPr="00E36C29" w:rsidRDefault="00CB0F76" w:rsidP="00CB0F76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nsure</w:t>
      </w:r>
    </w:p>
    <w:p w14:paraId="07DE96C1" w14:textId="77777777" w:rsidR="00CB0F76" w:rsidRPr="00E36C29" w:rsidRDefault="00CB0F76" w:rsidP="00CB0F76">
      <w:pPr>
        <w:pStyle w:val="ListParagraph"/>
        <w:spacing w:after="0" w:line="240" w:lineRule="auto"/>
        <w:rPr>
          <w:sz w:val="20"/>
        </w:rPr>
      </w:pPr>
    </w:p>
    <w:p w14:paraId="014A23D0" w14:textId="31363CD4" w:rsidR="00CB0F76" w:rsidRPr="00E36C29" w:rsidRDefault="00CB0F76" w:rsidP="00CB0F76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b/>
          <w:sz w:val="20"/>
        </w:rPr>
        <w:t xml:space="preserve">Where </w:t>
      </w:r>
      <w:r w:rsidRPr="00E36C29">
        <w:rPr>
          <w:sz w:val="20"/>
        </w:rPr>
        <w:t xml:space="preserve">does the hospital offer </w:t>
      </w:r>
      <w:r w:rsidRPr="00E36C29">
        <w:rPr>
          <w:b/>
          <w:sz w:val="20"/>
        </w:rPr>
        <w:t>rooming-in</w:t>
      </w:r>
      <w:r w:rsidR="0005089C" w:rsidRPr="00E36C29">
        <w:rPr>
          <w:sz w:val="20"/>
        </w:rPr>
        <w:t xml:space="preserve"> for</w:t>
      </w:r>
      <w:r w:rsidRPr="00E36C29">
        <w:rPr>
          <w:sz w:val="20"/>
        </w:rPr>
        <w:t xml:space="preserve"> mothers of infants</w:t>
      </w:r>
      <w:r w:rsidRPr="00E36C29">
        <w:rPr>
          <w:color w:val="000000" w:themeColor="text1"/>
          <w:sz w:val="20"/>
        </w:rPr>
        <w:t xml:space="preserve"> </w:t>
      </w:r>
      <w:r w:rsidRPr="00E36C29">
        <w:rPr>
          <w:sz w:val="20"/>
        </w:rPr>
        <w:t>being observed or treated for NAS</w:t>
      </w:r>
      <w:r w:rsidRPr="00E36C29">
        <w:rPr>
          <w:b/>
          <w:sz w:val="20"/>
        </w:rPr>
        <w:t>?</w:t>
      </w:r>
      <w:r w:rsidRPr="00E36C29">
        <w:rPr>
          <w:sz w:val="20"/>
        </w:rPr>
        <w:t xml:space="preserve"> </w:t>
      </w:r>
      <w:r w:rsidR="00844DB2" w:rsidRPr="00E36C29">
        <w:rPr>
          <w:sz w:val="20"/>
        </w:rPr>
        <w:t xml:space="preserve">Please skip if question is not applicable to your hospital. </w:t>
      </w:r>
      <w:r w:rsidRPr="00E36C29">
        <w:rPr>
          <w:sz w:val="20"/>
        </w:rPr>
        <w:t>[Source: Boucher 2017; edited]</w:t>
      </w:r>
      <w:r w:rsidR="009A2A12" w:rsidRPr="00E36C29">
        <w:rPr>
          <w:sz w:val="20"/>
        </w:rPr>
        <w:t xml:space="preserve"> [Options randomized]</w:t>
      </w:r>
    </w:p>
    <w:p w14:paraId="144C90CC" w14:textId="77777777" w:rsidR="00CB0F76" w:rsidRPr="00E36C29" w:rsidRDefault="00CB0F76" w:rsidP="00CB0F76">
      <w:pPr>
        <w:pStyle w:val="ListParagraph"/>
        <w:spacing w:after="0" w:line="240" w:lineRule="auto"/>
        <w:rPr>
          <w:b/>
          <w:sz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025"/>
        <w:gridCol w:w="990"/>
        <w:gridCol w:w="1260"/>
        <w:gridCol w:w="1219"/>
      </w:tblGrid>
      <w:tr w:rsidR="00CB0F76" w:rsidRPr="00E36C29" w14:paraId="10AD34E3" w14:textId="77777777" w:rsidTr="00DA6D60">
        <w:tc>
          <w:tcPr>
            <w:tcW w:w="6025" w:type="dxa"/>
          </w:tcPr>
          <w:p w14:paraId="585B985C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990" w:type="dxa"/>
          </w:tcPr>
          <w:p w14:paraId="4CF0D3E1" w14:textId="77777777" w:rsidR="00CB0F76" w:rsidRPr="00E36C29" w:rsidRDefault="00CB0F76" w:rsidP="00554FC2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Yes</w:t>
            </w:r>
          </w:p>
        </w:tc>
        <w:tc>
          <w:tcPr>
            <w:tcW w:w="1260" w:type="dxa"/>
          </w:tcPr>
          <w:p w14:paraId="4DFD47CA" w14:textId="77777777" w:rsidR="00CB0F76" w:rsidRPr="00E36C29" w:rsidRDefault="00CB0F76" w:rsidP="00554FC2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No</w:t>
            </w:r>
          </w:p>
        </w:tc>
        <w:tc>
          <w:tcPr>
            <w:tcW w:w="1219" w:type="dxa"/>
          </w:tcPr>
          <w:p w14:paraId="08B7DD30" w14:textId="77777777" w:rsidR="00CB0F76" w:rsidRPr="00E36C29" w:rsidRDefault="00CB0F76" w:rsidP="00554FC2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Unsure</w:t>
            </w:r>
          </w:p>
        </w:tc>
      </w:tr>
      <w:tr w:rsidR="00CB0F76" w:rsidRPr="00E36C29" w14:paraId="67999CEF" w14:textId="77777777" w:rsidTr="00DA6D60">
        <w:tc>
          <w:tcPr>
            <w:tcW w:w="6025" w:type="dxa"/>
          </w:tcPr>
          <w:p w14:paraId="5FD28FA7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Well-newborn nursery</w:t>
            </w:r>
          </w:p>
        </w:tc>
        <w:tc>
          <w:tcPr>
            <w:tcW w:w="990" w:type="dxa"/>
          </w:tcPr>
          <w:p w14:paraId="2BDDD36F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78051406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19" w:type="dxa"/>
          </w:tcPr>
          <w:p w14:paraId="75DE2E0D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</w:tr>
      <w:tr w:rsidR="00CB0F76" w:rsidRPr="00E36C29" w14:paraId="63786AC0" w14:textId="77777777" w:rsidTr="00DA6D60">
        <w:tc>
          <w:tcPr>
            <w:tcW w:w="6025" w:type="dxa"/>
          </w:tcPr>
          <w:p w14:paraId="0B26728A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NICU</w:t>
            </w:r>
          </w:p>
        </w:tc>
        <w:tc>
          <w:tcPr>
            <w:tcW w:w="990" w:type="dxa"/>
          </w:tcPr>
          <w:p w14:paraId="5D04D952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1E11F9AE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19" w:type="dxa"/>
          </w:tcPr>
          <w:p w14:paraId="32A4485A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</w:tr>
      <w:tr w:rsidR="00CB0F76" w:rsidRPr="00E36C29" w14:paraId="117EB68A" w14:textId="77777777" w:rsidTr="00DA6D60">
        <w:tc>
          <w:tcPr>
            <w:tcW w:w="6025" w:type="dxa"/>
          </w:tcPr>
          <w:p w14:paraId="1DA44196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PICU</w:t>
            </w:r>
          </w:p>
        </w:tc>
        <w:tc>
          <w:tcPr>
            <w:tcW w:w="990" w:type="dxa"/>
          </w:tcPr>
          <w:p w14:paraId="4174D84E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3A9B06BF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19" w:type="dxa"/>
          </w:tcPr>
          <w:p w14:paraId="685EA221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</w:tr>
      <w:tr w:rsidR="00CB0F76" w:rsidRPr="00E36C29" w14:paraId="046B464A" w14:textId="77777777" w:rsidTr="00DA6D60">
        <w:tc>
          <w:tcPr>
            <w:tcW w:w="6025" w:type="dxa"/>
          </w:tcPr>
          <w:p w14:paraId="7F3481F1" w14:textId="53FBDB54" w:rsidR="00CB0F76" w:rsidRPr="00E36C29" w:rsidRDefault="00CB0F76" w:rsidP="008014E8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Pediatrics inpatient unit</w:t>
            </w:r>
          </w:p>
        </w:tc>
        <w:tc>
          <w:tcPr>
            <w:tcW w:w="990" w:type="dxa"/>
          </w:tcPr>
          <w:p w14:paraId="1C69F5F6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280D9824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19" w:type="dxa"/>
          </w:tcPr>
          <w:p w14:paraId="2C925247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</w:tr>
      <w:tr w:rsidR="00CB0F76" w:rsidRPr="00E36C29" w14:paraId="41D003A0" w14:textId="77777777" w:rsidTr="00DA6D60">
        <w:tc>
          <w:tcPr>
            <w:tcW w:w="6025" w:type="dxa"/>
          </w:tcPr>
          <w:p w14:paraId="4DBDE327" w14:textId="17C38F56" w:rsidR="00CB0F76" w:rsidRPr="00E36C29" w:rsidRDefault="00CB0F76" w:rsidP="008014E8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Pediatric department/ward</w:t>
            </w:r>
          </w:p>
        </w:tc>
        <w:tc>
          <w:tcPr>
            <w:tcW w:w="990" w:type="dxa"/>
          </w:tcPr>
          <w:p w14:paraId="08C038E5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515367FB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19" w:type="dxa"/>
          </w:tcPr>
          <w:p w14:paraId="07C8EA45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</w:tr>
      <w:tr w:rsidR="00CB0F76" w:rsidRPr="00E36C29" w14:paraId="3E216BC5" w14:textId="77777777" w:rsidTr="00DA6D60">
        <w:tc>
          <w:tcPr>
            <w:tcW w:w="6025" w:type="dxa"/>
          </w:tcPr>
          <w:p w14:paraId="6427F18E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Maternity/post-partum unit</w:t>
            </w:r>
          </w:p>
        </w:tc>
        <w:tc>
          <w:tcPr>
            <w:tcW w:w="990" w:type="dxa"/>
          </w:tcPr>
          <w:p w14:paraId="6B6ACC05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7B21CA2F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19" w:type="dxa"/>
          </w:tcPr>
          <w:p w14:paraId="5A565C57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</w:tr>
      <w:tr w:rsidR="00CB0F76" w:rsidRPr="00E36C29" w14:paraId="287E24C4" w14:textId="77777777" w:rsidTr="00DA6D60">
        <w:tc>
          <w:tcPr>
            <w:tcW w:w="6025" w:type="dxa"/>
          </w:tcPr>
          <w:p w14:paraId="09A9720E" w14:textId="065613B9" w:rsidR="00CB0F76" w:rsidRPr="00E36C29" w:rsidRDefault="00CB0F76" w:rsidP="008014E8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 xml:space="preserve">Some other placement (please describe): </w:t>
            </w:r>
          </w:p>
        </w:tc>
        <w:tc>
          <w:tcPr>
            <w:tcW w:w="990" w:type="dxa"/>
          </w:tcPr>
          <w:p w14:paraId="44894579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60" w:type="dxa"/>
          </w:tcPr>
          <w:p w14:paraId="613B0A3F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219" w:type="dxa"/>
          </w:tcPr>
          <w:p w14:paraId="3105042E" w14:textId="77777777" w:rsidR="00CB0F76" w:rsidRPr="00E36C29" w:rsidRDefault="00CB0F76" w:rsidP="00554FC2">
            <w:pPr>
              <w:pStyle w:val="ListParagraph"/>
              <w:ind w:left="0"/>
              <w:rPr>
                <w:sz w:val="20"/>
              </w:rPr>
            </w:pPr>
          </w:p>
        </w:tc>
      </w:tr>
    </w:tbl>
    <w:p w14:paraId="0C31B00E" w14:textId="77777777" w:rsidR="00E97ACE" w:rsidRPr="00E36C29" w:rsidRDefault="00E97ACE" w:rsidP="00DC34D3">
      <w:pPr>
        <w:rPr>
          <w:color w:val="000000" w:themeColor="text1"/>
          <w:sz w:val="20"/>
        </w:rPr>
      </w:pPr>
    </w:p>
    <w:p w14:paraId="693BC567" w14:textId="5E36A4A0" w:rsidR="00E97ACE" w:rsidRPr="00E36C29" w:rsidRDefault="00E97ACE" w:rsidP="00E97ACE">
      <w:pPr>
        <w:pStyle w:val="ListParagraph"/>
        <w:numPr>
          <w:ilvl w:val="1"/>
          <w:numId w:val="6"/>
        </w:numPr>
        <w:spacing w:after="0" w:line="240" w:lineRule="auto"/>
        <w:rPr>
          <w:color w:val="000000" w:themeColor="text1"/>
          <w:sz w:val="20"/>
        </w:rPr>
      </w:pPr>
      <w:r w:rsidRPr="00E36C29">
        <w:rPr>
          <w:color w:val="000000" w:themeColor="text1"/>
          <w:sz w:val="20"/>
        </w:rPr>
        <w:t xml:space="preserve">Is early </w:t>
      </w:r>
      <w:r w:rsidRPr="00E36C29">
        <w:rPr>
          <w:b/>
          <w:color w:val="000000" w:themeColor="text1"/>
          <w:sz w:val="20"/>
        </w:rPr>
        <w:t>skin-skin</w:t>
      </w:r>
      <w:r w:rsidRPr="00E36C29">
        <w:rPr>
          <w:color w:val="000000" w:themeColor="text1"/>
          <w:sz w:val="20"/>
        </w:rPr>
        <w:t xml:space="preserve"> contact with the birth mother prioritized for </w:t>
      </w:r>
      <w:r w:rsidRPr="00E36C29">
        <w:rPr>
          <w:sz w:val="20"/>
        </w:rPr>
        <w:t>infants being observed or treated for NAS</w:t>
      </w:r>
      <w:r w:rsidRPr="00E36C29">
        <w:rPr>
          <w:color w:val="000000" w:themeColor="text1"/>
          <w:sz w:val="20"/>
        </w:rPr>
        <w:t>?</w:t>
      </w:r>
      <w:r w:rsidR="00844DB2" w:rsidRPr="00E36C29">
        <w:rPr>
          <w:color w:val="000000" w:themeColor="text1"/>
          <w:sz w:val="20"/>
        </w:rPr>
        <w:t xml:space="preserve"> </w:t>
      </w:r>
      <w:r w:rsidR="00844DB2" w:rsidRPr="00E36C29">
        <w:rPr>
          <w:sz w:val="20"/>
        </w:rPr>
        <w:t>Please skip if question is not applicable to your hospital.</w:t>
      </w:r>
      <w:r w:rsidRPr="00E36C29">
        <w:rPr>
          <w:color w:val="000000" w:themeColor="text1"/>
          <w:sz w:val="20"/>
        </w:rPr>
        <w:t xml:space="preserve"> [Source: Adapted from </w:t>
      </w:r>
      <w:proofErr w:type="spellStart"/>
      <w:r w:rsidRPr="00E36C29">
        <w:rPr>
          <w:color w:val="000000" w:themeColor="text1"/>
          <w:sz w:val="20"/>
        </w:rPr>
        <w:t>NeoQIC</w:t>
      </w:r>
      <w:proofErr w:type="spellEnd"/>
      <w:r w:rsidRPr="00E36C29">
        <w:rPr>
          <w:color w:val="000000" w:themeColor="text1"/>
          <w:sz w:val="20"/>
        </w:rPr>
        <w:t>]</w:t>
      </w:r>
    </w:p>
    <w:p w14:paraId="3510E2BA" w14:textId="77777777" w:rsidR="00E97ACE" w:rsidRPr="00E36C29" w:rsidRDefault="00E97ACE" w:rsidP="00E97ACE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lways</w:t>
      </w:r>
    </w:p>
    <w:p w14:paraId="63D6B908" w14:textId="77777777" w:rsidR="00E97ACE" w:rsidRPr="00E36C29" w:rsidRDefault="00E97ACE" w:rsidP="00E97ACE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sually</w:t>
      </w:r>
    </w:p>
    <w:p w14:paraId="3F856257" w14:textId="77777777" w:rsidR="00E97ACE" w:rsidRPr="00E36C29" w:rsidRDefault="00E97ACE" w:rsidP="00E97ACE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bout Half the Time</w:t>
      </w:r>
    </w:p>
    <w:p w14:paraId="7B1A75CC" w14:textId="77777777" w:rsidR="00E97ACE" w:rsidRPr="00E36C29" w:rsidRDefault="00E97ACE" w:rsidP="00E97ACE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Seldom</w:t>
      </w:r>
    </w:p>
    <w:p w14:paraId="41261D47" w14:textId="77777777" w:rsidR="00E97ACE" w:rsidRPr="00E36C29" w:rsidRDefault="00E97ACE" w:rsidP="00E97ACE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Never</w:t>
      </w:r>
    </w:p>
    <w:p w14:paraId="6E3E0488" w14:textId="77777777" w:rsidR="00E97ACE" w:rsidRPr="00E36C29" w:rsidRDefault="00E97ACE" w:rsidP="00E97ACE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nsure</w:t>
      </w:r>
    </w:p>
    <w:p w14:paraId="5C40CA25" w14:textId="77777777" w:rsidR="00E97ACE" w:rsidRPr="00E36C29" w:rsidRDefault="00E97ACE" w:rsidP="00E97ACE">
      <w:pPr>
        <w:pStyle w:val="ListParagraph"/>
        <w:numPr>
          <w:ilvl w:val="2"/>
          <w:numId w:val="6"/>
        </w:numPr>
        <w:spacing w:after="0" w:line="240" w:lineRule="auto"/>
        <w:rPr>
          <w:color w:val="000000" w:themeColor="text1"/>
          <w:sz w:val="20"/>
        </w:rPr>
      </w:pPr>
      <w:r w:rsidRPr="00E36C29">
        <w:rPr>
          <w:color w:val="000000" w:themeColor="text1"/>
          <w:sz w:val="20"/>
        </w:rPr>
        <w:t xml:space="preserve">Other, please </w:t>
      </w:r>
      <w:proofErr w:type="gramStart"/>
      <w:r w:rsidRPr="00E36C29">
        <w:rPr>
          <w:color w:val="000000" w:themeColor="text1"/>
          <w:sz w:val="20"/>
        </w:rPr>
        <w:t>specify:_</w:t>
      </w:r>
      <w:proofErr w:type="gramEnd"/>
      <w:r w:rsidRPr="00E36C29">
        <w:rPr>
          <w:color w:val="000000" w:themeColor="text1"/>
          <w:sz w:val="20"/>
        </w:rPr>
        <w:t>____</w:t>
      </w:r>
    </w:p>
    <w:p w14:paraId="3C97C748" w14:textId="77777777" w:rsidR="00E97ACE" w:rsidRPr="00E36C29" w:rsidRDefault="00E97ACE" w:rsidP="00E97ACE">
      <w:pPr>
        <w:spacing w:after="0" w:line="240" w:lineRule="auto"/>
        <w:rPr>
          <w:sz w:val="20"/>
        </w:rPr>
      </w:pPr>
    </w:p>
    <w:p w14:paraId="56A629D8" w14:textId="2C2EC584" w:rsidR="004A5BE4" w:rsidRPr="00E36C29" w:rsidRDefault="004A5BE4" w:rsidP="004A5BE4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Please indicate the first-line therapy for NAS </w:t>
      </w:r>
      <w:r w:rsidR="009F16AF" w:rsidRPr="00E36C29">
        <w:rPr>
          <w:sz w:val="20"/>
        </w:rPr>
        <w:t>related to opioid exposure</w:t>
      </w:r>
      <w:r w:rsidR="00844DB2" w:rsidRPr="00E36C29">
        <w:rPr>
          <w:sz w:val="20"/>
        </w:rPr>
        <w:t xml:space="preserve"> (please skip if question is not applicable to your hospital)</w:t>
      </w:r>
      <w:r w:rsidRPr="00E36C29">
        <w:rPr>
          <w:sz w:val="20"/>
        </w:rPr>
        <w:t>: [NEW]</w:t>
      </w:r>
    </w:p>
    <w:p w14:paraId="3FA02F5E" w14:textId="77777777" w:rsidR="004A5BE4" w:rsidRPr="00E36C29" w:rsidRDefault="004A5BE4" w:rsidP="004A5BE4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Nonpharmacologic interventions (e.g. quiet environment, swaddling)</w:t>
      </w:r>
      <w:r w:rsidRPr="00E36C29" w:rsidDel="00605BB1">
        <w:rPr>
          <w:sz w:val="20"/>
        </w:rPr>
        <w:t xml:space="preserve"> </w:t>
      </w:r>
    </w:p>
    <w:p w14:paraId="7F45F233" w14:textId="35F8794D" w:rsidR="004A5BE4" w:rsidRPr="00E36C29" w:rsidRDefault="004A5BE4" w:rsidP="004A5BE4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Pharmacologic (</w:t>
      </w:r>
      <w:r w:rsidR="008A6E70" w:rsidRPr="00E36C29">
        <w:rPr>
          <w:sz w:val="20"/>
        </w:rPr>
        <w:t>e.g.</w:t>
      </w:r>
      <w:r w:rsidRPr="00E36C29">
        <w:rPr>
          <w:sz w:val="20"/>
        </w:rPr>
        <w:t xml:space="preserve"> morphine) intervention </w:t>
      </w:r>
    </w:p>
    <w:p w14:paraId="3969928D" w14:textId="77777777" w:rsidR="004A5BE4" w:rsidRPr="00E36C29" w:rsidRDefault="004A5BE4" w:rsidP="004A5BE4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Other, please describe:</w:t>
      </w:r>
    </w:p>
    <w:p w14:paraId="22280729" w14:textId="77777777" w:rsidR="004A5BE4" w:rsidRPr="00E36C29" w:rsidRDefault="004A5BE4" w:rsidP="004A5BE4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nsure</w:t>
      </w:r>
    </w:p>
    <w:p w14:paraId="3B99A435" w14:textId="77777777" w:rsidR="004A5BE4" w:rsidRPr="00E36C29" w:rsidRDefault="004A5BE4" w:rsidP="004A5BE4">
      <w:pPr>
        <w:pStyle w:val="ListParagraph"/>
        <w:spacing w:after="0" w:line="240" w:lineRule="auto"/>
        <w:ind w:left="1440"/>
        <w:rPr>
          <w:sz w:val="20"/>
        </w:rPr>
      </w:pPr>
    </w:p>
    <w:p w14:paraId="25C4E6D4" w14:textId="330FD168" w:rsidR="00E97ACE" w:rsidRPr="00E36C29" w:rsidRDefault="00E97ACE" w:rsidP="00E97ACE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Which non-pharmacologic</w:t>
      </w:r>
      <w:r w:rsidR="00B513EC" w:rsidRPr="00E36C29">
        <w:rPr>
          <w:sz w:val="20"/>
        </w:rPr>
        <w:t xml:space="preserve"> </w:t>
      </w:r>
      <w:r w:rsidR="00B513EC" w:rsidRPr="00E36C29">
        <w:rPr>
          <w:b/>
          <w:sz w:val="20"/>
        </w:rPr>
        <w:t>environmental</w:t>
      </w:r>
      <w:r w:rsidRPr="00E36C29">
        <w:rPr>
          <w:b/>
          <w:sz w:val="20"/>
        </w:rPr>
        <w:t xml:space="preserve"> </w:t>
      </w:r>
      <w:r w:rsidR="0017074F" w:rsidRPr="00E36C29">
        <w:rPr>
          <w:sz w:val="20"/>
        </w:rPr>
        <w:t xml:space="preserve">interventions </w:t>
      </w:r>
      <w:r w:rsidRPr="00E36C29">
        <w:rPr>
          <w:sz w:val="20"/>
        </w:rPr>
        <w:t>do</w:t>
      </w:r>
      <w:r w:rsidR="008A0891" w:rsidRPr="00E36C29">
        <w:rPr>
          <w:sz w:val="20"/>
        </w:rPr>
        <w:t>es</w:t>
      </w:r>
      <w:r w:rsidRPr="00E36C29">
        <w:rPr>
          <w:sz w:val="20"/>
        </w:rPr>
        <w:t xml:space="preserve"> you</w:t>
      </w:r>
      <w:r w:rsidR="008A0891" w:rsidRPr="00E36C29">
        <w:rPr>
          <w:sz w:val="20"/>
        </w:rPr>
        <w:t>r hospital</w:t>
      </w:r>
      <w:r w:rsidRPr="00E36C29">
        <w:rPr>
          <w:sz w:val="20"/>
        </w:rPr>
        <w:t xml:space="preserve"> routinely </w:t>
      </w:r>
      <w:r w:rsidR="0017074F" w:rsidRPr="00E36C29">
        <w:rPr>
          <w:sz w:val="20"/>
        </w:rPr>
        <w:t>use for the treatment of NAS symptoms</w:t>
      </w:r>
      <w:r w:rsidR="009F16AF" w:rsidRPr="00E36C29">
        <w:rPr>
          <w:sz w:val="20"/>
        </w:rPr>
        <w:t xml:space="preserve"> related to opioid exposure</w:t>
      </w:r>
      <w:r w:rsidRPr="00E36C29">
        <w:rPr>
          <w:sz w:val="20"/>
        </w:rPr>
        <w:t>?</w:t>
      </w:r>
      <w:r w:rsidRPr="00E36C29" w:rsidDel="00854AA0">
        <w:rPr>
          <w:b/>
          <w:sz w:val="20"/>
        </w:rPr>
        <w:t xml:space="preserve"> </w:t>
      </w:r>
      <w:r w:rsidRPr="00E36C29">
        <w:rPr>
          <w:sz w:val="20"/>
        </w:rPr>
        <w:t xml:space="preserve"> (</w:t>
      </w:r>
      <w:r w:rsidR="00E1732E" w:rsidRPr="00E36C29">
        <w:rPr>
          <w:sz w:val="20"/>
        </w:rPr>
        <w:t xml:space="preserve">Select all </w:t>
      </w:r>
      <w:r w:rsidRPr="00E36C29">
        <w:rPr>
          <w:sz w:val="20"/>
        </w:rPr>
        <w:t>that apply)</w:t>
      </w:r>
      <w:r w:rsidR="00844DB2" w:rsidRPr="00E36C29">
        <w:rPr>
          <w:sz w:val="20"/>
        </w:rPr>
        <w:t>.</w:t>
      </w:r>
      <w:r w:rsidRPr="00E36C29">
        <w:rPr>
          <w:sz w:val="20"/>
        </w:rPr>
        <w:t xml:space="preserve"> </w:t>
      </w:r>
      <w:r w:rsidR="00844DB2" w:rsidRPr="00E36C29">
        <w:rPr>
          <w:sz w:val="20"/>
        </w:rPr>
        <w:t xml:space="preserve">Please skip if question is not applicable to your hospital. </w:t>
      </w:r>
      <w:r w:rsidRPr="00E36C29">
        <w:rPr>
          <w:sz w:val="20"/>
        </w:rPr>
        <w:t xml:space="preserve">[Source: </w:t>
      </w:r>
      <w:proofErr w:type="spellStart"/>
      <w:r w:rsidRPr="00E36C29">
        <w:rPr>
          <w:sz w:val="20"/>
        </w:rPr>
        <w:t>Bogen</w:t>
      </w:r>
      <w:proofErr w:type="spellEnd"/>
      <w:r w:rsidRPr="00E36C29">
        <w:rPr>
          <w:sz w:val="20"/>
        </w:rPr>
        <w:t xml:space="preserve"> 2017; expanded response list based on recent literature including BWH guidelines]</w:t>
      </w:r>
      <w:r w:rsidR="00B513EC" w:rsidRPr="00E36C29">
        <w:rPr>
          <w:sz w:val="20"/>
        </w:rPr>
        <w:t xml:space="preserve"> [Options randomized]</w:t>
      </w:r>
    </w:p>
    <w:p w14:paraId="60BFD89D" w14:textId="7CEBC68D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Low level lighting</w:t>
      </w:r>
    </w:p>
    <w:p w14:paraId="7C2D0D06" w14:textId="10F10C10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Cover </w:t>
      </w:r>
      <w:proofErr w:type="spellStart"/>
      <w:r w:rsidRPr="00E36C29">
        <w:rPr>
          <w:sz w:val="20"/>
        </w:rPr>
        <w:t>isolette</w:t>
      </w:r>
      <w:proofErr w:type="spellEnd"/>
      <w:r w:rsidRPr="00E36C29">
        <w:rPr>
          <w:sz w:val="20"/>
        </w:rPr>
        <w:t>/crib</w:t>
      </w:r>
    </w:p>
    <w:p w14:paraId="0A688793" w14:textId="6E0D18D0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Music therapy</w:t>
      </w:r>
    </w:p>
    <w:p w14:paraId="077DCD84" w14:textId="1397C85F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Quiet environment</w:t>
      </w:r>
    </w:p>
    <w:p w14:paraId="40EEA733" w14:textId="71C5DB21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Swaddling</w:t>
      </w:r>
    </w:p>
    <w:p w14:paraId="4E7478F3" w14:textId="48A00B46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Sleep positioning</w:t>
      </w:r>
    </w:p>
    <w:p w14:paraId="3EDD4CAE" w14:textId="46475ECD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lastRenderedPageBreak/>
        <w:t>Warm blanket</w:t>
      </w:r>
    </w:p>
    <w:p w14:paraId="1BD15A29" w14:textId="1B8F454D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Rooming-in</w:t>
      </w:r>
    </w:p>
    <w:p w14:paraId="626256C3" w14:textId="7F79B042" w:rsidR="00387A1E" w:rsidRPr="00E36C29" w:rsidRDefault="00387A1E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Other (please describe):</w:t>
      </w:r>
    </w:p>
    <w:p w14:paraId="30048C27" w14:textId="77777777" w:rsidR="00B513EC" w:rsidRPr="00E36C29" w:rsidRDefault="00B513EC" w:rsidP="00DC34D3">
      <w:pPr>
        <w:pStyle w:val="ListParagraph"/>
        <w:spacing w:after="0" w:line="240" w:lineRule="auto"/>
        <w:ind w:left="1440"/>
        <w:rPr>
          <w:sz w:val="20"/>
        </w:rPr>
      </w:pPr>
    </w:p>
    <w:p w14:paraId="29BB1568" w14:textId="2A971187" w:rsidR="00B513EC" w:rsidRPr="00E36C29" w:rsidRDefault="00B513EC" w:rsidP="00B513EC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What </w:t>
      </w:r>
      <w:r w:rsidRPr="00E36C29">
        <w:rPr>
          <w:b/>
          <w:sz w:val="20"/>
        </w:rPr>
        <w:t xml:space="preserve">other </w:t>
      </w:r>
      <w:r w:rsidRPr="00E36C29">
        <w:rPr>
          <w:sz w:val="20"/>
        </w:rPr>
        <w:t>non-pharmacologic interventions does your hospital routinely use for the treatment of NAS symptoms</w:t>
      </w:r>
      <w:r w:rsidR="009F16AF" w:rsidRPr="00E36C29">
        <w:rPr>
          <w:sz w:val="20"/>
        </w:rPr>
        <w:t xml:space="preserve"> related to opioid exposure</w:t>
      </w:r>
      <w:r w:rsidRPr="00E36C29">
        <w:rPr>
          <w:sz w:val="20"/>
        </w:rPr>
        <w:t>?</w:t>
      </w:r>
      <w:r w:rsidRPr="00E36C29" w:rsidDel="00854AA0">
        <w:rPr>
          <w:b/>
          <w:sz w:val="20"/>
        </w:rPr>
        <w:t xml:space="preserve"> </w:t>
      </w:r>
      <w:r w:rsidRPr="00E36C29">
        <w:rPr>
          <w:sz w:val="20"/>
        </w:rPr>
        <w:t xml:space="preserve"> (Select all that apply)</w:t>
      </w:r>
      <w:r w:rsidR="00844DB2" w:rsidRPr="00E36C29">
        <w:rPr>
          <w:sz w:val="20"/>
        </w:rPr>
        <w:t>. Please skip if question is not applicable to your hospital.</w:t>
      </w:r>
      <w:r w:rsidRPr="00E36C29">
        <w:rPr>
          <w:sz w:val="20"/>
        </w:rPr>
        <w:t xml:space="preserve"> [Source: </w:t>
      </w:r>
      <w:proofErr w:type="spellStart"/>
      <w:r w:rsidRPr="00E36C29">
        <w:rPr>
          <w:sz w:val="20"/>
        </w:rPr>
        <w:t>Bogen</w:t>
      </w:r>
      <w:proofErr w:type="spellEnd"/>
      <w:r w:rsidRPr="00E36C29">
        <w:rPr>
          <w:sz w:val="20"/>
        </w:rPr>
        <w:t xml:space="preserve"> 2017; expanded response list based on recent literature including BWH guidelines] [Options randomized]</w:t>
      </w:r>
    </w:p>
    <w:p w14:paraId="18696436" w14:textId="2045D2AD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Skin-to-skin care</w:t>
      </w:r>
    </w:p>
    <w:p w14:paraId="31B00872" w14:textId="72F7C4C2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Breastfeeding</w:t>
      </w:r>
    </w:p>
    <w:p w14:paraId="264432AD" w14:textId="457C68F8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Massage or rubbing</w:t>
      </w:r>
    </w:p>
    <w:p w14:paraId="50D3BC7F" w14:textId="0964755C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Holding</w:t>
      </w:r>
    </w:p>
    <w:p w14:paraId="6DF706A9" w14:textId="429FFE66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Gentle rocking</w:t>
      </w:r>
    </w:p>
    <w:p w14:paraId="0EEF733D" w14:textId="68190D37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Gentle containment/pressure</w:t>
      </w:r>
    </w:p>
    <w:p w14:paraId="241CE700" w14:textId="7513B91B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Slow infant handling</w:t>
      </w:r>
    </w:p>
    <w:p w14:paraId="10B13CF8" w14:textId="5CCE9538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cupuncture</w:t>
      </w:r>
    </w:p>
    <w:p w14:paraId="7C3F8013" w14:textId="0E84726A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Delaying circumcision</w:t>
      </w:r>
    </w:p>
    <w:p w14:paraId="0A260C80" w14:textId="2292ABFF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Empowering messages to caregiver</w:t>
      </w:r>
    </w:p>
    <w:p w14:paraId="0D6B6F0E" w14:textId="7BBD9FFF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Volunteer “</w:t>
      </w:r>
      <w:proofErr w:type="spellStart"/>
      <w:r w:rsidRPr="00E36C29">
        <w:rPr>
          <w:sz w:val="20"/>
        </w:rPr>
        <w:t>cuddler</w:t>
      </w:r>
      <w:proofErr w:type="spellEnd"/>
      <w:r w:rsidRPr="00E36C29">
        <w:rPr>
          <w:sz w:val="20"/>
        </w:rPr>
        <w:t>” program</w:t>
      </w:r>
    </w:p>
    <w:p w14:paraId="34AFFD5D" w14:textId="0833BC49" w:rsidR="00B513EC" w:rsidRPr="00E36C29" w:rsidRDefault="00B513EC" w:rsidP="00DC34D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Other (please describe):</w:t>
      </w:r>
    </w:p>
    <w:p w14:paraId="3C280FF1" w14:textId="77777777" w:rsidR="00B513EC" w:rsidRPr="00E36C29" w:rsidRDefault="00B513EC" w:rsidP="00DC34D3">
      <w:pPr>
        <w:pStyle w:val="ListParagraph"/>
        <w:spacing w:after="0" w:line="240" w:lineRule="auto"/>
        <w:ind w:left="1440"/>
        <w:rPr>
          <w:sz w:val="20"/>
        </w:rPr>
      </w:pPr>
    </w:p>
    <w:p w14:paraId="7CD82F35" w14:textId="5B845525" w:rsidR="00171FD6" w:rsidRPr="00E36C29" w:rsidRDefault="008A6E70" w:rsidP="00092F31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In your hospital, what proportion of infants with NAS</w:t>
      </w:r>
      <w:r w:rsidR="009F16AF" w:rsidRPr="00E36C29">
        <w:rPr>
          <w:sz w:val="20"/>
        </w:rPr>
        <w:t xml:space="preserve"> related to opioid exposure</w:t>
      </w:r>
      <w:r w:rsidRPr="00E36C29">
        <w:rPr>
          <w:sz w:val="20"/>
        </w:rPr>
        <w:t xml:space="preserve"> are treated with medications?</w:t>
      </w:r>
      <w:r w:rsidR="00844DB2" w:rsidRPr="00E36C29">
        <w:rPr>
          <w:sz w:val="20"/>
        </w:rPr>
        <w:t xml:space="preserve"> Please skip if question is not applicable to your hospital.</w:t>
      </w:r>
      <w:r w:rsidR="00171FD6" w:rsidRPr="00E36C29">
        <w:rPr>
          <w:sz w:val="20"/>
        </w:rPr>
        <w:t xml:space="preserve"> [NEW]</w:t>
      </w:r>
      <w:r w:rsidR="004D36FF" w:rsidRPr="00E36C29">
        <w:rPr>
          <w:sz w:val="20"/>
        </w:rPr>
        <w:t xml:space="preserve"> </w:t>
      </w:r>
    </w:p>
    <w:p w14:paraId="319B7479" w14:textId="4831A341" w:rsidR="008A6E70" w:rsidRPr="00E36C29" w:rsidRDefault="008A6E70" w:rsidP="00C36BEC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ll</w:t>
      </w:r>
    </w:p>
    <w:p w14:paraId="433F877D" w14:textId="187AC573" w:rsidR="008A6E70" w:rsidRPr="00E36C29" w:rsidRDefault="008A6E70" w:rsidP="00C36BEC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Most</w:t>
      </w:r>
      <w:r w:rsidR="00D60FA0" w:rsidRPr="00E36C29">
        <w:rPr>
          <w:sz w:val="20"/>
        </w:rPr>
        <w:t xml:space="preserve"> </w:t>
      </w:r>
    </w:p>
    <w:p w14:paraId="5C1C2B24" w14:textId="636CDBF5" w:rsidR="008A6E70" w:rsidRPr="00E36C29" w:rsidRDefault="008A6E70" w:rsidP="00C36BEC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bout half</w:t>
      </w:r>
    </w:p>
    <w:p w14:paraId="02EF62AA" w14:textId="1F96FA42" w:rsidR="008A6E70" w:rsidRPr="00E36C29" w:rsidRDefault="008A6E70" w:rsidP="00C36BEC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Some</w:t>
      </w:r>
    </w:p>
    <w:p w14:paraId="7E0B82ED" w14:textId="17CCA41D" w:rsidR="008A6E70" w:rsidRPr="00E36C29" w:rsidRDefault="008A6E70" w:rsidP="00C36BEC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Rarely</w:t>
      </w:r>
    </w:p>
    <w:p w14:paraId="20C0B0F2" w14:textId="148610A7" w:rsidR="008A6E70" w:rsidRPr="00E36C29" w:rsidRDefault="008A6E70" w:rsidP="00C36BEC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None</w:t>
      </w:r>
    </w:p>
    <w:p w14:paraId="5289B79C" w14:textId="77777777" w:rsidR="00B26DD7" w:rsidRPr="00E36C29" w:rsidRDefault="00B26DD7" w:rsidP="00CA395F">
      <w:pPr>
        <w:spacing w:after="0" w:line="240" w:lineRule="auto"/>
        <w:rPr>
          <w:sz w:val="20"/>
        </w:rPr>
      </w:pPr>
    </w:p>
    <w:p w14:paraId="429568C8" w14:textId="08C84C36" w:rsidR="00112213" w:rsidRPr="00E36C29" w:rsidRDefault="00112213" w:rsidP="00092F31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Please select the most common </w:t>
      </w:r>
      <w:r w:rsidR="00C36BEC" w:rsidRPr="00E36C29">
        <w:rPr>
          <w:sz w:val="20"/>
        </w:rPr>
        <w:t xml:space="preserve">first-line and second-line </w:t>
      </w:r>
      <w:r w:rsidRPr="00E36C29">
        <w:rPr>
          <w:sz w:val="20"/>
        </w:rPr>
        <w:t xml:space="preserve">medications used to treat NAS </w:t>
      </w:r>
      <w:r w:rsidR="00747D20" w:rsidRPr="00E36C29">
        <w:rPr>
          <w:sz w:val="20"/>
        </w:rPr>
        <w:t xml:space="preserve">related to opioid exposure </w:t>
      </w:r>
      <w:r w:rsidRPr="00E36C29">
        <w:rPr>
          <w:sz w:val="20"/>
        </w:rPr>
        <w:t>in your hospital. (</w:t>
      </w:r>
      <w:r w:rsidR="00844DB2" w:rsidRPr="00E36C29">
        <w:rPr>
          <w:sz w:val="20"/>
        </w:rPr>
        <w:t>S</w:t>
      </w:r>
      <w:r w:rsidRPr="00E36C29">
        <w:rPr>
          <w:sz w:val="20"/>
        </w:rPr>
        <w:t>elect all that apply)</w:t>
      </w:r>
      <w:r w:rsidR="00844DB2" w:rsidRPr="00E36C29">
        <w:rPr>
          <w:sz w:val="20"/>
        </w:rPr>
        <w:t>. Please skip if question is not applicable to your hospital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845"/>
        <w:gridCol w:w="1260"/>
        <w:gridCol w:w="1260"/>
        <w:gridCol w:w="900"/>
      </w:tblGrid>
      <w:tr w:rsidR="00112213" w:rsidRPr="00E36C29" w14:paraId="5AA5574F" w14:textId="77777777" w:rsidTr="00DA6D60">
        <w:trPr>
          <w:trHeight w:val="575"/>
        </w:trPr>
        <w:tc>
          <w:tcPr>
            <w:tcW w:w="5845" w:type="dxa"/>
          </w:tcPr>
          <w:p w14:paraId="29BCE460" w14:textId="77777777" w:rsidR="00112213" w:rsidRPr="00E36C29" w:rsidRDefault="00112213" w:rsidP="004A61CD">
            <w:pPr>
              <w:pStyle w:val="ListParagraph"/>
              <w:ind w:left="0"/>
              <w:rPr>
                <w:color w:val="000000" w:themeColor="text1"/>
                <w:sz w:val="20"/>
              </w:rPr>
            </w:pPr>
            <w:r w:rsidRPr="00E36C29">
              <w:rPr>
                <w:color w:val="000000" w:themeColor="text1"/>
                <w:sz w:val="20"/>
              </w:rPr>
              <w:t>Pharmacologic agent</w:t>
            </w:r>
          </w:p>
        </w:tc>
        <w:tc>
          <w:tcPr>
            <w:tcW w:w="1260" w:type="dxa"/>
          </w:tcPr>
          <w:p w14:paraId="4FBB6626" w14:textId="101503F1" w:rsidR="00112213" w:rsidRPr="00E36C29" w:rsidRDefault="00747D20" w:rsidP="004A61CD">
            <w:pPr>
              <w:pStyle w:val="ListParagraph"/>
              <w:ind w:left="0"/>
              <w:rPr>
                <w:color w:val="000000" w:themeColor="text1"/>
                <w:sz w:val="20"/>
              </w:rPr>
            </w:pPr>
            <w:r w:rsidRPr="00E36C29">
              <w:rPr>
                <w:sz w:val="20"/>
              </w:rPr>
              <w:t>F</w:t>
            </w:r>
            <w:r w:rsidR="00C36BEC" w:rsidRPr="00E36C29">
              <w:rPr>
                <w:sz w:val="20"/>
              </w:rPr>
              <w:t>irst-line therapy</w:t>
            </w:r>
          </w:p>
        </w:tc>
        <w:tc>
          <w:tcPr>
            <w:tcW w:w="1260" w:type="dxa"/>
          </w:tcPr>
          <w:p w14:paraId="42D7DF60" w14:textId="3A5C38FE" w:rsidR="00112213" w:rsidRPr="00E36C29" w:rsidRDefault="00747D20" w:rsidP="004A61CD">
            <w:pPr>
              <w:rPr>
                <w:color w:val="000000" w:themeColor="text1"/>
                <w:sz w:val="20"/>
              </w:rPr>
            </w:pPr>
            <w:r w:rsidRPr="00E36C29">
              <w:rPr>
                <w:color w:val="000000" w:themeColor="text1"/>
                <w:sz w:val="20"/>
              </w:rPr>
              <w:t>Second-line therapy</w:t>
            </w:r>
          </w:p>
        </w:tc>
        <w:tc>
          <w:tcPr>
            <w:tcW w:w="900" w:type="dxa"/>
          </w:tcPr>
          <w:p w14:paraId="3D46A7EF" w14:textId="66AA3AA7" w:rsidR="00112213" w:rsidRPr="00E36C29" w:rsidRDefault="00112213" w:rsidP="004A61CD">
            <w:pPr>
              <w:pStyle w:val="ListParagraph"/>
              <w:ind w:left="0"/>
              <w:rPr>
                <w:color w:val="000000" w:themeColor="text1"/>
                <w:sz w:val="20"/>
              </w:rPr>
            </w:pPr>
            <w:r w:rsidRPr="00E36C29">
              <w:rPr>
                <w:color w:val="000000" w:themeColor="text1"/>
                <w:sz w:val="20"/>
              </w:rPr>
              <w:t>Unsure</w:t>
            </w:r>
          </w:p>
        </w:tc>
      </w:tr>
      <w:tr w:rsidR="00112213" w:rsidRPr="00E36C29" w14:paraId="4FAADB54" w14:textId="77777777" w:rsidTr="00DA6D60">
        <w:tc>
          <w:tcPr>
            <w:tcW w:w="5845" w:type="dxa"/>
          </w:tcPr>
          <w:p w14:paraId="14136996" w14:textId="77777777" w:rsidR="00112213" w:rsidRPr="00E36C29" w:rsidRDefault="00112213" w:rsidP="004A61CD">
            <w:pPr>
              <w:rPr>
                <w:color w:val="4472C4" w:themeColor="accent1"/>
                <w:sz w:val="20"/>
              </w:rPr>
            </w:pPr>
            <w:r w:rsidRPr="00E36C29">
              <w:rPr>
                <w:sz w:val="20"/>
              </w:rPr>
              <w:t>Morphine (oral)</w:t>
            </w:r>
          </w:p>
        </w:tc>
        <w:tc>
          <w:tcPr>
            <w:tcW w:w="1260" w:type="dxa"/>
          </w:tcPr>
          <w:p w14:paraId="47C66AF2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1260" w:type="dxa"/>
          </w:tcPr>
          <w:p w14:paraId="22019C62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900" w:type="dxa"/>
          </w:tcPr>
          <w:p w14:paraId="32D9269B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</w:tr>
      <w:tr w:rsidR="00112213" w:rsidRPr="00E36C29" w14:paraId="3C1D71B3" w14:textId="77777777" w:rsidTr="00DA6D60">
        <w:tc>
          <w:tcPr>
            <w:tcW w:w="5845" w:type="dxa"/>
          </w:tcPr>
          <w:p w14:paraId="68AD093E" w14:textId="77777777" w:rsidR="00112213" w:rsidRPr="00E36C29" w:rsidRDefault="00112213" w:rsidP="004A61CD">
            <w:pPr>
              <w:rPr>
                <w:color w:val="4472C4" w:themeColor="accent1"/>
                <w:sz w:val="20"/>
              </w:rPr>
            </w:pPr>
            <w:r w:rsidRPr="00E36C29">
              <w:rPr>
                <w:sz w:val="20"/>
              </w:rPr>
              <w:t>Morphine (IV)</w:t>
            </w:r>
          </w:p>
        </w:tc>
        <w:tc>
          <w:tcPr>
            <w:tcW w:w="1260" w:type="dxa"/>
          </w:tcPr>
          <w:p w14:paraId="514886A9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1260" w:type="dxa"/>
          </w:tcPr>
          <w:p w14:paraId="6662D3E3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900" w:type="dxa"/>
          </w:tcPr>
          <w:p w14:paraId="7867AB24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</w:tr>
      <w:tr w:rsidR="00112213" w:rsidRPr="00E36C29" w14:paraId="4654523C" w14:textId="77777777" w:rsidTr="00DA6D60">
        <w:tc>
          <w:tcPr>
            <w:tcW w:w="5845" w:type="dxa"/>
          </w:tcPr>
          <w:p w14:paraId="509FAFFA" w14:textId="77777777" w:rsidR="00112213" w:rsidRPr="00E36C29" w:rsidRDefault="00112213" w:rsidP="004A61CD">
            <w:pPr>
              <w:rPr>
                <w:color w:val="4472C4" w:themeColor="accent1"/>
                <w:sz w:val="20"/>
              </w:rPr>
            </w:pPr>
            <w:r w:rsidRPr="00E36C29">
              <w:rPr>
                <w:sz w:val="20"/>
              </w:rPr>
              <w:t>Methadone</w:t>
            </w:r>
          </w:p>
        </w:tc>
        <w:tc>
          <w:tcPr>
            <w:tcW w:w="1260" w:type="dxa"/>
          </w:tcPr>
          <w:p w14:paraId="192EDC65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1260" w:type="dxa"/>
          </w:tcPr>
          <w:p w14:paraId="35C9C89D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900" w:type="dxa"/>
          </w:tcPr>
          <w:p w14:paraId="1921F22C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</w:tr>
      <w:tr w:rsidR="00112213" w:rsidRPr="00E36C29" w14:paraId="362C7752" w14:textId="77777777" w:rsidTr="00DA6D60">
        <w:tc>
          <w:tcPr>
            <w:tcW w:w="5845" w:type="dxa"/>
          </w:tcPr>
          <w:p w14:paraId="2BE38FE1" w14:textId="77777777" w:rsidR="00112213" w:rsidRPr="00E36C29" w:rsidRDefault="00112213" w:rsidP="004A61CD">
            <w:pPr>
              <w:rPr>
                <w:color w:val="4472C4" w:themeColor="accent1"/>
                <w:sz w:val="20"/>
              </w:rPr>
            </w:pPr>
            <w:r w:rsidRPr="00E36C29">
              <w:rPr>
                <w:sz w:val="20"/>
              </w:rPr>
              <w:t>Buprenorphine</w:t>
            </w:r>
          </w:p>
        </w:tc>
        <w:tc>
          <w:tcPr>
            <w:tcW w:w="1260" w:type="dxa"/>
          </w:tcPr>
          <w:p w14:paraId="54137A89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1260" w:type="dxa"/>
          </w:tcPr>
          <w:p w14:paraId="0A50C4C5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900" w:type="dxa"/>
          </w:tcPr>
          <w:p w14:paraId="57997BBA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</w:tr>
      <w:tr w:rsidR="00112213" w:rsidRPr="00E36C29" w14:paraId="0901BC99" w14:textId="77777777" w:rsidTr="00DA6D60">
        <w:tc>
          <w:tcPr>
            <w:tcW w:w="5845" w:type="dxa"/>
          </w:tcPr>
          <w:p w14:paraId="62EA5C14" w14:textId="77777777" w:rsidR="00112213" w:rsidRPr="00E36C29" w:rsidRDefault="00112213" w:rsidP="004A61CD">
            <w:pPr>
              <w:rPr>
                <w:color w:val="4472C4" w:themeColor="accent1"/>
                <w:sz w:val="20"/>
              </w:rPr>
            </w:pPr>
            <w:r w:rsidRPr="00E36C29">
              <w:rPr>
                <w:sz w:val="20"/>
              </w:rPr>
              <w:t>Clonidine</w:t>
            </w:r>
          </w:p>
        </w:tc>
        <w:tc>
          <w:tcPr>
            <w:tcW w:w="1260" w:type="dxa"/>
          </w:tcPr>
          <w:p w14:paraId="53DB5C8E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1260" w:type="dxa"/>
          </w:tcPr>
          <w:p w14:paraId="217AA601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900" w:type="dxa"/>
          </w:tcPr>
          <w:p w14:paraId="793F35D9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</w:tr>
      <w:tr w:rsidR="00112213" w:rsidRPr="00E36C29" w14:paraId="48D8D07E" w14:textId="77777777" w:rsidTr="00DA6D60">
        <w:tc>
          <w:tcPr>
            <w:tcW w:w="5845" w:type="dxa"/>
          </w:tcPr>
          <w:p w14:paraId="22ACE950" w14:textId="77777777" w:rsidR="00112213" w:rsidRPr="00E36C29" w:rsidRDefault="00112213" w:rsidP="004A61CD">
            <w:pPr>
              <w:rPr>
                <w:color w:val="4472C4" w:themeColor="accent1"/>
                <w:sz w:val="20"/>
              </w:rPr>
            </w:pPr>
            <w:r w:rsidRPr="00E36C29">
              <w:rPr>
                <w:sz w:val="20"/>
              </w:rPr>
              <w:t>Diazepam</w:t>
            </w:r>
          </w:p>
        </w:tc>
        <w:tc>
          <w:tcPr>
            <w:tcW w:w="1260" w:type="dxa"/>
          </w:tcPr>
          <w:p w14:paraId="5E7F7096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1260" w:type="dxa"/>
          </w:tcPr>
          <w:p w14:paraId="5A0F121E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900" w:type="dxa"/>
          </w:tcPr>
          <w:p w14:paraId="0F36EAC2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</w:tr>
      <w:tr w:rsidR="00112213" w:rsidRPr="00E36C29" w14:paraId="1A460D3B" w14:textId="77777777" w:rsidTr="00DA6D60">
        <w:tc>
          <w:tcPr>
            <w:tcW w:w="5845" w:type="dxa"/>
          </w:tcPr>
          <w:p w14:paraId="40C35E92" w14:textId="77777777" w:rsidR="00112213" w:rsidRPr="00E36C29" w:rsidRDefault="00112213" w:rsidP="004A61CD">
            <w:pPr>
              <w:rPr>
                <w:color w:val="4472C4" w:themeColor="accent1"/>
                <w:sz w:val="20"/>
              </w:rPr>
            </w:pPr>
            <w:r w:rsidRPr="00E36C29">
              <w:rPr>
                <w:sz w:val="20"/>
              </w:rPr>
              <w:t>Phenobarbital</w:t>
            </w:r>
          </w:p>
        </w:tc>
        <w:tc>
          <w:tcPr>
            <w:tcW w:w="1260" w:type="dxa"/>
          </w:tcPr>
          <w:p w14:paraId="220FD6FD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1260" w:type="dxa"/>
          </w:tcPr>
          <w:p w14:paraId="54B77A7B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900" w:type="dxa"/>
          </w:tcPr>
          <w:p w14:paraId="1DE2A0F8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</w:tr>
      <w:tr w:rsidR="00112213" w:rsidRPr="00E36C29" w14:paraId="1D178C9E" w14:textId="77777777" w:rsidTr="00DA6D60">
        <w:tc>
          <w:tcPr>
            <w:tcW w:w="5845" w:type="dxa"/>
          </w:tcPr>
          <w:p w14:paraId="0C7660AF" w14:textId="77777777" w:rsidR="00112213" w:rsidRPr="00E36C29" w:rsidRDefault="00112213" w:rsidP="004A61CD">
            <w:pPr>
              <w:rPr>
                <w:color w:val="4472C4" w:themeColor="accent1"/>
                <w:sz w:val="20"/>
              </w:rPr>
            </w:pPr>
            <w:r w:rsidRPr="00E36C29">
              <w:rPr>
                <w:sz w:val="20"/>
              </w:rPr>
              <w:t>Paregoric (e.g. camphorated tincture of opium)</w:t>
            </w:r>
          </w:p>
        </w:tc>
        <w:tc>
          <w:tcPr>
            <w:tcW w:w="1260" w:type="dxa"/>
          </w:tcPr>
          <w:p w14:paraId="3467E1A8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1260" w:type="dxa"/>
          </w:tcPr>
          <w:p w14:paraId="1048B9D5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900" w:type="dxa"/>
          </w:tcPr>
          <w:p w14:paraId="510DE503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</w:tr>
      <w:tr w:rsidR="00112213" w:rsidRPr="00E36C29" w14:paraId="00A58C02" w14:textId="77777777" w:rsidTr="00DA6D60">
        <w:tc>
          <w:tcPr>
            <w:tcW w:w="5845" w:type="dxa"/>
          </w:tcPr>
          <w:p w14:paraId="2B7A4BC9" w14:textId="77777777" w:rsidR="00112213" w:rsidRPr="00E36C29" w:rsidRDefault="00112213" w:rsidP="004A61CD">
            <w:pPr>
              <w:rPr>
                <w:color w:val="4472C4" w:themeColor="accent1"/>
                <w:sz w:val="20"/>
              </w:rPr>
            </w:pPr>
            <w:r w:rsidRPr="00E36C29">
              <w:rPr>
                <w:sz w:val="20"/>
              </w:rPr>
              <w:t>Tincture of Opium (e.g. Laudanum, deodorized opium tincture)</w:t>
            </w:r>
          </w:p>
        </w:tc>
        <w:tc>
          <w:tcPr>
            <w:tcW w:w="1260" w:type="dxa"/>
          </w:tcPr>
          <w:p w14:paraId="0DBA3550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1260" w:type="dxa"/>
          </w:tcPr>
          <w:p w14:paraId="3B9C08FE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900" w:type="dxa"/>
          </w:tcPr>
          <w:p w14:paraId="6C11C453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</w:tr>
      <w:tr w:rsidR="00112213" w:rsidRPr="00E36C29" w14:paraId="67226DB3" w14:textId="77777777" w:rsidTr="00DA6D60">
        <w:tc>
          <w:tcPr>
            <w:tcW w:w="5845" w:type="dxa"/>
          </w:tcPr>
          <w:p w14:paraId="297C96BA" w14:textId="42BA4A7B" w:rsidR="00112213" w:rsidRPr="00E36C29" w:rsidRDefault="00112213" w:rsidP="008014E8">
            <w:pPr>
              <w:rPr>
                <w:color w:val="4472C4" w:themeColor="accent1"/>
                <w:sz w:val="20"/>
              </w:rPr>
            </w:pPr>
            <w:r w:rsidRPr="00E36C29">
              <w:rPr>
                <w:sz w:val="20"/>
              </w:rPr>
              <w:t xml:space="preserve">Other:   </w:t>
            </w:r>
          </w:p>
        </w:tc>
        <w:tc>
          <w:tcPr>
            <w:tcW w:w="1260" w:type="dxa"/>
          </w:tcPr>
          <w:p w14:paraId="2BAF1BB0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1260" w:type="dxa"/>
          </w:tcPr>
          <w:p w14:paraId="77C5F8AA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  <w:tc>
          <w:tcPr>
            <w:tcW w:w="900" w:type="dxa"/>
          </w:tcPr>
          <w:p w14:paraId="00E187C6" w14:textId="77777777" w:rsidR="00112213" w:rsidRPr="00E36C29" w:rsidRDefault="00112213" w:rsidP="004A61CD">
            <w:pPr>
              <w:pStyle w:val="ListParagraph"/>
              <w:ind w:left="0"/>
              <w:rPr>
                <w:color w:val="4472C4" w:themeColor="accent1"/>
                <w:sz w:val="20"/>
              </w:rPr>
            </w:pPr>
          </w:p>
        </w:tc>
      </w:tr>
    </w:tbl>
    <w:p w14:paraId="49DAED6B" w14:textId="77777777" w:rsidR="00112213" w:rsidRPr="00E36C29" w:rsidRDefault="00112213" w:rsidP="00262010">
      <w:pPr>
        <w:pStyle w:val="ListParagraph"/>
        <w:spacing w:after="0" w:line="240" w:lineRule="auto"/>
        <w:rPr>
          <w:sz w:val="20"/>
        </w:rPr>
      </w:pPr>
    </w:p>
    <w:p w14:paraId="0855C9E5" w14:textId="3873097B" w:rsidR="0042530C" w:rsidRPr="00E36C29" w:rsidRDefault="0042530C" w:rsidP="00092F31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In your hospital, how often are infants</w:t>
      </w:r>
      <w:r w:rsidR="00E874FA" w:rsidRPr="00E36C29">
        <w:rPr>
          <w:sz w:val="20"/>
        </w:rPr>
        <w:t xml:space="preserve"> with </w:t>
      </w:r>
      <w:r w:rsidR="009F16AF" w:rsidRPr="00E36C29">
        <w:rPr>
          <w:sz w:val="20"/>
        </w:rPr>
        <w:t xml:space="preserve">opioid-related </w:t>
      </w:r>
      <w:r w:rsidR="00E874FA" w:rsidRPr="00E36C29">
        <w:rPr>
          <w:sz w:val="20"/>
        </w:rPr>
        <w:t xml:space="preserve">NAS who are </w:t>
      </w:r>
      <w:r w:rsidR="00AD57DB" w:rsidRPr="00E36C29">
        <w:rPr>
          <w:b/>
          <w:sz w:val="20"/>
        </w:rPr>
        <w:t xml:space="preserve">not </w:t>
      </w:r>
      <w:r w:rsidR="002E0CD8" w:rsidRPr="00E36C29">
        <w:rPr>
          <w:b/>
          <w:sz w:val="20"/>
        </w:rPr>
        <w:t>pharmacologically managed</w:t>
      </w:r>
      <w:r w:rsidR="00E874FA" w:rsidRPr="00E36C29">
        <w:rPr>
          <w:b/>
          <w:sz w:val="20"/>
        </w:rPr>
        <w:t xml:space="preserve"> </w:t>
      </w:r>
      <w:r w:rsidR="00E874FA" w:rsidRPr="00E36C29">
        <w:rPr>
          <w:sz w:val="20"/>
        </w:rPr>
        <w:t>for NAS</w:t>
      </w:r>
      <w:r w:rsidR="00AD57DB" w:rsidRPr="00E36C29">
        <w:rPr>
          <w:sz w:val="20"/>
        </w:rPr>
        <w:t xml:space="preserve"> </w:t>
      </w:r>
      <w:r w:rsidRPr="00E36C29">
        <w:rPr>
          <w:sz w:val="20"/>
        </w:rPr>
        <w:t>kept with their mother for the entire duration of the infant’s stay if they are medically stable?</w:t>
      </w:r>
      <w:r w:rsidR="00844DB2" w:rsidRPr="00E36C29">
        <w:rPr>
          <w:sz w:val="20"/>
        </w:rPr>
        <w:t xml:space="preserve"> Please skip if question is not applicable to your hospital.</w:t>
      </w:r>
      <w:r w:rsidRPr="00E36C29">
        <w:rPr>
          <w:sz w:val="20"/>
        </w:rPr>
        <w:t xml:space="preserve"> [Source: </w:t>
      </w:r>
      <w:proofErr w:type="spellStart"/>
      <w:r w:rsidR="004459DB" w:rsidRPr="00E36C29">
        <w:rPr>
          <w:sz w:val="20"/>
        </w:rPr>
        <w:t>Bogen</w:t>
      </w:r>
      <w:proofErr w:type="spellEnd"/>
      <w:r w:rsidRPr="00E36C29">
        <w:rPr>
          <w:sz w:val="20"/>
        </w:rPr>
        <w:t xml:space="preserve"> 2017]</w:t>
      </w:r>
    </w:p>
    <w:p w14:paraId="7B4349D7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lways</w:t>
      </w:r>
    </w:p>
    <w:p w14:paraId="5F74AFF8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sually</w:t>
      </w:r>
    </w:p>
    <w:p w14:paraId="1A8FA878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bout Half the Time</w:t>
      </w:r>
    </w:p>
    <w:p w14:paraId="143EC23D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Seldom</w:t>
      </w:r>
    </w:p>
    <w:p w14:paraId="46AE4BF1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Never</w:t>
      </w:r>
    </w:p>
    <w:p w14:paraId="57579CD2" w14:textId="77777777" w:rsidR="0042530C" w:rsidRPr="00E36C29" w:rsidRDefault="0042530C" w:rsidP="00092F31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nsure</w:t>
      </w:r>
    </w:p>
    <w:p w14:paraId="5727FF07" w14:textId="77777777" w:rsidR="0042530C" w:rsidRPr="00E36C29" w:rsidRDefault="0042530C" w:rsidP="0042530C">
      <w:pPr>
        <w:spacing w:after="0" w:line="240" w:lineRule="auto"/>
        <w:rPr>
          <w:sz w:val="20"/>
        </w:rPr>
      </w:pPr>
    </w:p>
    <w:p w14:paraId="346F881C" w14:textId="21859B00" w:rsidR="0042530C" w:rsidRPr="00E36C29" w:rsidRDefault="0042530C" w:rsidP="00723201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In your hospital, how often are infants </w:t>
      </w:r>
      <w:r w:rsidR="00E874FA" w:rsidRPr="00E36C29">
        <w:rPr>
          <w:sz w:val="20"/>
        </w:rPr>
        <w:t xml:space="preserve">with </w:t>
      </w:r>
      <w:r w:rsidR="009F16AF" w:rsidRPr="00E36C29">
        <w:rPr>
          <w:sz w:val="20"/>
        </w:rPr>
        <w:t xml:space="preserve">opioid-related </w:t>
      </w:r>
      <w:r w:rsidR="00E874FA" w:rsidRPr="00E36C29">
        <w:rPr>
          <w:sz w:val="20"/>
        </w:rPr>
        <w:t xml:space="preserve">NAS </w:t>
      </w:r>
      <w:r w:rsidRPr="00E36C29">
        <w:rPr>
          <w:sz w:val="20"/>
        </w:rPr>
        <w:t xml:space="preserve">who are being </w:t>
      </w:r>
      <w:r w:rsidRPr="00E36C29">
        <w:rPr>
          <w:b/>
          <w:sz w:val="20"/>
        </w:rPr>
        <w:t xml:space="preserve">pharmacologically </w:t>
      </w:r>
      <w:r w:rsidR="002E0CD8" w:rsidRPr="00E36C29">
        <w:rPr>
          <w:b/>
          <w:sz w:val="20"/>
        </w:rPr>
        <w:t>managed</w:t>
      </w:r>
      <w:r w:rsidRPr="00E36C29">
        <w:rPr>
          <w:sz w:val="20"/>
        </w:rPr>
        <w:t xml:space="preserve"> for NAS kept with their mother for the entire duration of the infant’s stay if they are medically stable?</w:t>
      </w:r>
      <w:r w:rsidR="00844DB2" w:rsidRPr="00E36C29">
        <w:rPr>
          <w:sz w:val="20"/>
        </w:rPr>
        <w:t xml:space="preserve"> Please skip if question is not applicable to your hospital.</w:t>
      </w:r>
      <w:r w:rsidRPr="00E36C29">
        <w:rPr>
          <w:sz w:val="20"/>
        </w:rPr>
        <w:t xml:space="preserve"> [Source: </w:t>
      </w:r>
      <w:proofErr w:type="spellStart"/>
      <w:r w:rsidR="004459DB" w:rsidRPr="00E36C29">
        <w:rPr>
          <w:sz w:val="20"/>
        </w:rPr>
        <w:t>Bogen</w:t>
      </w:r>
      <w:proofErr w:type="spellEnd"/>
      <w:r w:rsidRPr="00E36C29">
        <w:rPr>
          <w:sz w:val="20"/>
        </w:rPr>
        <w:t xml:space="preserve"> 2017]</w:t>
      </w:r>
      <w:r w:rsidR="004D36FF" w:rsidRPr="00E36C29">
        <w:rPr>
          <w:sz w:val="20"/>
        </w:rPr>
        <w:t xml:space="preserve"> </w:t>
      </w:r>
    </w:p>
    <w:p w14:paraId="451A3566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lways</w:t>
      </w:r>
    </w:p>
    <w:p w14:paraId="197F7042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sually</w:t>
      </w:r>
    </w:p>
    <w:p w14:paraId="49026486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bout Half the Time</w:t>
      </w:r>
    </w:p>
    <w:p w14:paraId="7BD74CA1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Seldom</w:t>
      </w:r>
    </w:p>
    <w:p w14:paraId="0DA3C888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Never</w:t>
      </w:r>
    </w:p>
    <w:p w14:paraId="6C470618" w14:textId="1129FD6C" w:rsidR="0042530C" w:rsidRPr="00E36C29" w:rsidRDefault="00B339EE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nsure</w:t>
      </w:r>
      <w:r w:rsidR="00C80953" w:rsidRPr="00E36C29">
        <w:rPr>
          <w:sz w:val="20"/>
        </w:rPr>
        <w:tab/>
      </w:r>
      <w:r w:rsidR="00C80953" w:rsidRPr="00E36C29">
        <w:rPr>
          <w:sz w:val="20"/>
        </w:rPr>
        <w:tab/>
      </w:r>
      <w:r w:rsidR="00C80953" w:rsidRPr="00E36C29">
        <w:rPr>
          <w:sz w:val="20"/>
        </w:rPr>
        <w:tab/>
      </w:r>
      <w:r w:rsidR="0042530C" w:rsidRPr="00E36C29">
        <w:rPr>
          <w:sz w:val="20"/>
        </w:rPr>
        <w:tab/>
      </w:r>
    </w:p>
    <w:p w14:paraId="7A8779CC" w14:textId="77777777" w:rsidR="0042530C" w:rsidRPr="00E36C29" w:rsidRDefault="0042530C" w:rsidP="0042530C">
      <w:pPr>
        <w:spacing w:after="0" w:line="240" w:lineRule="auto"/>
        <w:rPr>
          <w:sz w:val="20"/>
        </w:rPr>
      </w:pPr>
    </w:p>
    <w:p w14:paraId="3A588B6F" w14:textId="5B9090FD" w:rsidR="00B5787A" w:rsidRPr="00E36C29" w:rsidRDefault="000F31F5" w:rsidP="00092F31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Thinking of </w:t>
      </w:r>
      <w:r w:rsidRPr="00E36C29">
        <w:rPr>
          <w:b/>
          <w:sz w:val="20"/>
        </w:rPr>
        <w:t>all infants</w:t>
      </w:r>
      <w:r w:rsidRPr="00E36C29">
        <w:rPr>
          <w:sz w:val="20"/>
        </w:rPr>
        <w:t xml:space="preserve"> born at the hospital, h</w:t>
      </w:r>
      <w:r w:rsidR="00AA09DC" w:rsidRPr="00E36C29">
        <w:rPr>
          <w:sz w:val="20"/>
        </w:rPr>
        <w:t>ow often are</w:t>
      </w:r>
      <w:r w:rsidR="00B5787A" w:rsidRPr="00E36C29">
        <w:rPr>
          <w:sz w:val="20"/>
        </w:rPr>
        <w:t xml:space="preserve"> infants breastfed during their </w:t>
      </w:r>
      <w:r w:rsidR="006F38DB" w:rsidRPr="00E36C29">
        <w:rPr>
          <w:sz w:val="20"/>
        </w:rPr>
        <w:t xml:space="preserve">hospital </w:t>
      </w:r>
      <w:r w:rsidRPr="00E36C29">
        <w:rPr>
          <w:sz w:val="20"/>
        </w:rPr>
        <w:t xml:space="preserve">stay? [Adapted </w:t>
      </w:r>
      <w:proofErr w:type="spellStart"/>
      <w:r w:rsidRPr="00E36C29">
        <w:rPr>
          <w:sz w:val="20"/>
        </w:rPr>
        <w:t>Bogen</w:t>
      </w:r>
      <w:proofErr w:type="spellEnd"/>
      <w:r w:rsidRPr="00E36C29">
        <w:rPr>
          <w:sz w:val="20"/>
        </w:rPr>
        <w:t xml:space="preserve"> 2017</w:t>
      </w:r>
      <w:r w:rsidR="00B5787A" w:rsidRPr="00E36C29">
        <w:rPr>
          <w:sz w:val="20"/>
        </w:rPr>
        <w:t>]</w:t>
      </w:r>
    </w:p>
    <w:p w14:paraId="7C0FD711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lways</w:t>
      </w:r>
    </w:p>
    <w:p w14:paraId="06BA9300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sually</w:t>
      </w:r>
    </w:p>
    <w:p w14:paraId="3EA62929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bout Half the Time</w:t>
      </w:r>
    </w:p>
    <w:p w14:paraId="0785F2A6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Seldom</w:t>
      </w:r>
    </w:p>
    <w:p w14:paraId="38BA7B3C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Never</w:t>
      </w:r>
    </w:p>
    <w:p w14:paraId="762D3CAE" w14:textId="77777777" w:rsidR="00B339EE" w:rsidRPr="00E36C29" w:rsidRDefault="00B339EE" w:rsidP="00B339EE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nsure</w:t>
      </w:r>
    </w:p>
    <w:p w14:paraId="407DCF87" w14:textId="77777777" w:rsidR="00AA09DC" w:rsidRPr="00E36C29" w:rsidRDefault="00AA09DC" w:rsidP="00AA09DC">
      <w:pPr>
        <w:pStyle w:val="ListParagraph"/>
        <w:spacing w:after="0" w:line="240" w:lineRule="auto"/>
        <w:rPr>
          <w:sz w:val="20"/>
        </w:rPr>
      </w:pPr>
    </w:p>
    <w:p w14:paraId="358F52AC" w14:textId="03F9F48C" w:rsidR="00AA09DC" w:rsidRPr="00E36C29" w:rsidRDefault="00AA09DC" w:rsidP="00AA09DC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How often are infants</w:t>
      </w:r>
      <w:r w:rsidR="002731F3" w:rsidRPr="00E36C29">
        <w:rPr>
          <w:sz w:val="20"/>
        </w:rPr>
        <w:t xml:space="preserve"> under</w:t>
      </w:r>
      <w:r w:rsidR="000F31F5" w:rsidRPr="00E36C29">
        <w:rPr>
          <w:sz w:val="20"/>
        </w:rPr>
        <w:t xml:space="preserve"> observ</w:t>
      </w:r>
      <w:r w:rsidR="002731F3" w:rsidRPr="00E36C29">
        <w:rPr>
          <w:sz w:val="20"/>
        </w:rPr>
        <w:t>ation</w:t>
      </w:r>
      <w:r w:rsidR="000F31F5" w:rsidRPr="00E36C29">
        <w:rPr>
          <w:sz w:val="20"/>
        </w:rPr>
        <w:t xml:space="preserve"> </w:t>
      </w:r>
      <w:r w:rsidR="002731F3" w:rsidRPr="00E36C29">
        <w:rPr>
          <w:sz w:val="20"/>
        </w:rPr>
        <w:t xml:space="preserve">for </w:t>
      </w:r>
      <w:r w:rsidR="000F31F5" w:rsidRPr="00E36C29">
        <w:rPr>
          <w:sz w:val="20"/>
        </w:rPr>
        <w:t xml:space="preserve">or treated </w:t>
      </w:r>
      <w:r w:rsidR="000F31F5" w:rsidRPr="00E36C29">
        <w:rPr>
          <w:b/>
          <w:sz w:val="20"/>
        </w:rPr>
        <w:t>for NAS</w:t>
      </w:r>
      <w:r w:rsidR="009F16AF" w:rsidRPr="00E36C29">
        <w:rPr>
          <w:sz w:val="20"/>
        </w:rPr>
        <w:t xml:space="preserve"> related to opioid exposure</w:t>
      </w:r>
      <w:r w:rsidRPr="00E36C29">
        <w:rPr>
          <w:sz w:val="20"/>
        </w:rPr>
        <w:t xml:space="preserve"> breast</w:t>
      </w:r>
      <w:r w:rsidR="000F31F5" w:rsidRPr="00E36C29">
        <w:rPr>
          <w:sz w:val="20"/>
        </w:rPr>
        <w:t xml:space="preserve">fed during their </w:t>
      </w:r>
      <w:r w:rsidR="006F38DB" w:rsidRPr="00E36C29">
        <w:rPr>
          <w:sz w:val="20"/>
        </w:rPr>
        <w:t xml:space="preserve">hospital </w:t>
      </w:r>
      <w:r w:rsidR="000F31F5" w:rsidRPr="00E36C29">
        <w:rPr>
          <w:sz w:val="20"/>
        </w:rPr>
        <w:t>stay?</w:t>
      </w:r>
      <w:r w:rsidR="00844DB2" w:rsidRPr="00E36C29">
        <w:rPr>
          <w:sz w:val="20"/>
        </w:rPr>
        <w:t xml:space="preserve"> Please skip if question is not applicable to your hospital.</w:t>
      </w:r>
      <w:r w:rsidR="000F31F5" w:rsidRPr="00E36C29">
        <w:rPr>
          <w:sz w:val="20"/>
        </w:rPr>
        <w:t xml:space="preserve"> [Adapted </w:t>
      </w:r>
      <w:proofErr w:type="spellStart"/>
      <w:r w:rsidR="000F31F5" w:rsidRPr="00E36C29">
        <w:rPr>
          <w:sz w:val="20"/>
        </w:rPr>
        <w:t>Bogen</w:t>
      </w:r>
      <w:proofErr w:type="spellEnd"/>
      <w:r w:rsidR="000F31F5" w:rsidRPr="00E36C29">
        <w:rPr>
          <w:sz w:val="20"/>
        </w:rPr>
        <w:t xml:space="preserve"> 2017]</w:t>
      </w:r>
      <w:r w:rsidR="007F1D5E" w:rsidRPr="00E36C29">
        <w:rPr>
          <w:sz w:val="20"/>
        </w:rPr>
        <w:t xml:space="preserve"> </w:t>
      </w:r>
    </w:p>
    <w:p w14:paraId="2726311B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lways</w:t>
      </w:r>
    </w:p>
    <w:p w14:paraId="7F369AAB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sually</w:t>
      </w:r>
    </w:p>
    <w:p w14:paraId="6CD8855C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bout Half the Time</w:t>
      </w:r>
    </w:p>
    <w:p w14:paraId="49810259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Seldom</w:t>
      </w:r>
    </w:p>
    <w:p w14:paraId="7543E7C5" w14:textId="77777777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Never</w:t>
      </w:r>
    </w:p>
    <w:p w14:paraId="11A0EC73" w14:textId="77777777" w:rsidR="00B339EE" w:rsidRPr="00E36C29" w:rsidRDefault="00B339EE" w:rsidP="00B339EE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nsure</w:t>
      </w:r>
    </w:p>
    <w:p w14:paraId="10AEA821" w14:textId="6797B221" w:rsidR="00B5787A" w:rsidRPr="00E36C29" w:rsidRDefault="00B5787A" w:rsidP="00DA6D60">
      <w:pPr>
        <w:spacing w:after="0" w:line="240" w:lineRule="auto"/>
        <w:rPr>
          <w:sz w:val="20"/>
        </w:rPr>
      </w:pPr>
    </w:p>
    <w:p w14:paraId="4010D9BE" w14:textId="18507993" w:rsidR="008A6E70" w:rsidRPr="00E36C29" w:rsidRDefault="00CC7601" w:rsidP="00F00BA7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If the mother </w:t>
      </w:r>
      <w:r w:rsidR="005E2AD2" w:rsidRPr="00E36C29">
        <w:rPr>
          <w:sz w:val="20"/>
        </w:rPr>
        <w:t xml:space="preserve">of an infant observed or treated </w:t>
      </w:r>
      <w:r w:rsidR="005E2AD2" w:rsidRPr="00E36C29">
        <w:rPr>
          <w:b/>
          <w:sz w:val="20"/>
        </w:rPr>
        <w:t>for NAS</w:t>
      </w:r>
      <w:r w:rsidR="005E2AD2" w:rsidRPr="00E36C29">
        <w:rPr>
          <w:sz w:val="20"/>
        </w:rPr>
        <w:t xml:space="preserve"> </w:t>
      </w:r>
      <w:r w:rsidRPr="00E36C29">
        <w:rPr>
          <w:sz w:val="20"/>
        </w:rPr>
        <w:t xml:space="preserve">desires to breastfeed and has no contraindications (e.g. no infectious disease), she is </w:t>
      </w:r>
      <w:r w:rsidRPr="00E36C29">
        <w:rPr>
          <w:b/>
          <w:sz w:val="20"/>
        </w:rPr>
        <w:t>discouraged</w:t>
      </w:r>
      <w:r w:rsidRPr="00E36C29">
        <w:rPr>
          <w:sz w:val="20"/>
        </w:rPr>
        <w:t xml:space="preserve"> from breastfeeding if there is</w:t>
      </w:r>
      <w:r w:rsidR="00844DB2" w:rsidRPr="00E36C29">
        <w:rPr>
          <w:sz w:val="20"/>
        </w:rPr>
        <w:t xml:space="preserve"> (please skip if question is not applicable to your hospital)</w:t>
      </w:r>
      <w:r w:rsidR="002C23E9" w:rsidRPr="00E36C29">
        <w:rPr>
          <w:sz w:val="20"/>
        </w:rPr>
        <w:t>:</w:t>
      </w:r>
      <w:r w:rsidR="00444A56" w:rsidRPr="00E36C29">
        <w:rPr>
          <w:sz w:val="20"/>
        </w:rPr>
        <w:t xml:space="preserve"> </w:t>
      </w:r>
    </w:p>
    <w:p w14:paraId="394226A2" w14:textId="024D69B4" w:rsidR="00444A56" w:rsidRPr="00E36C29" w:rsidRDefault="00444A56">
      <w:pPr>
        <w:pStyle w:val="ListParagraph"/>
        <w:spacing w:after="0" w:line="240" w:lineRule="auto"/>
        <w:rPr>
          <w:sz w:val="20"/>
        </w:rPr>
      </w:pP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6295"/>
        <w:gridCol w:w="1066"/>
        <w:gridCol w:w="1066"/>
        <w:gridCol w:w="1067"/>
      </w:tblGrid>
      <w:tr w:rsidR="00444A56" w:rsidRPr="00E36C29" w14:paraId="24C7FCDF" w14:textId="77777777" w:rsidTr="007E544D">
        <w:tc>
          <w:tcPr>
            <w:tcW w:w="6295" w:type="dxa"/>
          </w:tcPr>
          <w:p w14:paraId="1BD0469C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66" w:type="dxa"/>
          </w:tcPr>
          <w:p w14:paraId="20319063" w14:textId="77777777" w:rsidR="00444A56" w:rsidRPr="00E36C29" w:rsidRDefault="00444A56" w:rsidP="00D227F7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Yes</w:t>
            </w:r>
          </w:p>
        </w:tc>
        <w:tc>
          <w:tcPr>
            <w:tcW w:w="1066" w:type="dxa"/>
          </w:tcPr>
          <w:p w14:paraId="287CE4E8" w14:textId="77777777" w:rsidR="00444A56" w:rsidRPr="00E36C29" w:rsidRDefault="00444A56" w:rsidP="00D227F7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No</w:t>
            </w:r>
          </w:p>
        </w:tc>
        <w:tc>
          <w:tcPr>
            <w:tcW w:w="1067" w:type="dxa"/>
          </w:tcPr>
          <w:p w14:paraId="5A6661EF" w14:textId="77777777" w:rsidR="00444A56" w:rsidRPr="00E36C29" w:rsidRDefault="00444A56" w:rsidP="00D227F7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Unsure</w:t>
            </w:r>
          </w:p>
        </w:tc>
      </w:tr>
      <w:tr w:rsidR="00444A56" w:rsidRPr="00E36C29" w14:paraId="61263BE9" w14:textId="77777777" w:rsidTr="007E544D">
        <w:tc>
          <w:tcPr>
            <w:tcW w:w="6295" w:type="dxa"/>
          </w:tcPr>
          <w:p w14:paraId="273CB1D5" w14:textId="4400291E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Any illicit drug use related to opiates</w:t>
            </w:r>
          </w:p>
        </w:tc>
        <w:tc>
          <w:tcPr>
            <w:tcW w:w="1066" w:type="dxa"/>
          </w:tcPr>
          <w:p w14:paraId="5E7F0268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66" w:type="dxa"/>
          </w:tcPr>
          <w:p w14:paraId="498C3B4E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67" w:type="dxa"/>
          </w:tcPr>
          <w:p w14:paraId="23CBEBEA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444A56" w:rsidRPr="00E36C29" w14:paraId="1C3B124E" w14:textId="77777777" w:rsidTr="007E544D">
        <w:tc>
          <w:tcPr>
            <w:tcW w:w="6295" w:type="dxa"/>
          </w:tcPr>
          <w:p w14:paraId="12D53390" w14:textId="2B4DBD36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Any illicit drug use related to methamphetamines</w:t>
            </w:r>
          </w:p>
        </w:tc>
        <w:tc>
          <w:tcPr>
            <w:tcW w:w="1066" w:type="dxa"/>
          </w:tcPr>
          <w:p w14:paraId="1827CD98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66" w:type="dxa"/>
          </w:tcPr>
          <w:p w14:paraId="4A06EF20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67" w:type="dxa"/>
          </w:tcPr>
          <w:p w14:paraId="07106D3B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444A56" w:rsidRPr="00E36C29" w14:paraId="09F9E4B4" w14:textId="77777777" w:rsidTr="007E544D">
        <w:tc>
          <w:tcPr>
            <w:tcW w:w="6295" w:type="dxa"/>
          </w:tcPr>
          <w:p w14:paraId="2139F1B6" w14:textId="3FFF2F7C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Any illicit drug use related to cocaine</w:t>
            </w:r>
          </w:p>
        </w:tc>
        <w:tc>
          <w:tcPr>
            <w:tcW w:w="1066" w:type="dxa"/>
          </w:tcPr>
          <w:p w14:paraId="46FA8F82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66" w:type="dxa"/>
          </w:tcPr>
          <w:p w14:paraId="15605781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67" w:type="dxa"/>
          </w:tcPr>
          <w:p w14:paraId="2C09AB35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444A56" w:rsidRPr="00E36C29" w14:paraId="79307C08" w14:textId="77777777" w:rsidTr="007E544D">
        <w:tc>
          <w:tcPr>
            <w:tcW w:w="6295" w:type="dxa"/>
          </w:tcPr>
          <w:p w14:paraId="52C775B4" w14:textId="4E263C5B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Drug use limited to marijuana only</w:t>
            </w:r>
          </w:p>
        </w:tc>
        <w:tc>
          <w:tcPr>
            <w:tcW w:w="1066" w:type="dxa"/>
          </w:tcPr>
          <w:p w14:paraId="48FB4997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66" w:type="dxa"/>
          </w:tcPr>
          <w:p w14:paraId="6B42FF78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67" w:type="dxa"/>
          </w:tcPr>
          <w:p w14:paraId="044F81BA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444A56" w:rsidRPr="00E36C29" w14:paraId="1C26FD0D" w14:textId="77777777" w:rsidTr="007E544D">
        <w:tc>
          <w:tcPr>
            <w:tcW w:w="6295" w:type="dxa"/>
          </w:tcPr>
          <w:p w14:paraId="54133957" w14:textId="307C89CA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Alcohol use or alcohol use disorder</w:t>
            </w:r>
          </w:p>
        </w:tc>
        <w:tc>
          <w:tcPr>
            <w:tcW w:w="1066" w:type="dxa"/>
          </w:tcPr>
          <w:p w14:paraId="008B90F5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66" w:type="dxa"/>
          </w:tcPr>
          <w:p w14:paraId="0544AC06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67" w:type="dxa"/>
          </w:tcPr>
          <w:p w14:paraId="36880B51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444A56" w:rsidRPr="00E36C29" w14:paraId="4172C6FF" w14:textId="77777777" w:rsidTr="007E544D">
        <w:tc>
          <w:tcPr>
            <w:tcW w:w="6295" w:type="dxa"/>
          </w:tcPr>
          <w:p w14:paraId="6335757B" w14:textId="2A51C923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Methadone or buprenorphine treatment for opioid use disorder</w:t>
            </w:r>
          </w:p>
        </w:tc>
        <w:tc>
          <w:tcPr>
            <w:tcW w:w="1066" w:type="dxa"/>
          </w:tcPr>
          <w:p w14:paraId="14E8D3CA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66" w:type="dxa"/>
          </w:tcPr>
          <w:p w14:paraId="4311B9A2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67" w:type="dxa"/>
          </w:tcPr>
          <w:p w14:paraId="1A0B601C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8A6E70" w:rsidRPr="00E36C29" w14:paraId="4BD42FFA" w14:textId="77777777" w:rsidTr="007E544D">
        <w:tc>
          <w:tcPr>
            <w:tcW w:w="6295" w:type="dxa"/>
          </w:tcPr>
          <w:p w14:paraId="5B959245" w14:textId="77267EDD" w:rsidR="008A6E70" w:rsidRPr="00E36C29" w:rsidRDefault="008A6E70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Enrollment in a stable drug or alcohol treatment</w:t>
            </w:r>
            <w:r w:rsidR="00795DC4" w:rsidRPr="00E36C29">
              <w:rPr>
                <w:sz w:val="20"/>
              </w:rPr>
              <w:t xml:space="preserve"> program</w:t>
            </w:r>
          </w:p>
        </w:tc>
        <w:tc>
          <w:tcPr>
            <w:tcW w:w="1066" w:type="dxa"/>
          </w:tcPr>
          <w:p w14:paraId="141951C3" w14:textId="77777777" w:rsidR="008A6E70" w:rsidRPr="00E36C29" w:rsidRDefault="008A6E70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66" w:type="dxa"/>
          </w:tcPr>
          <w:p w14:paraId="2A626083" w14:textId="77777777" w:rsidR="008A6E70" w:rsidRPr="00E36C29" w:rsidRDefault="008A6E70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67" w:type="dxa"/>
          </w:tcPr>
          <w:p w14:paraId="1B1D3DAF" w14:textId="77777777" w:rsidR="008A6E70" w:rsidRPr="00E36C29" w:rsidRDefault="008A6E70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444A56" w:rsidRPr="00E36C29" w14:paraId="729F0870" w14:textId="77777777" w:rsidTr="007E544D">
        <w:tc>
          <w:tcPr>
            <w:tcW w:w="6295" w:type="dxa"/>
          </w:tcPr>
          <w:p w14:paraId="6AAABC3D" w14:textId="5978D6F5" w:rsidR="00444A56" w:rsidRPr="00E36C29" w:rsidRDefault="00444A56" w:rsidP="007E544D">
            <w:pPr>
              <w:pStyle w:val="ListParagraph"/>
              <w:ind w:left="0"/>
              <w:rPr>
                <w:sz w:val="20"/>
              </w:rPr>
            </w:pPr>
            <w:proofErr w:type="gramStart"/>
            <w:r w:rsidRPr="00E36C29">
              <w:rPr>
                <w:sz w:val="20"/>
              </w:rPr>
              <w:t>Other</w:t>
            </w:r>
            <w:proofErr w:type="gramEnd"/>
            <w:r w:rsidRPr="00E36C29">
              <w:rPr>
                <w:sz w:val="20"/>
              </w:rPr>
              <w:t xml:space="preserve"> specific illicit drug use (please describe</w:t>
            </w:r>
            <w:r w:rsidR="008A6E70" w:rsidRPr="00E36C29">
              <w:rPr>
                <w:sz w:val="20"/>
              </w:rPr>
              <w:t>)</w:t>
            </w:r>
            <w:r w:rsidRPr="00E36C29">
              <w:rPr>
                <w:sz w:val="20"/>
              </w:rPr>
              <w:t>:</w:t>
            </w:r>
          </w:p>
        </w:tc>
        <w:tc>
          <w:tcPr>
            <w:tcW w:w="1066" w:type="dxa"/>
          </w:tcPr>
          <w:p w14:paraId="33046B91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66" w:type="dxa"/>
          </w:tcPr>
          <w:p w14:paraId="4B9F79BC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67" w:type="dxa"/>
          </w:tcPr>
          <w:p w14:paraId="400DF5E4" w14:textId="77777777" w:rsidR="00444A56" w:rsidRPr="00E36C29" w:rsidRDefault="00444A56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8A6E70" w:rsidRPr="00E36C29" w14:paraId="6872FC8B" w14:textId="77777777" w:rsidTr="007E544D">
        <w:tc>
          <w:tcPr>
            <w:tcW w:w="6295" w:type="dxa"/>
          </w:tcPr>
          <w:p w14:paraId="516AC899" w14:textId="4FD7A9C7" w:rsidR="008A6E70" w:rsidRPr="00E36C29" w:rsidRDefault="008A6E70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 xml:space="preserve">Not discouraged from breastfeeding for any of the above issues </w:t>
            </w:r>
          </w:p>
        </w:tc>
        <w:tc>
          <w:tcPr>
            <w:tcW w:w="1066" w:type="dxa"/>
          </w:tcPr>
          <w:p w14:paraId="089E6AEE" w14:textId="77777777" w:rsidR="008A6E70" w:rsidRPr="00E36C29" w:rsidRDefault="008A6E70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66" w:type="dxa"/>
          </w:tcPr>
          <w:p w14:paraId="4078DBAB" w14:textId="77777777" w:rsidR="008A6E70" w:rsidRPr="00E36C29" w:rsidRDefault="008A6E70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67" w:type="dxa"/>
          </w:tcPr>
          <w:p w14:paraId="778FF33A" w14:textId="77777777" w:rsidR="008A6E70" w:rsidRPr="00E36C29" w:rsidRDefault="008A6E70" w:rsidP="00D227F7">
            <w:pPr>
              <w:pStyle w:val="ListParagraph"/>
              <w:ind w:left="0"/>
              <w:rPr>
                <w:sz w:val="20"/>
              </w:rPr>
            </w:pPr>
          </w:p>
        </w:tc>
      </w:tr>
    </w:tbl>
    <w:p w14:paraId="49F556D8" w14:textId="77777777" w:rsidR="001C7070" w:rsidRPr="00E36C29" w:rsidRDefault="001C7070" w:rsidP="00655C9F">
      <w:pPr>
        <w:spacing w:after="0" w:line="240" w:lineRule="auto"/>
        <w:rPr>
          <w:sz w:val="20"/>
        </w:rPr>
      </w:pPr>
    </w:p>
    <w:p w14:paraId="03FCFCD1" w14:textId="56B742BD" w:rsidR="004D36FF" w:rsidRPr="00E36C29" w:rsidRDefault="00FB05DB" w:rsidP="004D36FF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color w:val="000000" w:themeColor="text1"/>
          <w:sz w:val="20"/>
        </w:rPr>
        <w:t xml:space="preserve">Of all the infants with NAS </w:t>
      </w:r>
      <w:r w:rsidR="00F00BA7" w:rsidRPr="00E36C29">
        <w:rPr>
          <w:sz w:val="20"/>
        </w:rPr>
        <w:t>related to opioid exposure</w:t>
      </w:r>
      <w:r w:rsidR="00F00BA7" w:rsidRPr="00E36C29">
        <w:rPr>
          <w:color w:val="000000" w:themeColor="text1"/>
          <w:sz w:val="20"/>
        </w:rPr>
        <w:t xml:space="preserve"> who are </w:t>
      </w:r>
      <w:r w:rsidRPr="00E36C29">
        <w:rPr>
          <w:color w:val="000000" w:themeColor="text1"/>
          <w:sz w:val="20"/>
        </w:rPr>
        <w:t>treated with medications, how often are they discharged home on medications?</w:t>
      </w:r>
      <w:r w:rsidR="00844DB2" w:rsidRPr="00E36C29">
        <w:rPr>
          <w:color w:val="000000" w:themeColor="text1"/>
          <w:sz w:val="20"/>
        </w:rPr>
        <w:t xml:space="preserve"> </w:t>
      </w:r>
      <w:r w:rsidR="00844DB2" w:rsidRPr="00E36C29">
        <w:rPr>
          <w:sz w:val="20"/>
        </w:rPr>
        <w:t>Please skip if question is not applicable to your hospital.</w:t>
      </w:r>
      <w:r w:rsidR="00655C9F" w:rsidRPr="00E36C29">
        <w:rPr>
          <w:color w:val="000000" w:themeColor="text1"/>
          <w:sz w:val="20"/>
        </w:rPr>
        <w:t xml:space="preserve"> [Source: </w:t>
      </w:r>
      <w:proofErr w:type="spellStart"/>
      <w:r w:rsidR="004459DB" w:rsidRPr="00E36C29">
        <w:rPr>
          <w:color w:val="000000" w:themeColor="text1"/>
          <w:sz w:val="20"/>
        </w:rPr>
        <w:t>Bogen</w:t>
      </w:r>
      <w:proofErr w:type="spellEnd"/>
      <w:r w:rsidR="00655C9F" w:rsidRPr="00E36C29">
        <w:rPr>
          <w:color w:val="000000" w:themeColor="text1"/>
          <w:sz w:val="20"/>
        </w:rPr>
        <w:t xml:space="preserve"> 2017; edited for readability and responses revised</w:t>
      </w:r>
      <w:r w:rsidR="00A10E3B" w:rsidRPr="00E36C29">
        <w:rPr>
          <w:color w:val="000000" w:themeColor="text1"/>
          <w:sz w:val="20"/>
        </w:rPr>
        <w:t>]</w:t>
      </w:r>
    </w:p>
    <w:p w14:paraId="37F193D5" w14:textId="7E1FB340" w:rsidR="00575FFB" w:rsidRPr="00E36C29" w:rsidRDefault="00575FFB" w:rsidP="00772B63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lways</w:t>
      </w:r>
    </w:p>
    <w:p w14:paraId="49C12D31" w14:textId="7B3A052C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sually</w:t>
      </w:r>
    </w:p>
    <w:p w14:paraId="12EF9056" w14:textId="7BE5673C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bout Half the Time</w:t>
      </w:r>
    </w:p>
    <w:p w14:paraId="0B80FD6D" w14:textId="2AB66B8C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Seldom</w:t>
      </w:r>
    </w:p>
    <w:p w14:paraId="6E86EB54" w14:textId="3348B25A" w:rsidR="00575FFB" w:rsidRPr="00E36C29" w:rsidRDefault="00575FFB" w:rsidP="00575FFB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Never</w:t>
      </w:r>
    </w:p>
    <w:p w14:paraId="6E7BCC58" w14:textId="77777777" w:rsidR="00655C9F" w:rsidRPr="00E36C29" w:rsidRDefault="00655C9F" w:rsidP="00655C9F">
      <w:pPr>
        <w:pStyle w:val="ListParagraph"/>
        <w:numPr>
          <w:ilvl w:val="2"/>
          <w:numId w:val="6"/>
        </w:numPr>
        <w:spacing w:after="0" w:line="240" w:lineRule="auto"/>
        <w:rPr>
          <w:color w:val="000000" w:themeColor="text1"/>
          <w:sz w:val="20"/>
        </w:rPr>
      </w:pPr>
      <w:r w:rsidRPr="00E36C29">
        <w:rPr>
          <w:color w:val="000000" w:themeColor="text1"/>
          <w:sz w:val="20"/>
        </w:rPr>
        <w:t>Unsure</w:t>
      </w:r>
    </w:p>
    <w:p w14:paraId="5D3DED24" w14:textId="77777777" w:rsidR="001B44D7" w:rsidRPr="00E36C29" w:rsidRDefault="001B44D7" w:rsidP="001B44D7">
      <w:pPr>
        <w:pStyle w:val="ListParagraph"/>
        <w:spacing w:after="0" w:line="240" w:lineRule="auto"/>
        <w:rPr>
          <w:sz w:val="20"/>
        </w:rPr>
      </w:pPr>
    </w:p>
    <w:p w14:paraId="5EFFBDFA" w14:textId="40261DDF" w:rsidR="002F737A" w:rsidRPr="00E36C29" w:rsidRDefault="00401093" w:rsidP="00891092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lastRenderedPageBreak/>
        <w:t>What kind</w:t>
      </w:r>
      <w:r w:rsidR="007A2C43" w:rsidRPr="00E36C29">
        <w:rPr>
          <w:sz w:val="20"/>
        </w:rPr>
        <w:t xml:space="preserve"> of post-discharge follow-up </w:t>
      </w:r>
      <w:r w:rsidR="00112213" w:rsidRPr="00E36C29">
        <w:rPr>
          <w:sz w:val="20"/>
        </w:rPr>
        <w:t>is</w:t>
      </w:r>
      <w:r w:rsidR="007A2C43" w:rsidRPr="00E36C29">
        <w:rPr>
          <w:sz w:val="20"/>
        </w:rPr>
        <w:t xml:space="preserve"> </w:t>
      </w:r>
      <w:r w:rsidR="0037261A" w:rsidRPr="00E36C29">
        <w:rPr>
          <w:sz w:val="20"/>
        </w:rPr>
        <w:t xml:space="preserve">provided </w:t>
      </w:r>
      <w:r w:rsidR="0046776E" w:rsidRPr="00E36C29">
        <w:rPr>
          <w:sz w:val="20"/>
        </w:rPr>
        <w:t xml:space="preserve">to the parent, guardian, or caretaker </w:t>
      </w:r>
      <w:r w:rsidR="00112213" w:rsidRPr="00E36C29">
        <w:rPr>
          <w:sz w:val="20"/>
        </w:rPr>
        <w:t>of</w:t>
      </w:r>
      <w:r w:rsidRPr="00E36C29">
        <w:rPr>
          <w:sz w:val="20"/>
        </w:rPr>
        <w:t xml:space="preserve"> infants</w:t>
      </w:r>
      <w:r w:rsidR="0046776E" w:rsidRPr="00E36C29">
        <w:rPr>
          <w:sz w:val="20"/>
        </w:rPr>
        <w:t xml:space="preserve"> under observation for</w:t>
      </w:r>
      <w:r w:rsidRPr="00E36C29">
        <w:rPr>
          <w:sz w:val="20"/>
        </w:rPr>
        <w:t xml:space="preserve"> or </w:t>
      </w:r>
      <w:r w:rsidR="00112213" w:rsidRPr="00E36C29">
        <w:rPr>
          <w:sz w:val="20"/>
        </w:rPr>
        <w:t xml:space="preserve">being </w:t>
      </w:r>
      <w:r w:rsidRPr="00E36C29">
        <w:rPr>
          <w:sz w:val="20"/>
        </w:rPr>
        <w:t>treated for NAS</w:t>
      </w:r>
      <w:r w:rsidR="00F00BA7" w:rsidRPr="00E36C29">
        <w:rPr>
          <w:sz w:val="20"/>
        </w:rPr>
        <w:t xml:space="preserve"> related to opioid exposure</w:t>
      </w:r>
      <w:r w:rsidR="007A2C43" w:rsidRPr="00E36C29">
        <w:rPr>
          <w:sz w:val="20"/>
        </w:rPr>
        <w:t>?</w:t>
      </w:r>
      <w:r w:rsidR="00844DB2" w:rsidRPr="00E36C29">
        <w:rPr>
          <w:sz w:val="20"/>
        </w:rPr>
        <w:t xml:space="preserve"> Please skip if question is not applicable to your hospital.</w:t>
      </w:r>
      <w:r w:rsidR="0046776E" w:rsidRPr="00E36C29">
        <w:rPr>
          <w:sz w:val="20"/>
        </w:rPr>
        <w:t xml:space="preserve"> </w:t>
      </w:r>
      <w:r w:rsidR="002F737A" w:rsidRPr="00E36C29">
        <w:rPr>
          <w:sz w:val="20"/>
        </w:rPr>
        <w:t>[Options randomized]</w:t>
      </w:r>
    </w:p>
    <w:p w14:paraId="13245DA6" w14:textId="098020BA" w:rsidR="004D36FF" w:rsidRPr="00E36C29" w:rsidRDefault="004D36FF" w:rsidP="00DC34D3">
      <w:pPr>
        <w:pStyle w:val="ListParagraph"/>
        <w:spacing w:after="0" w:line="240" w:lineRule="auto"/>
        <w:rPr>
          <w:sz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385"/>
        <w:gridCol w:w="1036"/>
        <w:gridCol w:w="1036"/>
        <w:gridCol w:w="1037"/>
      </w:tblGrid>
      <w:tr w:rsidR="002F737A" w:rsidRPr="00E36C29" w14:paraId="5F50D689" w14:textId="77777777" w:rsidTr="007E544D">
        <w:tc>
          <w:tcPr>
            <w:tcW w:w="6385" w:type="dxa"/>
          </w:tcPr>
          <w:p w14:paraId="66B93E45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36" w:type="dxa"/>
          </w:tcPr>
          <w:p w14:paraId="6B96BFF8" w14:textId="77777777" w:rsidR="002F737A" w:rsidRPr="00E36C29" w:rsidRDefault="002F737A" w:rsidP="00D227F7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Yes</w:t>
            </w:r>
          </w:p>
        </w:tc>
        <w:tc>
          <w:tcPr>
            <w:tcW w:w="1036" w:type="dxa"/>
          </w:tcPr>
          <w:p w14:paraId="114F844F" w14:textId="77777777" w:rsidR="002F737A" w:rsidRPr="00E36C29" w:rsidRDefault="002F737A" w:rsidP="00D227F7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No</w:t>
            </w:r>
          </w:p>
        </w:tc>
        <w:tc>
          <w:tcPr>
            <w:tcW w:w="1037" w:type="dxa"/>
          </w:tcPr>
          <w:p w14:paraId="32937DE0" w14:textId="77777777" w:rsidR="002F737A" w:rsidRPr="00E36C29" w:rsidRDefault="002F737A" w:rsidP="00D227F7">
            <w:pPr>
              <w:pStyle w:val="ListParagraph"/>
              <w:ind w:left="0"/>
              <w:jc w:val="center"/>
              <w:rPr>
                <w:sz w:val="20"/>
              </w:rPr>
            </w:pPr>
            <w:r w:rsidRPr="00E36C29">
              <w:rPr>
                <w:sz w:val="20"/>
              </w:rPr>
              <w:t>Unsure</w:t>
            </w:r>
          </w:p>
        </w:tc>
      </w:tr>
      <w:tr w:rsidR="002F737A" w:rsidRPr="00E36C29" w14:paraId="6FCCEA05" w14:textId="77777777" w:rsidTr="007E544D">
        <w:tc>
          <w:tcPr>
            <w:tcW w:w="6385" w:type="dxa"/>
          </w:tcPr>
          <w:p w14:paraId="3B432FA5" w14:textId="7B7E3EAA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Referral for maternal primary care physician visits</w:t>
            </w:r>
          </w:p>
        </w:tc>
        <w:tc>
          <w:tcPr>
            <w:tcW w:w="1036" w:type="dxa"/>
          </w:tcPr>
          <w:p w14:paraId="1B8799AC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36" w:type="dxa"/>
          </w:tcPr>
          <w:p w14:paraId="3C1F0EF6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37" w:type="dxa"/>
          </w:tcPr>
          <w:p w14:paraId="0E8DC50B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2F737A" w:rsidRPr="00E36C29" w14:paraId="3F1A51A9" w14:textId="77777777" w:rsidTr="007E544D">
        <w:tc>
          <w:tcPr>
            <w:tcW w:w="6385" w:type="dxa"/>
          </w:tcPr>
          <w:p w14:paraId="233AB668" w14:textId="21439FDF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Scheduling of maternal primary care physician visit(s)</w:t>
            </w:r>
          </w:p>
        </w:tc>
        <w:tc>
          <w:tcPr>
            <w:tcW w:w="1036" w:type="dxa"/>
          </w:tcPr>
          <w:p w14:paraId="1E747F89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36" w:type="dxa"/>
          </w:tcPr>
          <w:p w14:paraId="764D76BE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37" w:type="dxa"/>
          </w:tcPr>
          <w:p w14:paraId="14D15E46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2F737A" w:rsidRPr="00E36C29" w14:paraId="3C90E83A" w14:textId="77777777" w:rsidTr="007E544D">
        <w:tc>
          <w:tcPr>
            <w:tcW w:w="6385" w:type="dxa"/>
          </w:tcPr>
          <w:p w14:paraId="6FBB9D01" w14:textId="789A5CC1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 xml:space="preserve">Referral for </w:t>
            </w:r>
            <w:r w:rsidR="00FB05DB" w:rsidRPr="00E36C29">
              <w:rPr>
                <w:sz w:val="20"/>
              </w:rPr>
              <w:t>infant primary care visit</w:t>
            </w:r>
          </w:p>
        </w:tc>
        <w:tc>
          <w:tcPr>
            <w:tcW w:w="1036" w:type="dxa"/>
          </w:tcPr>
          <w:p w14:paraId="0B831CB0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36" w:type="dxa"/>
          </w:tcPr>
          <w:p w14:paraId="3FF04003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37" w:type="dxa"/>
          </w:tcPr>
          <w:p w14:paraId="7ED49624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2F737A" w:rsidRPr="00E36C29" w14:paraId="4A5555DB" w14:textId="77777777" w:rsidTr="007E544D">
        <w:tc>
          <w:tcPr>
            <w:tcW w:w="6385" w:type="dxa"/>
          </w:tcPr>
          <w:p w14:paraId="1E29CA5F" w14:textId="2098DBAE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Scheduling of pediatrician visit(s)</w:t>
            </w:r>
          </w:p>
        </w:tc>
        <w:tc>
          <w:tcPr>
            <w:tcW w:w="1036" w:type="dxa"/>
          </w:tcPr>
          <w:p w14:paraId="4445550F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36" w:type="dxa"/>
          </w:tcPr>
          <w:p w14:paraId="32DD0348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37" w:type="dxa"/>
          </w:tcPr>
          <w:p w14:paraId="63D3AB09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2F737A" w:rsidRPr="00E36C29" w14:paraId="65A69A3F" w14:textId="77777777" w:rsidTr="007E544D">
        <w:tc>
          <w:tcPr>
            <w:tcW w:w="6385" w:type="dxa"/>
          </w:tcPr>
          <w:p w14:paraId="46CB8761" w14:textId="54E55458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 xml:space="preserve">Home </w:t>
            </w:r>
            <w:r w:rsidR="00FB05DB" w:rsidRPr="00E36C29">
              <w:rPr>
                <w:sz w:val="20"/>
              </w:rPr>
              <w:t>nursing visit</w:t>
            </w:r>
          </w:p>
        </w:tc>
        <w:tc>
          <w:tcPr>
            <w:tcW w:w="1036" w:type="dxa"/>
          </w:tcPr>
          <w:p w14:paraId="09155F65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36" w:type="dxa"/>
          </w:tcPr>
          <w:p w14:paraId="13F9604A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37" w:type="dxa"/>
          </w:tcPr>
          <w:p w14:paraId="60EFAC01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2F737A" w:rsidRPr="00E36C29" w14:paraId="438C30B8" w14:textId="77777777" w:rsidTr="007E544D">
        <w:tc>
          <w:tcPr>
            <w:tcW w:w="6385" w:type="dxa"/>
          </w:tcPr>
          <w:p w14:paraId="2B38538F" w14:textId="24C144FD" w:rsidR="002F737A" w:rsidRPr="00E36C29" w:rsidRDefault="002F737A" w:rsidP="008014E8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 xml:space="preserve">Referral to a specialized program for NAS or </w:t>
            </w:r>
            <w:proofErr w:type="gramStart"/>
            <w:r w:rsidRPr="00E36C29">
              <w:rPr>
                <w:sz w:val="20"/>
              </w:rPr>
              <w:t>high risk</w:t>
            </w:r>
            <w:proofErr w:type="gramEnd"/>
            <w:r w:rsidRPr="00E36C29">
              <w:rPr>
                <w:sz w:val="20"/>
              </w:rPr>
              <w:t xml:space="preserve"> infants</w:t>
            </w:r>
          </w:p>
        </w:tc>
        <w:tc>
          <w:tcPr>
            <w:tcW w:w="1036" w:type="dxa"/>
          </w:tcPr>
          <w:p w14:paraId="2AEA6127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36" w:type="dxa"/>
          </w:tcPr>
          <w:p w14:paraId="7C9DE497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37" w:type="dxa"/>
          </w:tcPr>
          <w:p w14:paraId="50576360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</w:tr>
      <w:tr w:rsidR="002F737A" w:rsidRPr="00E36C29" w14:paraId="2400F762" w14:textId="77777777" w:rsidTr="007E544D">
        <w:tc>
          <w:tcPr>
            <w:tcW w:w="6385" w:type="dxa"/>
          </w:tcPr>
          <w:p w14:paraId="161C9E42" w14:textId="2ED64332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  <w:r w:rsidRPr="00E36C29">
              <w:rPr>
                <w:sz w:val="20"/>
              </w:rPr>
              <w:t>Other (please describe):</w:t>
            </w:r>
          </w:p>
        </w:tc>
        <w:tc>
          <w:tcPr>
            <w:tcW w:w="1036" w:type="dxa"/>
          </w:tcPr>
          <w:p w14:paraId="62F00099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36" w:type="dxa"/>
          </w:tcPr>
          <w:p w14:paraId="2C53D762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037" w:type="dxa"/>
          </w:tcPr>
          <w:p w14:paraId="277A905D" w14:textId="77777777" w:rsidR="002F737A" w:rsidRPr="00E36C29" w:rsidRDefault="002F737A" w:rsidP="00D227F7">
            <w:pPr>
              <w:pStyle w:val="ListParagraph"/>
              <w:ind w:left="0"/>
              <w:rPr>
                <w:sz w:val="20"/>
              </w:rPr>
            </w:pPr>
          </w:p>
        </w:tc>
      </w:tr>
    </w:tbl>
    <w:p w14:paraId="6A9B7521" w14:textId="77777777" w:rsidR="00AB140D" w:rsidRPr="00E36C29" w:rsidRDefault="00AB140D" w:rsidP="0045330C">
      <w:pPr>
        <w:pStyle w:val="ListParagraph"/>
        <w:rPr>
          <w:sz w:val="20"/>
        </w:rPr>
      </w:pPr>
    </w:p>
    <w:p w14:paraId="3B4EDC56" w14:textId="2746D62F" w:rsidR="00AB140D" w:rsidRPr="00E36C29" w:rsidRDefault="00AB140D" w:rsidP="0045330C">
      <w:pPr>
        <w:pStyle w:val="ListParagraph"/>
        <w:numPr>
          <w:ilvl w:val="1"/>
          <w:numId w:val="6"/>
        </w:numPr>
        <w:rPr>
          <w:sz w:val="20"/>
        </w:rPr>
      </w:pPr>
      <w:r w:rsidRPr="00E36C29">
        <w:rPr>
          <w:sz w:val="20"/>
        </w:rPr>
        <w:t xml:space="preserve">Are you familiar with home visiting services in your </w:t>
      </w:r>
      <w:proofErr w:type="gramStart"/>
      <w:r w:rsidRPr="00E36C29">
        <w:rPr>
          <w:sz w:val="20"/>
        </w:rPr>
        <w:t>community</w:t>
      </w:r>
      <w:r w:rsidR="00844DB2" w:rsidRPr="00E36C29">
        <w:rPr>
          <w:sz w:val="20"/>
        </w:rPr>
        <w:t>.</w:t>
      </w:r>
      <w:proofErr w:type="gramEnd"/>
      <w:r w:rsidR="00844DB2" w:rsidRPr="00E36C29">
        <w:rPr>
          <w:sz w:val="20"/>
        </w:rPr>
        <w:t xml:space="preserve"> Please skip if question is not applicable to your hospital</w:t>
      </w:r>
      <w:r w:rsidRPr="00E36C29">
        <w:rPr>
          <w:sz w:val="20"/>
        </w:rPr>
        <w:t>?</w:t>
      </w:r>
    </w:p>
    <w:p w14:paraId="5B67A496" w14:textId="77777777" w:rsidR="00AB140D" w:rsidRPr="00E36C29" w:rsidRDefault="00AB140D" w:rsidP="00AB140D">
      <w:pPr>
        <w:pStyle w:val="ListParagraph"/>
        <w:numPr>
          <w:ilvl w:val="2"/>
          <w:numId w:val="6"/>
        </w:numPr>
        <w:rPr>
          <w:sz w:val="20"/>
        </w:rPr>
      </w:pPr>
      <w:r w:rsidRPr="00E36C29">
        <w:rPr>
          <w:sz w:val="20"/>
        </w:rPr>
        <w:t>Yes (please list these services):</w:t>
      </w:r>
    </w:p>
    <w:p w14:paraId="3221E410" w14:textId="77777777" w:rsidR="00AB140D" w:rsidRPr="00E36C29" w:rsidRDefault="00AB140D" w:rsidP="00AB140D">
      <w:pPr>
        <w:pStyle w:val="ListParagraph"/>
        <w:numPr>
          <w:ilvl w:val="2"/>
          <w:numId w:val="6"/>
        </w:numPr>
        <w:rPr>
          <w:sz w:val="20"/>
        </w:rPr>
      </w:pPr>
      <w:r w:rsidRPr="00E36C29">
        <w:rPr>
          <w:sz w:val="20"/>
        </w:rPr>
        <w:t>No</w:t>
      </w:r>
    </w:p>
    <w:p w14:paraId="62325BEC" w14:textId="101F0ACE" w:rsidR="00B5787A" w:rsidRPr="00E36C29" w:rsidRDefault="00AB140D" w:rsidP="00E36C29">
      <w:pPr>
        <w:pStyle w:val="ListParagraph"/>
        <w:numPr>
          <w:ilvl w:val="2"/>
          <w:numId w:val="6"/>
        </w:numPr>
        <w:rPr>
          <w:sz w:val="20"/>
        </w:rPr>
      </w:pPr>
      <w:r w:rsidRPr="00E36C29">
        <w:rPr>
          <w:sz w:val="20"/>
        </w:rPr>
        <w:t>Unsure</w:t>
      </w:r>
    </w:p>
    <w:p w14:paraId="3176E108" w14:textId="7CE19419" w:rsidR="008954F4" w:rsidRPr="00E36C29" w:rsidRDefault="008954F4" w:rsidP="005125DB">
      <w:pPr>
        <w:pStyle w:val="ListParagraph"/>
        <w:numPr>
          <w:ilvl w:val="1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Which</w:t>
      </w:r>
      <w:r w:rsidR="00E648DE" w:rsidRPr="00E36C29">
        <w:rPr>
          <w:sz w:val="20"/>
        </w:rPr>
        <w:t xml:space="preserve"> of the following </w:t>
      </w:r>
      <w:r w:rsidR="00710896" w:rsidRPr="00E36C29">
        <w:rPr>
          <w:sz w:val="20"/>
        </w:rPr>
        <w:t>would have the most impact on</w:t>
      </w:r>
      <w:r w:rsidRPr="00E36C29">
        <w:rPr>
          <w:sz w:val="20"/>
        </w:rPr>
        <w:t xml:space="preserve"> improving </w:t>
      </w:r>
      <w:r w:rsidR="001B44D7" w:rsidRPr="00E36C29">
        <w:rPr>
          <w:sz w:val="20"/>
        </w:rPr>
        <w:t xml:space="preserve">care for </w:t>
      </w:r>
      <w:r w:rsidR="00710896" w:rsidRPr="00E36C29">
        <w:rPr>
          <w:sz w:val="20"/>
        </w:rPr>
        <w:t xml:space="preserve">infants observed or treated for </w:t>
      </w:r>
      <w:r w:rsidRPr="00E36C29">
        <w:rPr>
          <w:sz w:val="20"/>
        </w:rPr>
        <w:t xml:space="preserve">NAS </w:t>
      </w:r>
      <w:r w:rsidR="00E648DE" w:rsidRPr="00E36C29">
        <w:rPr>
          <w:sz w:val="20"/>
        </w:rPr>
        <w:t>at your hospital</w:t>
      </w:r>
      <w:r w:rsidR="00710896" w:rsidRPr="00E36C29">
        <w:rPr>
          <w:sz w:val="20"/>
        </w:rPr>
        <w:t xml:space="preserve">? </w:t>
      </w:r>
      <w:r w:rsidR="00710896" w:rsidRPr="00E36C29">
        <w:rPr>
          <w:b/>
          <w:sz w:val="20"/>
        </w:rPr>
        <w:t xml:space="preserve">Select the </w:t>
      </w:r>
      <w:r w:rsidR="00C43F23" w:rsidRPr="00E36C29">
        <w:rPr>
          <w:b/>
          <w:sz w:val="20"/>
        </w:rPr>
        <w:t xml:space="preserve">five </w:t>
      </w:r>
      <w:r w:rsidR="00710896" w:rsidRPr="00E36C29">
        <w:rPr>
          <w:b/>
          <w:sz w:val="20"/>
        </w:rPr>
        <w:t>most important</w:t>
      </w:r>
      <w:r w:rsidR="00710896" w:rsidRPr="00E36C29">
        <w:rPr>
          <w:sz w:val="20"/>
        </w:rPr>
        <w:t>.</w:t>
      </w:r>
      <w:r w:rsidRPr="00E36C29">
        <w:rPr>
          <w:sz w:val="20"/>
        </w:rPr>
        <w:t xml:space="preserve"> </w:t>
      </w:r>
      <w:r w:rsidR="00E648DE" w:rsidRPr="00E36C29">
        <w:rPr>
          <w:sz w:val="20"/>
        </w:rPr>
        <w:t>[NEW]</w:t>
      </w:r>
      <w:r w:rsidR="001C2392" w:rsidRPr="00E36C29">
        <w:rPr>
          <w:sz w:val="20"/>
        </w:rPr>
        <w:t xml:space="preserve"> </w:t>
      </w:r>
      <w:r w:rsidR="002F737A" w:rsidRPr="00E36C29">
        <w:rPr>
          <w:sz w:val="20"/>
        </w:rPr>
        <w:t>[Options randomized]</w:t>
      </w:r>
    </w:p>
    <w:p w14:paraId="7A3E0712" w14:textId="6D92EA40" w:rsidR="008954F4" w:rsidRPr="00E36C29" w:rsidRDefault="00710896" w:rsidP="008954F4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More </w:t>
      </w:r>
      <w:r w:rsidR="008954F4" w:rsidRPr="00E36C29">
        <w:rPr>
          <w:sz w:val="20"/>
        </w:rPr>
        <w:t>patient engagement</w:t>
      </w:r>
      <w:r w:rsidR="00FD0C47" w:rsidRPr="00E36C29">
        <w:rPr>
          <w:sz w:val="20"/>
        </w:rPr>
        <w:t>/interest</w:t>
      </w:r>
    </w:p>
    <w:p w14:paraId="38A23247" w14:textId="383179AF" w:rsidR="008954F4" w:rsidRPr="00E36C29" w:rsidRDefault="00710896" w:rsidP="008954F4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More </w:t>
      </w:r>
      <w:r w:rsidR="008954F4" w:rsidRPr="00E36C29">
        <w:rPr>
          <w:sz w:val="20"/>
        </w:rPr>
        <w:t>clinician engagement</w:t>
      </w:r>
      <w:r w:rsidR="00FD0C47" w:rsidRPr="00E36C29">
        <w:rPr>
          <w:sz w:val="20"/>
        </w:rPr>
        <w:t>/interest</w:t>
      </w:r>
    </w:p>
    <w:p w14:paraId="645D7829" w14:textId="46F7DE26" w:rsidR="00045C42" w:rsidRPr="00E36C29" w:rsidRDefault="00C74F22" w:rsidP="008954F4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Providing a</w:t>
      </w:r>
      <w:r w:rsidR="00045C42" w:rsidRPr="00E36C29">
        <w:rPr>
          <w:sz w:val="20"/>
        </w:rPr>
        <w:t xml:space="preserve"> higher level of care (e.g. </w:t>
      </w:r>
      <w:r w:rsidRPr="00E36C29">
        <w:rPr>
          <w:sz w:val="20"/>
        </w:rPr>
        <w:t>a higher</w:t>
      </w:r>
      <w:r w:rsidR="00886463" w:rsidRPr="00E36C29">
        <w:rPr>
          <w:sz w:val="20"/>
        </w:rPr>
        <w:t>-</w:t>
      </w:r>
      <w:r w:rsidR="00045C42" w:rsidRPr="00E36C29">
        <w:rPr>
          <w:sz w:val="20"/>
        </w:rPr>
        <w:t>level nursery)</w:t>
      </w:r>
    </w:p>
    <w:p w14:paraId="416FA7A2" w14:textId="2E123C6F" w:rsidR="000271BE" w:rsidRPr="00E36C29" w:rsidRDefault="00C74F22" w:rsidP="000271BE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More</w:t>
      </w:r>
      <w:r w:rsidR="000271BE" w:rsidRPr="00E36C29">
        <w:rPr>
          <w:sz w:val="20"/>
        </w:rPr>
        <w:t xml:space="preserve"> clinician education</w:t>
      </w:r>
    </w:p>
    <w:p w14:paraId="737EC385" w14:textId="0CA545FE" w:rsidR="000271BE" w:rsidRPr="00E36C29" w:rsidRDefault="00C74F22" w:rsidP="000271BE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Creation of</w:t>
      </w:r>
      <w:r w:rsidR="000271BE" w:rsidRPr="00E36C29">
        <w:rPr>
          <w:sz w:val="20"/>
        </w:rPr>
        <w:t xml:space="preserve"> guidelines/protocols or best practices</w:t>
      </w:r>
    </w:p>
    <w:p w14:paraId="3F144A23" w14:textId="01910A71" w:rsidR="00C74F22" w:rsidRPr="00E36C29" w:rsidRDefault="00C74F22" w:rsidP="00C74F22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Promotion of guidelines/protocols or best practices</w:t>
      </w:r>
    </w:p>
    <w:p w14:paraId="611FC511" w14:textId="74FB8501" w:rsidR="008954F4" w:rsidRPr="00E36C29" w:rsidRDefault="0030269D" w:rsidP="008954F4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More</w:t>
      </w:r>
      <w:r w:rsidR="008954F4" w:rsidRPr="00E36C29">
        <w:rPr>
          <w:sz w:val="20"/>
        </w:rPr>
        <w:t xml:space="preserve"> integration </w:t>
      </w:r>
      <w:r w:rsidR="00112213" w:rsidRPr="00E36C29">
        <w:rPr>
          <w:sz w:val="20"/>
        </w:rPr>
        <w:t>between different types</w:t>
      </w:r>
      <w:r w:rsidR="008954F4" w:rsidRPr="00E36C29">
        <w:rPr>
          <w:sz w:val="20"/>
        </w:rPr>
        <w:t xml:space="preserve"> of care and care providers</w:t>
      </w:r>
    </w:p>
    <w:p w14:paraId="1AD811D7" w14:textId="753D3905" w:rsidR="000271BE" w:rsidRPr="00E36C29" w:rsidRDefault="000271BE" w:rsidP="008954F4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 </w:t>
      </w:r>
      <w:r w:rsidR="0030269D" w:rsidRPr="00E36C29">
        <w:rPr>
          <w:sz w:val="20"/>
        </w:rPr>
        <w:t xml:space="preserve">More </w:t>
      </w:r>
      <w:r w:rsidRPr="00E36C29">
        <w:rPr>
          <w:sz w:val="20"/>
        </w:rPr>
        <w:t>transparency in current practices</w:t>
      </w:r>
    </w:p>
    <w:p w14:paraId="6E3137D3" w14:textId="3D54B95D" w:rsidR="003E25FD" w:rsidRPr="00E36C29" w:rsidRDefault="0030269D" w:rsidP="008954F4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ddressing c</w:t>
      </w:r>
      <w:r w:rsidR="00693C37" w:rsidRPr="00E36C29">
        <w:rPr>
          <w:sz w:val="20"/>
        </w:rPr>
        <w:t>linician</w:t>
      </w:r>
      <w:r w:rsidR="003E25FD" w:rsidRPr="00E36C29">
        <w:rPr>
          <w:sz w:val="20"/>
        </w:rPr>
        <w:t xml:space="preserve"> stigma related to perinatal substance use </w:t>
      </w:r>
    </w:p>
    <w:p w14:paraId="2EF7D0E0" w14:textId="2557D9C3" w:rsidR="00693C37" w:rsidRPr="00E36C29" w:rsidRDefault="0030269D" w:rsidP="00693C37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Addressing p</w:t>
      </w:r>
      <w:r w:rsidR="00693C37" w:rsidRPr="00E36C29">
        <w:rPr>
          <w:sz w:val="20"/>
        </w:rPr>
        <w:t xml:space="preserve">atient stigma related to perinatal substance use </w:t>
      </w:r>
    </w:p>
    <w:p w14:paraId="713787DF" w14:textId="3649C85C" w:rsidR="000271BE" w:rsidRPr="00E36C29" w:rsidRDefault="0030269D" w:rsidP="008954F4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More </w:t>
      </w:r>
      <w:r w:rsidR="000271BE" w:rsidRPr="00E36C29">
        <w:rPr>
          <w:sz w:val="20"/>
        </w:rPr>
        <w:t>hospital internal/leadership support</w:t>
      </w:r>
    </w:p>
    <w:p w14:paraId="7A645757" w14:textId="479845F1" w:rsidR="008954F4" w:rsidRPr="00E36C29" w:rsidRDefault="0030269D" w:rsidP="008954F4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Improving</w:t>
      </w:r>
      <w:r w:rsidR="000271BE" w:rsidRPr="00E36C29">
        <w:rPr>
          <w:sz w:val="20"/>
        </w:rPr>
        <w:t xml:space="preserve"> p</w:t>
      </w:r>
      <w:r w:rsidR="008954F4" w:rsidRPr="00E36C29">
        <w:rPr>
          <w:sz w:val="20"/>
        </w:rPr>
        <w:t>ayment system</w:t>
      </w:r>
      <w:r w:rsidRPr="00E36C29">
        <w:rPr>
          <w:sz w:val="20"/>
        </w:rPr>
        <w:t>s</w:t>
      </w:r>
    </w:p>
    <w:p w14:paraId="7677A302" w14:textId="5C6DBD3E" w:rsidR="00E648DE" w:rsidRPr="00E36C29" w:rsidRDefault="0030269D" w:rsidP="008954F4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More</w:t>
      </w:r>
      <w:r w:rsidR="00E648DE" w:rsidRPr="00E36C29">
        <w:rPr>
          <w:sz w:val="20"/>
        </w:rPr>
        <w:t xml:space="preserve"> prenatal counseling</w:t>
      </w:r>
    </w:p>
    <w:p w14:paraId="66B56E0C" w14:textId="7901CD82" w:rsidR="00E648DE" w:rsidRPr="00E36C29" w:rsidRDefault="0030269D" w:rsidP="008954F4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More</w:t>
      </w:r>
      <w:r w:rsidR="00E648DE" w:rsidRPr="00E36C29">
        <w:rPr>
          <w:sz w:val="20"/>
        </w:rPr>
        <w:t xml:space="preserve"> follow-up with infants and </w:t>
      </w:r>
      <w:r w:rsidR="005C06EC" w:rsidRPr="00E36C29">
        <w:rPr>
          <w:sz w:val="20"/>
        </w:rPr>
        <w:t>parents/</w:t>
      </w:r>
      <w:r w:rsidR="00E648DE" w:rsidRPr="00E36C29">
        <w:rPr>
          <w:sz w:val="20"/>
        </w:rPr>
        <w:t>caregivers</w:t>
      </w:r>
    </w:p>
    <w:p w14:paraId="594BB8F8" w14:textId="5535FA33" w:rsidR="00E648DE" w:rsidRPr="00E36C29" w:rsidRDefault="0030269D" w:rsidP="008954F4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Greater </w:t>
      </w:r>
      <w:r w:rsidR="00E648DE" w:rsidRPr="00E36C29">
        <w:rPr>
          <w:sz w:val="20"/>
        </w:rPr>
        <w:t>staff appreciation for nonpharmacologic treatments</w:t>
      </w:r>
    </w:p>
    <w:p w14:paraId="3428CD5A" w14:textId="77777777" w:rsidR="0030269D" w:rsidRPr="00E36C29" w:rsidRDefault="0030269D" w:rsidP="008954F4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Greater parents/caregiver appreciation for nonpharmacologic treatments</w:t>
      </w:r>
    </w:p>
    <w:p w14:paraId="37EE55D7" w14:textId="7B0AB062" w:rsidR="007F1D5E" w:rsidRPr="00E36C29" w:rsidRDefault="0030269D" w:rsidP="008954F4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 xml:space="preserve"> More </w:t>
      </w:r>
      <w:r w:rsidR="00E648DE" w:rsidRPr="00E36C29">
        <w:rPr>
          <w:sz w:val="20"/>
        </w:rPr>
        <w:t xml:space="preserve">culturally </w:t>
      </w:r>
      <w:r w:rsidR="00112213" w:rsidRPr="00E36C29">
        <w:rPr>
          <w:sz w:val="20"/>
        </w:rPr>
        <w:t xml:space="preserve">appropriate </w:t>
      </w:r>
      <w:r w:rsidR="00E648DE" w:rsidRPr="00E36C29">
        <w:rPr>
          <w:sz w:val="20"/>
        </w:rPr>
        <w:t>care practices</w:t>
      </w:r>
    </w:p>
    <w:p w14:paraId="1D7FFD65" w14:textId="77777777" w:rsidR="00AC3A31" w:rsidRPr="00E36C29" w:rsidRDefault="00AC3A31" w:rsidP="00AC3A31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Clinician training from ambulatory addiction medicine providers on best practices</w:t>
      </w:r>
    </w:p>
    <w:p w14:paraId="5228DF76" w14:textId="77777777" w:rsidR="00AC3A31" w:rsidRPr="00E36C29" w:rsidRDefault="00AC3A31" w:rsidP="00AC3A31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More social workers and peer advocates to assist in maternal recovery</w:t>
      </w:r>
    </w:p>
    <w:p w14:paraId="641D9516" w14:textId="185FAE08" w:rsidR="00AC3A31" w:rsidRPr="00E36C29" w:rsidRDefault="00AC3A31" w:rsidP="00AC3A31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Improve staff knowledge of community-based supports and services for moms and babies</w:t>
      </w:r>
    </w:p>
    <w:p w14:paraId="372FADEF" w14:textId="39D4E8A8" w:rsidR="000271BE" w:rsidRPr="00E36C29" w:rsidRDefault="000271BE" w:rsidP="008954F4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Other</w:t>
      </w:r>
      <w:r w:rsidR="00516CD7" w:rsidRPr="00E36C29">
        <w:rPr>
          <w:sz w:val="20"/>
        </w:rPr>
        <w:t xml:space="preserve">, please describe: </w:t>
      </w:r>
      <w:r w:rsidR="00EB7DB4" w:rsidRPr="00E36C29">
        <w:rPr>
          <w:sz w:val="20"/>
        </w:rPr>
        <w:t>[TEXT BOX]</w:t>
      </w:r>
    </w:p>
    <w:p w14:paraId="3B306E76" w14:textId="77777777" w:rsidR="000271BE" w:rsidRPr="00E36C29" w:rsidRDefault="000271BE" w:rsidP="008954F4">
      <w:pPr>
        <w:pStyle w:val="ListParagraph"/>
        <w:numPr>
          <w:ilvl w:val="2"/>
          <w:numId w:val="6"/>
        </w:numPr>
        <w:spacing w:after="0" w:line="240" w:lineRule="auto"/>
        <w:rPr>
          <w:sz w:val="20"/>
        </w:rPr>
      </w:pPr>
      <w:r w:rsidRPr="00E36C29">
        <w:rPr>
          <w:sz w:val="20"/>
        </w:rPr>
        <w:t>Unsure</w:t>
      </w:r>
    </w:p>
    <w:p w14:paraId="4C0A6707" w14:textId="054FED99" w:rsidR="008E5937" w:rsidRPr="00E36C29" w:rsidRDefault="008E5937" w:rsidP="008E5937">
      <w:pPr>
        <w:pStyle w:val="ListParagraph"/>
        <w:spacing w:after="0" w:line="240" w:lineRule="auto"/>
        <w:ind w:left="1440"/>
        <w:rPr>
          <w:sz w:val="20"/>
        </w:rPr>
      </w:pPr>
    </w:p>
    <w:p w14:paraId="0D00BFA0" w14:textId="48462060" w:rsidR="009F73CB" w:rsidRPr="00E36C29" w:rsidRDefault="009F73CB" w:rsidP="009F73CB">
      <w:pPr>
        <w:pStyle w:val="ListParagraph"/>
        <w:numPr>
          <w:ilvl w:val="1"/>
          <w:numId w:val="6"/>
        </w:numPr>
        <w:rPr>
          <w:sz w:val="20"/>
        </w:rPr>
      </w:pPr>
      <w:r w:rsidRPr="00E36C29">
        <w:rPr>
          <w:sz w:val="20"/>
        </w:rPr>
        <w:t>If you would like to receive a $20 Amazon gift card, please enter the email address of where we can send the gift.</w:t>
      </w:r>
    </w:p>
    <w:p w14:paraId="03083F8F" w14:textId="77777777" w:rsidR="00240FD1" w:rsidRPr="00E36C29" w:rsidRDefault="00240FD1" w:rsidP="001B44D7">
      <w:pPr>
        <w:spacing w:after="0" w:line="240" w:lineRule="auto"/>
        <w:rPr>
          <w:b/>
          <w:sz w:val="20"/>
        </w:rPr>
      </w:pPr>
    </w:p>
    <w:p w14:paraId="07654C8A" w14:textId="2C08C082" w:rsidR="00D94194" w:rsidRPr="00E36C29" w:rsidRDefault="00240FD1" w:rsidP="00DA6D60">
      <w:pPr>
        <w:spacing w:after="0" w:line="240" w:lineRule="auto"/>
        <w:rPr>
          <w:b/>
          <w:sz w:val="20"/>
        </w:rPr>
      </w:pPr>
      <w:r w:rsidRPr="00E36C29">
        <w:rPr>
          <w:b/>
          <w:sz w:val="20"/>
        </w:rPr>
        <w:t>Sources</w:t>
      </w:r>
    </w:p>
    <w:p w14:paraId="040CF98F" w14:textId="77777777" w:rsidR="00240FD1" w:rsidRPr="00E36C29" w:rsidRDefault="00240FD1" w:rsidP="00240FD1">
      <w:pPr>
        <w:pStyle w:val="Bibliography"/>
        <w:rPr>
          <w:rFonts w:ascii="Calibri" w:hAnsi="Calibri"/>
          <w:sz w:val="20"/>
        </w:rPr>
      </w:pPr>
      <w:r w:rsidRPr="00E36C29">
        <w:rPr>
          <w:sz w:val="20"/>
        </w:rPr>
        <w:fldChar w:fldCharType="begin"/>
      </w:r>
      <w:r w:rsidRPr="00E36C29">
        <w:rPr>
          <w:sz w:val="20"/>
        </w:rPr>
        <w:instrText xml:space="preserve"> ADDIN ZOTERO_BIBL {"custom":[]} CSL_BIBLIOGRAPHY </w:instrText>
      </w:r>
      <w:r w:rsidRPr="00E36C29">
        <w:rPr>
          <w:sz w:val="20"/>
        </w:rPr>
        <w:fldChar w:fldCharType="separate"/>
      </w:r>
      <w:r w:rsidRPr="00E36C29">
        <w:rPr>
          <w:rFonts w:ascii="Calibri" w:hAnsi="Calibri"/>
          <w:sz w:val="20"/>
        </w:rPr>
        <w:t xml:space="preserve">Bogen, D. L., Whalen, B. L., Kair, L. R., Vining, M., &amp; King, B. A. (2017). Wide Variation Found in Care of Opioid-Exposed Newborns. </w:t>
      </w:r>
      <w:r w:rsidRPr="00E36C29">
        <w:rPr>
          <w:rFonts w:ascii="Calibri" w:hAnsi="Calibri"/>
          <w:i/>
          <w:iCs/>
          <w:sz w:val="20"/>
        </w:rPr>
        <w:t>Academic Pediatrics</w:t>
      </w:r>
      <w:r w:rsidRPr="00E36C29">
        <w:rPr>
          <w:rFonts w:ascii="Calibri" w:hAnsi="Calibri"/>
          <w:sz w:val="20"/>
        </w:rPr>
        <w:t xml:space="preserve">, </w:t>
      </w:r>
      <w:r w:rsidRPr="00E36C29">
        <w:rPr>
          <w:rFonts w:ascii="Calibri" w:hAnsi="Calibri"/>
          <w:i/>
          <w:iCs/>
          <w:sz w:val="20"/>
        </w:rPr>
        <w:t>17</w:t>
      </w:r>
      <w:r w:rsidRPr="00E36C29">
        <w:rPr>
          <w:rFonts w:ascii="Calibri" w:hAnsi="Calibri"/>
          <w:sz w:val="20"/>
        </w:rPr>
        <w:t>(4), 374–380. https://doi.org/10.1016/j.acap.2016.10.003</w:t>
      </w:r>
    </w:p>
    <w:p w14:paraId="00CE8426" w14:textId="77777777" w:rsidR="00240FD1" w:rsidRPr="00E36C29" w:rsidRDefault="00240FD1" w:rsidP="00240FD1">
      <w:pPr>
        <w:pStyle w:val="Bibliography"/>
        <w:rPr>
          <w:rFonts w:ascii="Calibri" w:hAnsi="Calibri"/>
          <w:sz w:val="20"/>
        </w:rPr>
      </w:pPr>
      <w:r w:rsidRPr="00E36C29">
        <w:rPr>
          <w:rFonts w:ascii="Calibri" w:hAnsi="Calibri"/>
          <w:sz w:val="20"/>
        </w:rPr>
        <w:t xml:space="preserve">Comittee on Fetus and Newborn. (2012). </w:t>
      </w:r>
      <w:r w:rsidRPr="00E36C29">
        <w:rPr>
          <w:rFonts w:ascii="Calibri" w:hAnsi="Calibri"/>
          <w:i/>
          <w:iCs/>
          <w:sz w:val="20"/>
        </w:rPr>
        <w:t>Levels of Neonatal Care</w:t>
      </w:r>
      <w:r w:rsidRPr="00E36C29">
        <w:rPr>
          <w:rFonts w:ascii="Calibri" w:hAnsi="Calibri"/>
          <w:sz w:val="20"/>
        </w:rPr>
        <w:t xml:space="preserve"> (Policy Statement). American Academy of Pediatrics. Retrieved from http://pediatrics.aappublications.org/content/130/3/587</w:t>
      </w:r>
    </w:p>
    <w:p w14:paraId="0DB044D4" w14:textId="77777777" w:rsidR="00240FD1" w:rsidRPr="00E36C29" w:rsidRDefault="00240FD1" w:rsidP="00240FD1">
      <w:pPr>
        <w:pStyle w:val="Bibliography"/>
        <w:rPr>
          <w:rFonts w:ascii="Calibri" w:hAnsi="Calibri"/>
          <w:sz w:val="20"/>
        </w:rPr>
      </w:pPr>
      <w:r w:rsidRPr="00E36C29">
        <w:rPr>
          <w:rFonts w:ascii="Calibri" w:hAnsi="Calibri"/>
          <w:sz w:val="20"/>
        </w:rPr>
        <w:lastRenderedPageBreak/>
        <w:t>Data Collection Standards for Race, Ethnicity, Sex, Primary Language, and Disability Status. (2013, September 6). Retrieved January 8, 2018, from</w:t>
      </w:r>
    </w:p>
    <w:p w14:paraId="3E4D3423" w14:textId="77777777" w:rsidR="00240FD1" w:rsidRPr="00E36C29" w:rsidRDefault="00240FD1" w:rsidP="00240FD1">
      <w:pPr>
        <w:pStyle w:val="Bibliography"/>
        <w:rPr>
          <w:rFonts w:ascii="Calibri" w:hAnsi="Calibri"/>
          <w:sz w:val="20"/>
        </w:rPr>
      </w:pPr>
      <w:r w:rsidRPr="00E36C29">
        <w:rPr>
          <w:rFonts w:ascii="Calibri" w:hAnsi="Calibri"/>
          <w:sz w:val="20"/>
        </w:rPr>
        <w:t xml:space="preserve">Hudak, M. L., &amp; Tan, R. C. (2012). Neonatal Drug Withdrawal. </w:t>
      </w:r>
      <w:r w:rsidRPr="00E36C29">
        <w:rPr>
          <w:rFonts w:ascii="Calibri" w:hAnsi="Calibri"/>
          <w:i/>
          <w:iCs/>
          <w:sz w:val="20"/>
        </w:rPr>
        <w:t>Pediatrics</w:t>
      </w:r>
      <w:r w:rsidRPr="00E36C29">
        <w:rPr>
          <w:rFonts w:ascii="Calibri" w:hAnsi="Calibri"/>
          <w:sz w:val="20"/>
        </w:rPr>
        <w:t xml:space="preserve">, </w:t>
      </w:r>
      <w:r w:rsidRPr="00E36C29">
        <w:rPr>
          <w:rFonts w:ascii="Calibri" w:hAnsi="Calibri"/>
          <w:i/>
          <w:iCs/>
          <w:sz w:val="20"/>
        </w:rPr>
        <w:t>129</w:t>
      </w:r>
      <w:r w:rsidRPr="00E36C29">
        <w:rPr>
          <w:rFonts w:ascii="Calibri" w:hAnsi="Calibri"/>
          <w:sz w:val="20"/>
        </w:rPr>
        <w:t>(2), e540. https://doi.org/10.1542/peds.2011-3212</w:t>
      </w:r>
    </w:p>
    <w:p w14:paraId="32D5EDC2" w14:textId="77777777" w:rsidR="00240FD1" w:rsidRPr="00E36C29" w:rsidRDefault="00240FD1" w:rsidP="00240FD1">
      <w:pPr>
        <w:pStyle w:val="Bibliography"/>
        <w:rPr>
          <w:rFonts w:ascii="Calibri" w:hAnsi="Calibri"/>
          <w:sz w:val="20"/>
        </w:rPr>
      </w:pPr>
      <w:r w:rsidRPr="00E36C29">
        <w:rPr>
          <w:rFonts w:ascii="Calibri" w:hAnsi="Calibri"/>
          <w:sz w:val="20"/>
        </w:rPr>
        <w:t xml:space="preserve">Marcellus, L., Loutit, T., &amp; Cross, S. (2015). A National Survey of the Nursing Care of Infants With Prenatal Substance Exposure in Canadian NICUs. </w:t>
      </w:r>
      <w:r w:rsidRPr="00E36C29">
        <w:rPr>
          <w:rFonts w:ascii="Calibri" w:hAnsi="Calibri"/>
          <w:i/>
          <w:iCs/>
          <w:sz w:val="20"/>
        </w:rPr>
        <w:t>Advances in Neonatal Care : Official Journal of the National Association of Neonatal Nurses</w:t>
      </w:r>
      <w:r w:rsidRPr="00E36C29">
        <w:rPr>
          <w:rFonts w:ascii="Calibri" w:hAnsi="Calibri"/>
          <w:sz w:val="20"/>
        </w:rPr>
        <w:t xml:space="preserve">, </w:t>
      </w:r>
      <w:r w:rsidRPr="00E36C29">
        <w:rPr>
          <w:rFonts w:ascii="Calibri" w:hAnsi="Calibri"/>
          <w:i/>
          <w:iCs/>
          <w:sz w:val="20"/>
        </w:rPr>
        <w:t>15</w:t>
      </w:r>
      <w:r w:rsidRPr="00E36C29">
        <w:rPr>
          <w:rFonts w:ascii="Calibri" w:hAnsi="Calibri"/>
          <w:sz w:val="20"/>
        </w:rPr>
        <w:t>(5), 336–344. https://doi.org/10.1097/ANC.0000000000000165</w:t>
      </w:r>
    </w:p>
    <w:p w14:paraId="540EEEC3" w14:textId="77777777" w:rsidR="00240FD1" w:rsidRPr="00E36C29" w:rsidRDefault="00240FD1" w:rsidP="00240FD1">
      <w:pPr>
        <w:pStyle w:val="Bibliography"/>
        <w:rPr>
          <w:rFonts w:ascii="Calibri" w:hAnsi="Calibri"/>
          <w:sz w:val="20"/>
        </w:rPr>
      </w:pPr>
      <w:r w:rsidRPr="00E36C29">
        <w:rPr>
          <w:rFonts w:ascii="Calibri" w:hAnsi="Calibri"/>
          <w:sz w:val="20"/>
        </w:rPr>
        <w:t>NeoQIC, &amp; MPQC. (n.d.). Improving the Care of Opioid-Exposed Newborns and their Families:  A PNQIN Initiative. Retrieved January 8, 2018, from https://www.neoqicma.org/substance-exposed-newborns</w:t>
      </w:r>
    </w:p>
    <w:p w14:paraId="5BEA8D06" w14:textId="77777777" w:rsidR="00240FD1" w:rsidRPr="00E36C29" w:rsidRDefault="00240FD1" w:rsidP="00240FD1">
      <w:pPr>
        <w:pStyle w:val="Bibliography"/>
        <w:rPr>
          <w:rFonts w:ascii="Calibri" w:hAnsi="Calibri"/>
          <w:sz w:val="20"/>
        </w:rPr>
      </w:pPr>
      <w:r w:rsidRPr="00E36C29">
        <w:rPr>
          <w:rFonts w:ascii="Calibri" w:hAnsi="Calibri"/>
          <w:sz w:val="20"/>
        </w:rPr>
        <w:t xml:space="preserve">O’Grady, M. J., Hopewell, J., &amp; White, M. J. (2009). Management of neonatal abstinence syndrome: a national survey and review of practice. </w:t>
      </w:r>
      <w:r w:rsidRPr="00E36C29">
        <w:rPr>
          <w:rFonts w:ascii="Calibri" w:hAnsi="Calibri"/>
          <w:i/>
          <w:iCs/>
          <w:sz w:val="20"/>
        </w:rPr>
        <w:t>Archives of Disease in Childhood. Fetal and Neonatal Edition</w:t>
      </w:r>
      <w:r w:rsidRPr="00E36C29">
        <w:rPr>
          <w:rFonts w:ascii="Calibri" w:hAnsi="Calibri"/>
          <w:sz w:val="20"/>
        </w:rPr>
        <w:t xml:space="preserve">, </w:t>
      </w:r>
      <w:r w:rsidRPr="00E36C29">
        <w:rPr>
          <w:rFonts w:ascii="Calibri" w:hAnsi="Calibri"/>
          <w:i/>
          <w:iCs/>
          <w:sz w:val="20"/>
        </w:rPr>
        <w:t>94</w:t>
      </w:r>
      <w:r w:rsidRPr="00E36C29">
        <w:rPr>
          <w:rFonts w:ascii="Calibri" w:hAnsi="Calibri"/>
          <w:sz w:val="20"/>
        </w:rPr>
        <w:t>(4), F249–252. https://doi.org/10.1136/adc.2008.152769</w:t>
      </w:r>
    </w:p>
    <w:p w14:paraId="50310562" w14:textId="77777777" w:rsidR="00240FD1" w:rsidRPr="00E36C29" w:rsidRDefault="00240FD1" w:rsidP="00240FD1">
      <w:pPr>
        <w:pStyle w:val="Bibliography"/>
        <w:rPr>
          <w:rFonts w:ascii="Calibri" w:hAnsi="Calibri"/>
          <w:sz w:val="20"/>
        </w:rPr>
      </w:pPr>
      <w:r w:rsidRPr="00E36C29">
        <w:rPr>
          <w:rFonts w:ascii="Calibri" w:hAnsi="Calibri"/>
          <w:sz w:val="20"/>
        </w:rPr>
        <w:t xml:space="preserve">Patrick, S. W., Schumacher, R. E., Horbar, J. D., Buus-Frank, M. E., Edwards, E. M., Morrow, K. A., … Soll, R. F. (2016). Improving Care for Neonatal Abstinence Syndrome. </w:t>
      </w:r>
      <w:r w:rsidRPr="00E36C29">
        <w:rPr>
          <w:rFonts w:ascii="Calibri" w:hAnsi="Calibri"/>
          <w:i/>
          <w:iCs/>
          <w:sz w:val="20"/>
        </w:rPr>
        <w:t>Pediatrics</w:t>
      </w:r>
      <w:r w:rsidRPr="00E36C29">
        <w:rPr>
          <w:rFonts w:ascii="Calibri" w:hAnsi="Calibri"/>
          <w:sz w:val="20"/>
        </w:rPr>
        <w:t xml:space="preserve">, </w:t>
      </w:r>
      <w:r w:rsidRPr="00E36C29">
        <w:rPr>
          <w:rFonts w:ascii="Calibri" w:hAnsi="Calibri"/>
          <w:i/>
          <w:iCs/>
          <w:sz w:val="20"/>
        </w:rPr>
        <w:t>137</w:t>
      </w:r>
      <w:r w:rsidRPr="00E36C29">
        <w:rPr>
          <w:rFonts w:ascii="Calibri" w:hAnsi="Calibri"/>
          <w:sz w:val="20"/>
        </w:rPr>
        <w:t>(5). https://doi.org/10.1542/peds.2015-3835</w:t>
      </w:r>
    </w:p>
    <w:p w14:paraId="516171A1" w14:textId="77777777" w:rsidR="00D22559" w:rsidRPr="00E36C29" w:rsidRDefault="00D22559" w:rsidP="00240FD1">
      <w:pPr>
        <w:pStyle w:val="Bibliography"/>
        <w:rPr>
          <w:rFonts w:ascii="Calibri" w:hAnsi="Calibri"/>
          <w:sz w:val="20"/>
        </w:rPr>
      </w:pPr>
      <w:r w:rsidRPr="00E36C29">
        <w:rPr>
          <w:rFonts w:ascii="Calibri" w:hAnsi="Calibri"/>
          <w:sz w:val="20"/>
        </w:rPr>
        <w:t>SAMHSA. 2018. “Clinical Guidance for Treating Pregnant and Parenting Women With Opioid Use Disorder and Their Infants.” https://store.samhsa.gov/product/Clinical-Guidance-for-Treating-Pregnant-and-Parenting-Women-With-Opioid-Use-Disorder-and-Their-Infants/SMA18-5054.</w:t>
      </w:r>
    </w:p>
    <w:p w14:paraId="03A85127" w14:textId="71F4A4C1" w:rsidR="00240FD1" w:rsidRPr="00E36C29" w:rsidRDefault="00240FD1" w:rsidP="00240FD1">
      <w:pPr>
        <w:pStyle w:val="Bibliography"/>
        <w:rPr>
          <w:rFonts w:ascii="Calibri" w:hAnsi="Calibri"/>
          <w:sz w:val="20"/>
        </w:rPr>
      </w:pPr>
      <w:r w:rsidRPr="00E36C29">
        <w:rPr>
          <w:rFonts w:ascii="Calibri" w:hAnsi="Calibri"/>
          <w:sz w:val="20"/>
        </w:rPr>
        <w:t xml:space="preserve">UCSF Northern California Neonatal Consortium. (6/14). </w:t>
      </w:r>
      <w:r w:rsidRPr="00E36C29">
        <w:rPr>
          <w:rFonts w:ascii="Calibri" w:hAnsi="Calibri"/>
          <w:i/>
          <w:iCs/>
          <w:sz w:val="20"/>
        </w:rPr>
        <w:t>Consensus Guidelines for Management of Neonatal Abstinence Syndrome &amp; Drug-Exposed Infants</w:t>
      </w:r>
      <w:r w:rsidRPr="00E36C29">
        <w:rPr>
          <w:rFonts w:ascii="Calibri" w:hAnsi="Calibri"/>
          <w:sz w:val="20"/>
        </w:rPr>
        <w:t>. Retrieved from https://www.ucsfbenioffchildrens.org/pdf/abstinence_full_consensus_guideline.pdf</w:t>
      </w:r>
    </w:p>
    <w:p w14:paraId="6B3E02C2" w14:textId="77777777" w:rsidR="00240FD1" w:rsidRPr="00E36C29" w:rsidRDefault="00240FD1" w:rsidP="00240FD1">
      <w:pPr>
        <w:pStyle w:val="Bibliography"/>
        <w:rPr>
          <w:rFonts w:ascii="Calibri" w:hAnsi="Calibri"/>
          <w:sz w:val="20"/>
        </w:rPr>
      </w:pPr>
      <w:r w:rsidRPr="00E36C29">
        <w:rPr>
          <w:rFonts w:ascii="Calibri" w:hAnsi="Calibri"/>
          <w:sz w:val="20"/>
        </w:rPr>
        <w:t xml:space="preserve">Wexelblatt, S. L., McAllister, J. M., Nathan, A. T., &amp; Hall, E. S. (2017). Opioid Neonatal Abstinence Syndrome: An Overview. </w:t>
      </w:r>
      <w:r w:rsidRPr="00E36C29">
        <w:rPr>
          <w:rFonts w:ascii="Calibri" w:hAnsi="Calibri"/>
          <w:i/>
          <w:iCs/>
          <w:sz w:val="20"/>
        </w:rPr>
        <w:t>Clinical Pharmacology and Therapeutics</w:t>
      </w:r>
      <w:r w:rsidRPr="00E36C29">
        <w:rPr>
          <w:rFonts w:ascii="Calibri" w:hAnsi="Calibri"/>
          <w:sz w:val="20"/>
        </w:rPr>
        <w:t>. https://doi.org/10.1002/cpt.958</w:t>
      </w:r>
    </w:p>
    <w:p w14:paraId="44FCB227" w14:textId="77777777" w:rsidR="00240FD1" w:rsidRPr="00E36C29" w:rsidRDefault="00240FD1" w:rsidP="00174202">
      <w:pPr>
        <w:spacing w:after="120" w:line="276" w:lineRule="auto"/>
        <w:rPr>
          <w:b/>
          <w:sz w:val="20"/>
        </w:rPr>
      </w:pPr>
      <w:r w:rsidRPr="00E36C29">
        <w:rPr>
          <w:sz w:val="20"/>
        </w:rPr>
        <w:fldChar w:fldCharType="end"/>
      </w:r>
    </w:p>
    <w:sectPr w:rsidR="00240FD1" w:rsidRPr="00E36C29" w:rsidSect="0046776E">
      <w:headerReference w:type="default" r:id="rId12"/>
      <w:footerReference w:type="default" r:id="rId13"/>
      <w:pgSz w:w="12240" w:h="15840"/>
      <w:pgMar w:top="1152" w:right="1008" w:bottom="1152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3FF2A6" w14:textId="77777777" w:rsidR="0064069E" w:rsidRDefault="0064069E" w:rsidP="00FE6E07">
      <w:pPr>
        <w:spacing w:after="0" w:line="240" w:lineRule="auto"/>
      </w:pPr>
      <w:r>
        <w:separator/>
      </w:r>
    </w:p>
  </w:endnote>
  <w:endnote w:type="continuationSeparator" w:id="0">
    <w:p w14:paraId="4A16A78B" w14:textId="77777777" w:rsidR="0064069E" w:rsidRDefault="0064069E" w:rsidP="00FE6E07">
      <w:pPr>
        <w:spacing w:after="0" w:line="240" w:lineRule="auto"/>
      </w:pPr>
      <w:r>
        <w:continuationSeparator/>
      </w:r>
    </w:p>
  </w:endnote>
  <w:endnote w:type="continuationNotice" w:id="1">
    <w:p w14:paraId="74778753" w14:textId="77777777" w:rsidR="0064069E" w:rsidRDefault="006406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55444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084106" w14:textId="5B1B4FA4" w:rsidR="007B7E06" w:rsidRDefault="007B7E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266C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2F0E27" w14:textId="77777777" w:rsidR="0064069E" w:rsidRDefault="0064069E" w:rsidP="00FE6E07">
      <w:pPr>
        <w:spacing w:after="0" w:line="240" w:lineRule="auto"/>
      </w:pPr>
      <w:r>
        <w:separator/>
      </w:r>
    </w:p>
  </w:footnote>
  <w:footnote w:type="continuationSeparator" w:id="0">
    <w:p w14:paraId="03BAF4E7" w14:textId="77777777" w:rsidR="0064069E" w:rsidRDefault="0064069E" w:rsidP="00FE6E07">
      <w:pPr>
        <w:spacing w:after="0" w:line="240" w:lineRule="auto"/>
      </w:pPr>
      <w:r>
        <w:continuationSeparator/>
      </w:r>
    </w:p>
  </w:footnote>
  <w:footnote w:type="continuationNotice" w:id="1">
    <w:p w14:paraId="025C8890" w14:textId="77777777" w:rsidR="0064069E" w:rsidRDefault="0064069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B2C8C3" w14:textId="77777777" w:rsidR="007B7E06" w:rsidRDefault="007B7E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8747F"/>
    <w:multiLevelType w:val="hybridMultilevel"/>
    <w:tmpl w:val="B1907342"/>
    <w:lvl w:ilvl="0" w:tplc="5D4485EE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0D9D02F7"/>
    <w:multiLevelType w:val="multilevel"/>
    <w:tmpl w:val="25F47C6A"/>
    <w:lvl w:ilvl="0">
      <w:start w:val="1"/>
      <w:numFmt w:val="upperLetter"/>
      <w:pStyle w:val="Heading1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firstLine="0"/>
      </w:pPr>
      <w:rPr>
        <w:rFonts w:hint="default"/>
        <w:i w:val="0"/>
      </w:rPr>
    </w:lvl>
    <w:lvl w:ilvl="2">
      <w:start w:val="1"/>
      <w:numFmt w:val="lowerLetter"/>
      <w:suff w:val="space"/>
      <w:lvlText w:val="%3)"/>
      <w:lvlJc w:val="left"/>
      <w:pPr>
        <w:ind w:left="1080" w:firstLine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11BA3E51"/>
    <w:multiLevelType w:val="hybridMultilevel"/>
    <w:tmpl w:val="1F148976"/>
    <w:lvl w:ilvl="0" w:tplc="D5B2B870">
      <w:start w:val="51"/>
      <w:numFmt w:val="bullet"/>
      <w:lvlText w:val=""/>
      <w:lvlJc w:val="left"/>
      <w:pPr>
        <w:ind w:left="180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C1E4EE7"/>
    <w:multiLevelType w:val="hybridMultilevel"/>
    <w:tmpl w:val="DDA20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415A0B"/>
    <w:multiLevelType w:val="hybridMultilevel"/>
    <w:tmpl w:val="B1907342"/>
    <w:lvl w:ilvl="0" w:tplc="5D4485EE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 w15:restartNumberingAfterBreak="0">
    <w:nsid w:val="35F81F9C"/>
    <w:multiLevelType w:val="hybridMultilevel"/>
    <w:tmpl w:val="43AECB3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3BCC41DF"/>
    <w:multiLevelType w:val="hybridMultilevel"/>
    <w:tmpl w:val="B1907342"/>
    <w:lvl w:ilvl="0" w:tplc="5D4485EE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 w15:restartNumberingAfterBreak="0">
    <w:nsid w:val="433E7685"/>
    <w:multiLevelType w:val="multilevel"/>
    <w:tmpl w:val="F19CA80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4AEC7A8C"/>
    <w:multiLevelType w:val="hybridMultilevel"/>
    <w:tmpl w:val="A70035D0"/>
    <w:lvl w:ilvl="0" w:tplc="7DA6BB9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9A61C4"/>
    <w:multiLevelType w:val="hybridMultilevel"/>
    <w:tmpl w:val="E224FB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FC64F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AC178AA"/>
    <w:multiLevelType w:val="hybridMultilevel"/>
    <w:tmpl w:val="D28606F2"/>
    <w:lvl w:ilvl="0" w:tplc="5D4485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1A34D9"/>
    <w:multiLevelType w:val="hybridMultilevel"/>
    <w:tmpl w:val="B1907342"/>
    <w:lvl w:ilvl="0" w:tplc="5D4485EE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3" w15:restartNumberingAfterBreak="0">
    <w:nsid w:val="65A35E63"/>
    <w:multiLevelType w:val="hybridMultilevel"/>
    <w:tmpl w:val="E1DAFD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4E40A8"/>
    <w:multiLevelType w:val="multilevel"/>
    <w:tmpl w:val="4CFE05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71EE0901"/>
    <w:multiLevelType w:val="multilevel"/>
    <w:tmpl w:val="503C7A86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7C9E11C9"/>
    <w:multiLevelType w:val="multilevel"/>
    <w:tmpl w:val="1B6ED14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7EF96F40"/>
    <w:multiLevelType w:val="multilevel"/>
    <w:tmpl w:val="ECBED254"/>
    <w:lvl w:ilvl="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%2."/>
      <w:lvlJc w:val="left"/>
      <w:pPr>
        <w:ind w:left="720" w:firstLine="0"/>
      </w:pPr>
      <w:rPr>
        <w:rFonts w:hint="default"/>
      </w:rPr>
    </w:lvl>
    <w:lvl w:ilvl="2">
      <w:start w:val="1"/>
      <w:numFmt w:val="lowerLetter"/>
      <w:suff w:val="space"/>
      <w:lvlText w:val="%3)"/>
      <w:lvlJc w:val="left"/>
      <w:pPr>
        <w:ind w:left="1080" w:firstLine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13"/>
  </w:num>
  <w:num w:numId="4">
    <w:abstractNumId w:val="10"/>
  </w:num>
  <w:num w:numId="5">
    <w:abstractNumId w:val="17"/>
  </w:num>
  <w:num w:numId="6">
    <w:abstractNumId w:val="1"/>
  </w:num>
  <w:num w:numId="7">
    <w:abstractNumId w:val="2"/>
  </w:num>
  <w:num w:numId="8">
    <w:abstractNumId w:val="5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  <w:num w:numId="12">
    <w:abstractNumId w:val="6"/>
  </w:num>
  <w:num w:numId="13">
    <w:abstractNumId w:val="4"/>
  </w:num>
  <w:num w:numId="14">
    <w:abstractNumId w:val="12"/>
  </w:num>
  <w:num w:numId="15">
    <w:abstractNumId w:val="11"/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6"/>
  </w:num>
  <w:num w:numId="19">
    <w:abstractNumId w:val="15"/>
  </w:num>
  <w:num w:numId="20">
    <w:abstractNumId w:val="14"/>
  </w:num>
  <w:num w:numId="21">
    <w:abstractNumId w:val="8"/>
  </w:num>
  <w:num w:numId="22">
    <w:abstractNumId w:val="3"/>
  </w:num>
  <w:num w:numId="2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4D5"/>
    <w:rsid w:val="000002BA"/>
    <w:rsid w:val="000042F7"/>
    <w:rsid w:val="00005BB8"/>
    <w:rsid w:val="0000789D"/>
    <w:rsid w:val="000200D7"/>
    <w:rsid w:val="000208CC"/>
    <w:rsid w:val="00025FE8"/>
    <w:rsid w:val="000271BE"/>
    <w:rsid w:val="0003201A"/>
    <w:rsid w:val="00044745"/>
    <w:rsid w:val="00045C42"/>
    <w:rsid w:val="00045FE3"/>
    <w:rsid w:val="00046DEA"/>
    <w:rsid w:val="0005089C"/>
    <w:rsid w:val="00051042"/>
    <w:rsid w:val="000528C1"/>
    <w:rsid w:val="000544A5"/>
    <w:rsid w:val="000554B2"/>
    <w:rsid w:val="00055E71"/>
    <w:rsid w:val="000614B0"/>
    <w:rsid w:val="000648E2"/>
    <w:rsid w:val="000718C8"/>
    <w:rsid w:val="00092B15"/>
    <w:rsid w:val="00092F31"/>
    <w:rsid w:val="00092F7A"/>
    <w:rsid w:val="000941A4"/>
    <w:rsid w:val="000A33AA"/>
    <w:rsid w:val="000A3929"/>
    <w:rsid w:val="000A3DB7"/>
    <w:rsid w:val="000A7516"/>
    <w:rsid w:val="000A75B8"/>
    <w:rsid w:val="000A7BD7"/>
    <w:rsid w:val="000B6818"/>
    <w:rsid w:val="000C08F8"/>
    <w:rsid w:val="000C2351"/>
    <w:rsid w:val="000D3650"/>
    <w:rsid w:val="000E1FB1"/>
    <w:rsid w:val="000E253A"/>
    <w:rsid w:val="000E331C"/>
    <w:rsid w:val="000E6664"/>
    <w:rsid w:val="000E6698"/>
    <w:rsid w:val="000E7EF3"/>
    <w:rsid w:val="000F0E36"/>
    <w:rsid w:val="000F2F74"/>
    <w:rsid w:val="000F31F5"/>
    <w:rsid w:val="000F3C15"/>
    <w:rsid w:val="000F52BE"/>
    <w:rsid w:val="000F77BC"/>
    <w:rsid w:val="00100264"/>
    <w:rsid w:val="0010242E"/>
    <w:rsid w:val="0010318C"/>
    <w:rsid w:val="00110C36"/>
    <w:rsid w:val="00110DF7"/>
    <w:rsid w:val="00112213"/>
    <w:rsid w:val="001171FA"/>
    <w:rsid w:val="00122D1D"/>
    <w:rsid w:val="00124AEC"/>
    <w:rsid w:val="001255D8"/>
    <w:rsid w:val="00133866"/>
    <w:rsid w:val="00133F8D"/>
    <w:rsid w:val="001376F8"/>
    <w:rsid w:val="0014238B"/>
    <w:rsid w:val="00151A5B"/>
    <w:rsid w:val="00157140"/>
    <w:rsid w:val="00161BEC"/>
    <w:rsid w:val="00161FEA"/>
    <w:rsid w:val="00163F4E"/>
    <w:rsid w:val="0016596A"/>
    <w:rsid w:val="00165FAC"/>
    <w:rsid w:val="00166ABF"/>
    <w:rsid w:val="0017074F"/>
    <w:rsid w:val="00171CE0"/>
    <w:rsid w:val="00171FD6"/>
    <w:rsid w:val="00174202"/>
    <w:rsid w:val="00175844"/>
    <w:rsid w:val="0018224C"/>
    <w:rsid w:val="0018575A"/>
    <w:rsid w:val="001858A9"/>
    <w:rsid w:val="00187FC4"/>
    <w:rsid w:val="0019084C"/>
    <w:rsid w:val="00191AC2"/>
    <w:rsid w:val="00192877"/>
    <w:rsid w:val="00193DEA"/>
    <w:rsid w:val="00195FFA"/>
    <w:rsid w:val="001A0839"/>
    <w:rsid w:val="001A6562"/>
    <w:rsid w:val="001A6923"/>
    <w:rsid w:val="001A6CAB"/>
    <w:rsid w:val="001B3BD7"/>
    <w:rsid w:val="001B44D7"/>
    <w:rsid w:val="001B6DD3"/>
    <w:rsid w:val="001B779D"/>
    <w:rsid w:val="001C10C2"/>
    <w:rsid w:val="001C2392"/>
    <w:rsid w:val="001C378D"/>
    <w:rsid w:val="001C4B23"/>
    <w:rsid w:val="001C6631"/>
    <w:rsid w:val="001C7070"/>
    <w:rsid w:val="001D451B"/>
    <w:rsid w:val="001D5B5E"/>
    <w:rsid w:val="001E1387"/>
    <w:rsid w:val="001E1C5D"/>
    <w:rsid w:val="001E2EDD"/>
    <w:rsid w:val="001E39A2"/>
    <w:rsid w:val="001F0D8E"/>
    <w:rsid w:val="001F3E4B"/>
    <w:rsid w:val="00203E7C"/>
    <w:rsid w:val="0020452F"/>
    <w:rsid w:val="002071C5"/>
    <w:rsid w:val="002119AD"/>
    <w:rsid w:val="0021726A"/>
    <w:rsid w:val="00220074"/>
    <w:rsid w:val="00222A2F"/>
    <w:rsid w:val="00224B24"/>
    <w:rsid w:val="00237893"/>
    <w:rsid w:val="00240FD1"/>
    <w:rsid w:val="00241C8F"/>
    <w:rsid w:val="00241C96"/>
    <w:rsid w:val="0024516D"/>
    <w:rsid w:val="00250795"/>
    <w:rsid w:val="00251254"/>
    <w:rsid w:val="002554DB"/>
    <w:rsid w:val="00256EF0"/>
    <w:rsid w:val="00257B00"/>
    <w:rsid w:val="00262010"/>
    <w:rsid w:val="00262B27"/>
    <w:rsid w:val="0026691C"/>
    <w:rsid w:val="002723E3"/>
    <w:rsid w:val="00272E7E"/>
    <w:rsid w:val="002731F3"/>
    <w:rsid w:val="00273E96"/>
    <w:rsid w:val="00280EFC"/>
    <w:rsid w:val="00282340"/>
    <w:rsid w:val="00287C20"/>
    <w:rsid w:val="0029306C"/>
    <w:rsid w:val="002976EA"/>
    <w:rsid w:val="002A1A7F"/>
    <w:rsid w:val="002A369F"/>
    <w:rsid w:val="002B14F8"/>
    <w:rsid w:val="002B1586"/>
    <w:rsid w:val="002B19C0"/>
    <w:rsid w:val="002B45C3"/>
    <w:rsid w:val="002B4E56"/>
    <w:rsid w:val="002B6EEC"/>
    <w:rsid w:val="002C23E9"/>
    <w:rsid w:val="002C4A54"/>
    <w:rsid w:val="002C57A7"/>
    <w:rsid w:val="002D04FD"/>
    <w:rsid w:val="002D0968"/>
    <w:rsid w:val="002D2321"/>
    <w:rsid w:val="002D4AAB"/>
    <w:rsid w:val="002D6A8B"/>
    <w:rsid w:val="002D71F2"/>
    <w:rsid w:val="002D7502"/>
    <w:rsid w:val="002E0CD8"/>
    <w:rsid w:val="002E104A"/>
    <w:rsid w:val="002F737A"/>
    <w:rsid w:val="00300452"/>
    <w:rsid w:val="0030269D"/>
    <w:rsid w:val="00303B9D"/>
    <w:rsid w:val="00305218"/>
    <w:rsid w:val="00313251"/>
    <w:rsid w:val="00315B07"/>
    <w:rsid w:val="003175AC"/>
    <w:rsid w:val="003237C8"/>
    <w:rsid w:val="0033684C"/>
    <w:rsid w:val="00337D3D"/>
    <w:rsid w:val="00340A7F"/>
    <w:rsid w:val="00340E1B"/>
    <w:rsid w:val="00341B51"/>
    <w:rsid w:val="00342995"/>
    <w:rsid w:val="00342CA0"/>
    <w:rsid w:val="00346258"/>
    <w:rsid w:val="00347F88"/>
    <w:rsid w:val="003505F2"/>
    <w:rsid w:val="00352395"/>
    <w:rsid w:val="003545F7"/>
    <w:rsid w:val="00354B9A"/>
    <w:rsid w:val="0036208D"/>
    <w:rsid w:val="00365A23"/>
    <w:rsid w:val="00365C97"/>
    <w:rsid w:val="00365E76"/>
    <w:rsid w:val="0037002B"/>
    <w:rsid w:val="0037190E"/>
    <w:rsid w:val="0037261A"/>
    <w:rsid w:val="00372E69"/>
    <w:rsid w:val="00382183"/>
    <w:rsid w:val="00382243"/>
    <w:rsid w:val="00382BFB"/>
    <w:rsid w:val="00382E99"/>
    <w:rsid w:val="00387A1E"/>
    <w:rsid w:val="00393FA1"/>
    <w:rsid w:val="0039408F"/>
    <w:rsid w:val="00394D5A"/>
    <w:rsid w:val="003971CA"/>
    <w:rsid w:val="003976DB"/>
    <w:rsid w:val="003A16A3"/>
    <w:rsid w:val="003B174E"/>
    <w:rsid w:val="003B48BD"/>
    <w:rsid w:val="003B591A"/>
    <w:rsid w:val="003B6C37"/>
    <w:rsid w:val="003B76E9"/>
    <w:rsid w:val="003B76F1"/>
    <w:rsid w:val="003C1086"/>
    <w:rsid w:val="003C271A"/>
    <w:rsid w:val="003C3A66"/>
    <w:rsid w:val="003C44D9"/>
    <w:rsid w:val="003C7616"/>
    <w:rsid w:val="003D1CE8"/>
    <w:rsid w:val="003D1EE3"/>
    <w:rsid w:val="003D49A6"/>
    <w:rsid w:val="003D50AE"/>
    <w:rsid w:val="003D6E09"/>
    <w:rsid w:val="003E25FD"/>
    <w:rsid w:val="003E3016"/>
    <w:rsid w:val="003E46C5"/>
    <w:rsid w:val="003E47CE"/>
    <w:rsid w:val="003E5770"/>
    <w:rsid w:val="003E719A"/>
    <w:rsid w:val="003F10DC"/>
    <w:rsid w:val="00401093"/>
    <w:rsid w:val="00402667"/>
    <w:rsid w:val="004057A6"/>
    <w:rsid w:val="00416728"/>
    <w:rsid w:val="004228AE"/>
    <w:rsid w:val="00424EDB"/>
    <w:rsid w:val="0042530C"/>
    <w:rsid w:val="00430C53"/>
    <w:rsid w:val="00432243"/>
    <w:rsid w:val="00432F46"/>
    <w:rsid w:val="00435A23"/>
    <w:rsid w:val="004433DC"/>
    <w:rsid w:val="00444A56"/>
    <w:rsid w:val="004459DB"/>
    <w:rsid w:val="00445A2C"/>
    <w:rsid w:val="004502D7"/>
    <w:rsid w:val="00452552"/>
    <w:rsid w:val="0045330C"/>
    <w:rsid w:val="004569E2"/>
    <w:rsid w:val="004636FA"/>
    <w:rsid w:val="0046776E"/>
    <w:rsid w:val="0047393C"/>
    <w:rsid w:val="00475ECA"/>
    <w:rsid w:val="00482E83"/>
    <w:rsid w:val="00483E66"/>
    <w:rsid w:val="004867F8"/>
    <w:rsid w:val="0049127F"/>
    <w:rsid w:val="00494F03"/>
    <w:rsid w:val="00497CF0"/>
    <w:rsid w:val="004A26E1"/>
    <w:rsid w:val="004A4F6E"/>
    <w:rsid w:val="004A5BE4"/>
    <w:rsid w:val="004A61CD"/>
    <w:rsid w:val="004A66C2"/>
    <w:rsid w:val="004C03DF"/>
    <w:rsid w:val="004C416A"/>
    <w:rsid w:val="004D0E52"/>
    <w:rsid w:val="004D2AD2"/>
    <w:rsid w:val="004D36FF"/>
    <w:rsid w:val="004D3E4E"/>
    <w:rsid w:val="004D6187"/>
    <w:rsid w:val="004D65BA"/>
    <w:rsid w:val="004D6AB9"/>
    <w:rsid w:val="004E35D6"/>
    <w:rsid w:val="004E5514"/>
    <w:rsid w:val="004E60E9"/>
    <w:rsid w:val="004F2F73"/>
    <w:rsid w:val="004F4719"/>
    <w:rsid w:val="004F57D8"/>
    <w:rsid w:val="005009E7"/>
    <w:rsid w:val="0050163B"/>
    <w:rsid w:val="00505072"/>
    <w:rsid w:val="00505618"/>
    <w:rsid w:val="00507C4F"/>
    <w:rsid w:val="00507DBA"/>
    <w:rsid w:val="00510C05"/>
    <w:rsid w:val="005125DB"/>
    <w:rsid w:val="005129AB"/>
    <w:rsid w:val="00516B13"/>
    <w:rsid w:val="00516CD7"/>
    <w:rsid w:val="00521958"/>
    <w:rsid w:val="00521FD8"/>
    <w:rsid w:val="005374AC"/>
    <w:rsid w:val="00540E6C"/>
    <w:rsid w:val="0054281B"/>
    <w:rsid w:val="005460D5"/>
    <w:rsid w:val="00550CBC"/>
    <w:rsid w:val="0055344A"/>
    <w:rsid w:val="00554644"/>
    <w:rsid w:val="00554FC2"/>
    <w:rsid w:val="0056057A"/>
    <w:rsid w:val="005617F8"/>
    <w:rsid w:val="0056232E"/>
    <w:rsid w:val="00562348"/>
    <w:rsid w:val="00564322"/>
    <w:rsid w:val="00575BD4"/>
    <w:rsid w:val="00575FFB"/>
    <w:rsid w:val="00576447"/>
    <w:rsid w:val="0058059A"/>
    <w:rsid w:val="005814B4"/>
    <w:rsid w:val="005866BA"/>
    <w:rsid w:val="0058745C"/>
    <w:rsid w:val="005902B7"/>
    <w:rsid w:val="0059261B"/>
    <w:rsid w:val="005955C1"/>
    <w:rsid w:val="00595E78"/>
    <w:rsid w:val="005971A8"/>
    <w:rsid w:val="005975B1"/>
    <w:rsid w:val="005975C8"/>
    <w:rsid w:val="005A09F4"/>
    <w:rsid w:val="005A2082"/>
    <w:rsid w:val="005A2CAA"/>
    <w:rsid w:val="005A3091"/>
    <w:rsid w:val="005A4D42"/>
    <w:rsid w:val="005A4FAD"/>
    <w:rsid w:val="005B6B05"/>
    <w:rsid w:val="005C06EC"/>
    <w:rsid w:val="005C5AFE"/>
    <w:rsid w:val="005C7CA6"/>
    <w:rsid w:val="005D37F8"/>
    <w:rsid w:val="005D3D8B"/>
    <w:rsid w:val="005D4ADB"/>
    <w:rsid w:val="005E1C97"/>
    <w:rsid w:val="005E2AD2"/>
    <w:rsid w:val="005E672C"/>
    <w:rsid w:val="005E7843"/>
    <w:rsid w:val="005F1E28"/>
    <w:rsid w:val="005F4AD0"/>
    <w:rsid w:val="005F6D32"/>
    <w:rsid w:val="006001BA"/>
    <w:rsid w:val="006024AA"/>
    <w:rsid w:val="0060350A"/>
    <w:rsid w:val="00605BB1"/>
    <w:rsid w:val="0061093B"/>
    <w:rsid w:val="00610AD8"/>
    <w:rsid w:val="00611DD4"/>
    <w:rsid w:val="00615629"/>
    <w:rsid w:val="00617689"/>
    <w:rsid w:val="00620952"/>
    <w:rsid w:val="00622E52"/>
    <w:rsid w:val="006258AF"/>
    <w:rsid w:val="0063458C"/>
    <w:rsid w:val="00634E6D"/>
    <w:rsid w:val="0064069E"/>
    <w:rsid w:val="0064114C"/>
    <w:rsid w:val="00655C9F"/>
    <w:rsid w:val="006567F3"/>
    <w:rsid w:val="00660728"/>
    <w:rsid w:val="00675110"/>
    <w:rsid w:val="006751A9"/>
    <w:rsid w:val="006765A4"/>
    <w:rsid w:val="00676CCA"/>
    <w:rsid w:val="00676D04"/>
    <w:rsid w:val="00685723"/>
    <w:rsid w:val="00687AC9"/>
    <w:rsid w:val="006911D2"/>
    <w:rsid w:val="00691BC3"/>
    <w:rsid w:val="00692D5A"/>
    <w:rsid w:val="00693C37"/>
    <w:rsid w:val="00696782"/>
    <w:rsid w:val="006A0BD9"/>
    <w:rsid w:val="006A0C06"/>
    <w:rsid w:val="006A4468"/>
    <w:rsid w:val="006A58DC"/>
    <w:rsid w:val="006C0866"/>
    <w:rsid w:val="006C380B"/>
    <w:rsid w:val="006C5410"/>
    <w:rsid w:val="006D1B0E"/>
    <w:rsid w:val="006D410F"/>
    <w:rsid w:val="006D51D6"/>
    <w:rsid w:val="006E11B1"/>
    <w:rsid w:val="006E24FF"/>
    <w:rsid w:val="006F0710"/>
    <w:rsid w:val="006F330F"/>
    <w:rsid w:val="006F38DB"/>
    <w:rsid w:val="006F61F5"/>
    <w:rsid w:val="006F6B63"/>
    <w:rsid w:val="00710896"/>
    <w:rsid w:val="007149FD"/>
    <w:rsid w:val="00715D41"/>
    <w:rsid w:val="00722191"/>
    <w:rsid w:val="007223E8"/>
    <w:rsid w:val="00723201"/>
    <w:rsid w:val="0072555E"/>
    <w:rsid w:val="00731BFF"/>
    <w:rsid w:val="0073698F"/>
    <w:rsid w:val="007377B1"/>
    <w:rsid w:val="007409C7"/>
    <w:rsid w:val="00740DA9"/>
    <w:rsid w:val="00743DF0"/>
    <w:rsid w:val="00745140"/>
    <w:rsid w:val="00747D20"/>
    <w:rsid w:val="00752ADF"/>
    <w:rsid w:val="00755F89"/>
    <w:rsid w:val="00763E39"/>
    <w:rsid w:val="007642E0"/>
    <w:rsid w:val="00764959"/>
    <w:rsid w:val="00772B63"/>
    <w:rsid w:val="00784CD2"/>
    <w:rsid w:val="0078672F"/>
    <w:rsid w:val="007904A8"/>
    <w:rsid w:val="00790875"/>
    <w:rsid w:val="007919BC"/>
    <w:rsid w:val="00795DC4"/>
    <w:rsid w:val="00797E60"/>
    <w:rsid w:val="007A2C43"/>
    <w:rsid w:val="007A6C32"/>
    <w:rsid w:val="007B5B39"/>
    <w:rsid w:val="007B7E06"/>
    <w:rsid w:val="007D01E0"/>
    <w:rsid w:val="007D139F"/>
    <w:rsid w:val="007D2A16"/>
    <w:rsid w:val="007D2F4B"/>
    <w:rsid w:val="007D553C"/>
    <w:rsid w:val="007E2AA2"/>
    <w:rsid w:val="007E544D"/>
    <w:rsid w:val="007E694D"/>
    <w:rsid w:val="007E6ACE"/>
    <w:rsid w:val="007F0A9D"/>
    <w:rsid w:val="007F1D5E"/>
    <w:rsid w:val="007F21DB"/>
    <w:rsid w:val="007F52CE"/>
    <w:rsid w:val="007F7092"/>
    <w:rsid w:val="007F76D7"/>
    <w:rsid w:val="008014E8"/>
    <w:rsid w:val="00802545"/>
    <w:rsid w:val="0080495D"/>
    <w:rsid w:val="0081080E"/>
    <w:rsid w:val="0081206D"/>
    <w:rsid w:val="008136E6"/>
    <w:rsid w:val="00815C62"/>
    <w:rsid w:val="008231BB"/>
    <w:rsid w:val="00830F13"/>
    <w:rsid w:val="008333EC"/>
    <w:rsid w:val="008404D5"/>
    <w:rsid w:val="00841E0F"/>
    <w:rsid w:val="00842E31"/>
    <w:rsid w:val="00843ED0"/>
    <w:rsid w:val="00844DB2"/>
    <w:rsid w:val="00847345"/>
    <w:rsid w:val="00854729"/>
    <w:rsid w:val="00854AA0"/>
    <w:rsid w:val="00864653"/>
    <w:rsid w:val="00882B3C"/>
    <w:rsid w:val="00883C56"/>
    <w:rsid w:val="00883E6D"/>
    <w:rsid w:val="00884881"/>
    <w:rsid w:val="00886463"/>
    <w:rsid w:val="00887FA0"/>
    <w:rsid w:val="008904AE"/>
    <w:rsid w:val="008908FF"/>
    <w:rsid w:val="00891092"/>
    <w:rsid w:val="008919B9"/>
    <w:rsid w:val="008933C2"/>
    <w:rsid w:val="008954F4"/>
    <w:rsid w:val="00895B77"/>
    <w:rsid w:val="008979AE"/>
    <w:rsid w:val="008A0592"/>
    <w:rsid w:val="008A0891"/>
    <w:rsid w:val="008A3C07"/>
    <w:rsid w:val="008A49DF"/>
    <w:rsid w:val="008A5F0F"/>
    <w:rsid w:val="008A6E70"/>
    <w:rsid w:val="008B3013"/>
    <w:rsid w:val="008B3A24"/>
    <w:rsid w:val="008B7077"/>
    <w:rsid w:val="008C063C"/>
    <w:rsid w:val="008C6805"/>
    <w:rsid w:val="008D1C9B"/>
    <w:rsid w:val="008D30BF"/>
    <w:rsid w:val="008D520E"/>
    <w:rsid w:val="008D7F0B"/>
    <w:rsid w:val="008E30C5"/>
    <w:rsid w:val="008E5937"/>
    <w:rsid w:val="008F12AF"/>
    <w:rsid w:val="008F12E3"/>
    <w:rsid w:val="008F6D68"/>
    <w:rsid w:val="009001EC"/>
    <w:rsid w:val="00903A95"/>
    <w:rsid w:val="00903ACC"/>
    <w:rsid w:val="009044B8"/>
    <w:rsid w:val="00906E10"/>
    <w:rsid w:val="0091024A"/>
    <w:rsid w:val="00910E73"/>
    <w:rsid w:val="00911B91"/>
    <w:rsid w:val="00913210"/>
    <w:rsid w:val="00914F00"/>
    <w:rsid w:val="009173DA"/>
    <w:rsid w:val="0093161A"/>
    <w:rsid w:val="0093206A"/>
    <w:rsid w:val="00932D9C"/>
    <w:rsid w:val="00933300"/>
    <w:rsid w:val="009338ED"/>
    <w:rsid w:val="00933E2D"/>
    <w:rsid w:val="009341C3"/>
    <w:rsid w:val="00934670"/>
    <w:rsid w:val="00936450"/>
    <w:rsid w:val="00941E8F"/>
    <w:rsid w:val="00941F47"/>
    <w:rsid w:val="00947B0F"/>
    <w:rsid w:val="00952317"/>
    <w:rsid w:val="0095232D"/>
    <w:rsid w:val="00952C2D"/>
    <w:rsid w:val="009540C2"/>
    <w:rsid w:val="0095445E"/>
    <w:rsid w:val="00955973"/>
    <w:rsid w:val="00956E28"/>
    <w:rsid w:val="0096118A"/>
    <w:rsid w:val="00962165"/>
    <w:rsid w:val="0096741E"/>
    <w:rsid w:val="00970D3C"/>
    <w:rsid w:val="00971565"/>
    <w:rsid w:val="00971A83"/>
    <w:rsid w:val="009747C0"/>
    <w:rsid w:val="009757E7"/>
    <w:rsid w:val="009818B6"/>
    <w:rsid w:val="0098196B"/>
    <w:rsid w:val="00983A88"/>
    <w:rsid w:val="00995298"/>
    <w:rsid w:val="00997808"/>
    <w:rsid w:val="009A01D7"/>
    <w:rsid w:val="009A2A12"/>
    <w:rsid w:val="009A53C1"/>
    <w:rsid w:val="009C5A69"/>
    <w:rsid w:val="009C6DBF"/>
    <w:rsid w:val="009C74F0"/>
    <w:rsid w:val="009D5741"/>
    <w:rsid w:val="009D6822"/>
    <w:rsid w:val="009D7CC1"/>
    <w:rsid w:val="009E02C0"/>
    <w:rsid w:val="009E1652"/>
    <w:rsid w:val="009E1D18"/>
    <w:rsid w:val="009E63B7"/>
    <w:rsid w:val="009F16AF"/>
    <w:rsid w:val="009F4ADA"/>
    <w:rsid w:val="009F72DA"/>
    <w:rsid w:val="009F73CB"/>
    <w:rsid w:val="00A03EB0"/>
    <w:rsid w:val="00A10E3B"/>
    <w:rsid w:val="00A1375F"/>
    <w:rsid w:val="00A147A1"/>
    <w:rsid w:val="00A14CC1"/>
    <w:rsid w:val="00A176C2"/>
    <w:rsid w:val="00A2256B"/>
    <w:rsid w:val="00A26751"/>
    <w:rsid w:val="00A275CB"/>
    <w:rsid w:val="00A338C3"/>
    <w:rsid w:val="00A33CA2"/>
    <w:rsid w:val="00A37F7A"/>
    <w:rsid w:val="00A45F9A"/>
    <w:rsid w:val="00A51F2E"/>
    <w:rsid w:val="00A52548"/>
    <w:rsid w:val="00A614C9"/>
    <w:rsid w:val="00A65198"/>
    <w:rsid w:val="00A80BAE"/>
    <w:rsid w:val="00A840CA"/>
    <w:rsid w:val="00A91A68"/>
    <w:rsid w:val="00A9282E"/>
    <w:rsid w:val="00AA07A7"/>
    <w:rsid w:val="00AA09DC"/>
    <w:rsid w:val="00AA27EB"/>
    <w:rsid w:val="00AB02DB"/>
    <w:rsid w:val="00AB125A"/>
    <w:rsid w:val="00AB140D"/>
    <w:rsid w:val="00AB172D"/>
    <w:rsid w:val="00AB25F1"/>
    <w:rsid w:val="00AB266C"/>
    <w:rsid w:val="00AB3685"/>
    <w:rsid w:val="00AB7F41"/>
    <w:rsid w:val="00AC3A31"/>
    <w:rsid w:val="00AC769E"/>
    <w:rsid w:val="00AC76E8"/>
    <w:rsid w:val="00AD0CF2"/>
    <w:rsid w:val="00AD1588"/>
    <w:rsid w:val="00AD2204"/>
    <w:rsid w:val="00AD2E3D"/>
    <w:rsid w:val="00AD4D52"/>
    <w:rsid w:val="00AD57DB"/>
    <w:rsid w:val="00AF3260"/>
    <w:rsid w:val="00AF3BAD"/>
    <w:rsid w:val="00AF3FF9"/>
    <w:rsid w:val="00B0003A"/>
    <w:rsid w:val="00B016D5"/>
    <w:rsid w:val="00B068B6"/>
    <w:rsid w:val="00B13420"/>
    <w:rsid w:val="00B14998"/>
    <w:rsid w:val="00B1675D"/>
    <w:rsid w:val="00B169BE"/>
    <w:rsid w:val="00B20385"/>
    <w:rsid w:val="00B247BF"/>
    <w:rsid w:val="00B25E80"/>
    <w:rsid w:val="00B26DD7"/>
    <w:rsid w:val="00B32EAD"/>
    <w:rsid w:val="00B339EE"/>
    <w:rsid w:val="00B351D4"/>
    <w:rsid w:val="00B35DF5"/>
    <w:rsid w:val="00B36347"/>
    <w:rsid w:val="00B36DBF"/>
    <w:rsid w:val="00B44D8D"/>
    <w:rsid w:val="00B47DCC"/>
    <w:rsid w:val="00B513EC"/>
    <w:rsid w:val="00B55995"/>
    <w:rsid w:val="00B57017"/>
    <w:rsid w:val="00B5787A"/>
    <w:rsid w:val="00B62550"/>
    <w:rsid w:val="00B66586"/>
    <w:rsid w:val="00B72140"/>
    <w:rsid w:val="00B74E46"/>
    <w:rsid w:val="00B757C6"/>
    <w:rsid w:val="00B811C6"/>
    <w:rsid w:val="00B82908"/>
    <w:rsid w:val="00B854DE"/>
    <w:rsid w:val="00B86D02"/>
    <w:rsid w:val="00B87736"/>
    <w:rsid w:val="00B90310"/>
    <w:rsid w:val="00B90D71"/>
    <w:rsid w:val="00B940E2"/>
    <w:rsid w:val="00BA1A25"/>
    <w:rsid w:val="00BA4794"/>
    <w:rsid w:val="00BA7C84"/>
    <w:rsid w:val="00BB2A81"/>
    <w:rsid w:val="00BB74A4"/>
    <w:rsid w:val="00BC4BB1"/>
    <w:rsid w:val="00BC733B"/>
    <w:rsid w:val="00BD4045"/>
    <w:rsid w:val="00BE0A71"/>
    <w:rsid w:val="00BE2455"/>
    <w:rsid w:val="00BF25DD"/>
    <w:rsid w:val="00BF63EE"/>
    <w:rsid w:val="00BF673F"/>
    <w:rsid w:val="00BF7957"/>
    <w:rsid w:val="00C074DB"/>
    <w:rsid w:val="00C07702"/>
    <w:rsid w:val="00C103ED"/>
    <w:rsid w:val="00C179BD"/>
    <w:rsid w:val="00C20017"/>
    <w:rsid w:val="00C22546"/>
    <w:rsid w:val="00C22F87"/>
    <w:rsid w:val="00C23434"/>
    <w:rsid w:val="00C24979"/>
    <w:rsid w:val="00C270F0"/>
    <w:rsid w:val="00C272EC"/>
    <w:rsid w:val="00C3032D"/>
    <w:rsid w:val="00C36965"/>
    <w:rsid w:val="00C36BEC"/>
    <w:rsid w:val="00C418E0"/>
    <w:rsid w:val="00C4247F"/>
    <w:rsid w:val="00C43F23"/>
    <w:rsid w:val="00C4547A"/>
    <w:rsid w:val="00C50EDC"/>
    <w:rsid w:val="00C60553"/>
    <w:rsid w:val="00C605E7"/>
    <w:rsid w:val="00C61C30"/>
    <w:rsid w:val="00C649C7"/>
    <w:rsid w:val="00C7092C"/>
    <w:rsid w:val="00C7149A"/>
    <w:rsid w:val="00C73948"/>
    <w:rsid w:val="00C74F22"/>
    <w:rsid w:val="00C80127"/>
    <w:rsid w:val="00C80953"/>
    <w:rsid w:val="00C858E2"/>
    <w:rsid w:val="00C9446C"/>
    <w:rsid w:val="00C9747E"/>
    <w:rsid w:val="00CA395F"/>
    <w:rsid w:val="00CA5DC6"/>
    <w:rsid w:val="00CB0F76"/>
    <w:rsid w:val="00CB3B7A"/>
    <w:rsid w:val="00CB7AB6"/>
    <w:rsid w:val="00CC6040"/>
    <w:rsid w:val="00CC6A96"/>
    <w:rsid w:val="00CC7601"/>
    <w:rsid w:val="00CD10CB"/>
    <w:rsid w:val="00CD245C"/>
    <w:rsid w:val="00CD2BF9"/>
    <w:rsid w:val="00CD57EC"/>
    <w:rsid w:val="00CD5A55"/>
    <w:rsid w:val="00CE1098"/>
    <w:rsid w:val="00CE2AD9"/>
    <w:rsid w:val="00CE3040"/>
    <w:rsid w:val="00D022E9"/>
    <w:rsid w:val="00D05FE4"/>
    <w:rsid w:val="00D10E16"/>
    <w:rsid w:val="00D1523E"/>
    <w:rsid w:val="00D177DB"/>
    <w:rsid w:val="00D20CE6"/>
    <w:rsid w:val="00D21460"/>
    <w:rsid w:val="00D22559"/>
    <w:rsid w:val="00D227F7"/>
    <w:rsid w:val="00D31D78"/>
    <w:rsid w:val="00D34A9F"/>
    <w:rsid w:val="00D3631E"/>
    <w:rsid w:val="00D37BAE"/>
    <w:rsid w:val="00D45880"/>
    <w:rsid w:val="00D46FA7"/>
    <w:rsid w:val="00D531C0"/>
    <w:rsid w:val="00D53748"/>
    <w:rsid w:val="00D53EB1"/>
    <w:rsid w:val="00D54103"/>
    <w:rsid w:val="00D57271"/>
    <w:rsid w:val="00D5797F"/>
    <w:rsid w:val="00D60FA0"/>
    <w:rsid w:val="00D61F7B"/>
    <w:rsid w:val="00D63163"/>
    <w:rsid w:val="00D66583"/>
    <w:rsid w:val="00D71601"/>
    <w:rsid w:val="00D72A25"/>
    <w:rsid w:val="00D91E07"/>
    <w:rsid w:val="00D91FAC"/>
    <w:rsid w:val="00D94194"/>
    <w:rsid w:val="00D94757"/>
    <w:rsid w:val="00D9502F"/>
    <w:rsid w:val="00D95741"/>
    <w:rsid w:val="00D95D22"/>
    <w:rsid w:val="00D97A6F"/>
    <w:rsid w:val="00DA002E"/>
    <w:rsid w:val="00DA15B6"/>
    <w:rsid w:val="00DA21B6"/>
    <w:rsid w:val="00DA2E75"/>
    <w:rsid w:val="00DA51A0"/>
    <w:rsid w:val="00DA6D60"/>
    <w:rsid w:val="00DB1050"/>
    <w:rsid w:val="00DB400D"/>
    <w:rsid w:val="00DB5CAC"/>
    <w:rsid w:val="00DB6392"/>
    <w:rsid w:val="00DB6ED3"/>
    <w:rsid w:val="00DB7B8C"/>
    <w:rsid w:val="00DC10D0"/>
    <w:rsid w:val="00DC2ABD"/>
    <w:rsid w:val="00DC34D3"/>
    <w:rsid w:val="00DC4B93"/>
    <w:rsid w:val="00DD044D"/>
    <w:rsid w:val="00DD4DFA"/>
    <w:rsid w:val="00DE5CED"/>
    <w:rsid w:val="00DE7CB9"/>
    <w:rsid w:val="00DF156F"/>
    <w:rsid w:val="00DF2300"/>
    <w:rsid w:val="00DF7322"/>
    <w:rsid w:val="00E00C85"/>
    <w:rsid w:val="00E03C4B"/>
    <w:rsid w:val="00E05DEF"/>
    <w:rsid w:val="00E06E72"/>
    <w:rsid w:val="00E1167B"/>
    <w:rsid w:val="00E1271C"/>
    <w:rsid w:val="00E152EA"/>
    <w:rsid w:val="00E153F6"/>
    <w:rsid w:val="00E1732E"/>
    <w:rsid w:val="00E20210"/>
    <w:rsid w:val="00E23049"/>
    <w:rsid w:val="00E2730E"/>
    <w:rsid w:val="00E2770C"/>
    <w:rsid w:val="00E31C77"/>
    <w:rsid w:val="00E33393"/>
    <w:rsid w:val="00E33508"/>
    <w:rsid w:val="00E34D00"/>
    <w:rsid w:val="00E369AD"/>
    <w:rsid w:val="00E36C29"/>
    <w:rsid w:val="00E4183C"/>
    <w:rsid w:val="00E4432E"/>
    <w:rsid w:val="00E45C9D"/>
    <w:rsid w:val="00E47992"/>
    <w:rsid w:val="00E546F2"/>
    <w:rsid w:val="00E60FDB"/>
    <w:rsid w:val="00E6206A"/>
    <w:rsid w:val="00E648DE"/>
    <w:rsid w:val="00E717B7"/>
    <w:rsid w:val="00E73773"/>
    <w:rsid w:val="00E75305"/>
    <w:rsid w:val="00E82663"/>
    <w:rsid w:val="00E84E87"/>
    <w:rsid w:val="00E86EEC"/>
    <w:rsid w:val="00E874FA"/>
    <w:rsid w:val="00E93CD9"/>
    <w:rsid w:val="00E977D7"/>
    <w:rsid w:val="00E979AE"/>
    <w:rsid w:val="00E97ACE"/>
    <w:rsid w:val="00EA3A02"/>
    <w:rsid w:val="00EA3A34"/>
    <w:rsid w:val="00EA5186"/>
    <w:rsid w:val="00EA632B"/>
    <w:rsid w:val="00EB4379"/>
    <w:rsid w:val="00EB6C16"/>
    <w:rsid w:val="00EB6E2E"/>
    <w:rsid w:val="00EB7DB4"/>
    <w:rsid w:val="00EC4FBD"/>
    <w:rsid w:val="00EC7463"/>
    <w:rsid w:val="00ED49CE"/>
    <w:rsid w:val="00ED4F45"/>
    <w:rsid w:val="00EE04E5"/>
    <w:rsid w:val="00EE338F"/>
    <w:rsid w:val="00EE3E2B"/>
    <w:rsid w:val="00EE55FA"/>
    <w:rsid w:val="00EF2F31"/>
    <w:rsid w:val="00EF30C9"/>
    <w:rsid w:val="00EF456B"/>
    <w:rsid w:val="00F0039F"/>
    <w:rsid w:val="00F00BA7"/>
    <w:rsid w:val="00F02335"/>
    <w:rsid w:val="00F11819"/>
    <w:rsid w:val="00F14262"/>
    <w:rsid w:val="00F149C1"/>
    <w:rsid w:val="00F2482E"/>
    <w:rsid w:val="00F2749B"/>
    <w:rsid w:val="00F3258B"/>
    <w:rsid w:val="00F37449"/>
    <w:rsid w:val="00F503B4"/>
    <w:rsid w:val="00F5280C"/>
    <w:rsid w:val="00F55A7E"/>
    <w:rsid w:val="00F60FB5"/>
    <w:rsid w:val="00F63956"/>
    <w:rsid w:val="00F642D6"/>
    <w:rsid w:val="00F65F0A"/>
    <w:rsid w:val="00F704CA"/>
    <w:rsid w:val="00F727A6"/>
    <w:rsid w:val="00F74B14"/>
    <w:rsid w:val="00F7765C"/>
    <w:rsid w:val="00F80B9E"/>
    <w:rsid w:val="00F86085"/>
    <w:rsid w:val="00F87EAB"/>
    <w:rsid w:val="00F87FEC"/>
    <w:rsid w:val="00F91D2A"/>
    <w:rsid w:val="00F96FCD"/>
    <w:rsid w:val="00F972F1"/>
    <w:rsid w:val="00FA1836"/>
    <w:rsid w:val="00FA796D"/>
    <w:rsid w:val="00FB05DB"/>
    <w:rsid w:val="00FB2147"/>
    <w:rsid w:val="00FB32C3"/>
    <w:rsid w:val="00FB694F"/>
    <w:rsid w:val="00FB7D74"/>
    <w:rsid w:val="00FC5676"/>
    <w:rsid w:val="00FC5860"/>
    <w:rsid w:val="00FC6E4A"/>
    <w:rsid w:val="00FD0C47"/>
    <w:rsid w:val="00FD1A23"/>
    <w:rsid w:val="00FD6766"/>
    <w:rsid w:val="00FD77DA"/>
    <w:rsid w:val="00FE1B6B"/>
    <w:rsid w:val="00FE3BD3"/>
    <w:rsid w:val="00FE405B"/>
    <w:rsid w:val="00FE41D0"/>
    <w:rsid w:val="00FE6E07"/>
    <w:rsid w:val="00FF3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151AB"/>
  <w15:chartTrackingRefBased/>
  <w15:docId w15:val="{5DA0D830-9B1C-476A-9F17-B7909B302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544D"/>
    <w:pPr>
      <w:keepNext/>
      <w:keepLines/>
      <w:numPr>
        <w:numId w:val="6"/>
      </w:numPr>
      <w:spacing w:before="240" w:after="0"/>
      <w:outlineLvl w:val="0"/>
    </w:pPr>
    <w:rPr>
      <w:rFonts w:eastAsiaTheme="majorEastAsia" w:cstheme="majorBidi"/>
      <w:color w:val="2F5496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4B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4B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4B1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74B1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74B1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04D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E544D"/>
    <w:rPr>
      <w:rFonts w:eastAsiaTheme="majorEastAsia" w:cstheme="majorBidi"/>
      <w:color w:val="2F5496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74B1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74B1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74B1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74B1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74B14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6967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67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7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7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7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7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78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C378D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1C378D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A84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C74F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A2E75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46258"/>
    <w:pPr>
      <w:numPr>
        <w:numId w:val="0"/>
      </w:num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46258"/>
    <w:pPr>
      <w:spacing w:after="100"/>
    </w:pPr>
  </w:style>
  <w:style w:type="paragraph" w:styleId="NoSpacing">
    <w:name w:val="No Spacing"/>
    <w:basedOn w:val="Normal"/>
    <w:uiPriority w:val="1"/>
    <w:qFormat/>
    <w:rsid w:val="0026691C"/>
    <w:pPr>
      <w:spacing w:after="0" w:line="240" w:lineRule="auto"/>
    </w:pPr>
    <w:rPr>
      <w:rFonts w:cs="Times New Roman"/>
      <w:noProof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516B13"/>
  </w:style>
  <w:style w:type="paragraph" w:styleId="Header">
    <w:name w:val="header"/>
    <w:basedOn w:val="Normal"/>
    <w:link w:val="HeaderChar"/>
    <w:uiPriority w:val="99"/>
    <w:unhideWhenUsed/>
    <w:rsid w:val="00FE6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E07"/>
  </w:style>
  <w:style w:type="paragraph" w:styleId="Footer">
    <w:name w:val="footer"/>
    <w:basedOn w:val="Normal"/>
    <w:link w:val="FooterChar"/>
    <w:uiPriority w:val="99"/>
    <w:unhideWhenUsed/>
    <w:rsid w:val="00FE6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9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7C13F1082264AA54F728FC34EE95C" ma:contentTypeVersion="0" ma:contentTypeDescription="Create a new document." ma:contentTypeScope="" ma:versionID="db1fa8de7576c472aa0a65b9868442c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54455E-BDEC-460E-BC40-B9768AC07B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7AE8250-B6F6-4BAF-8A96-84CACD6A0D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E772FAF-04E6-42B1-B15C-3E25FE2F13B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1F567C-5145-4619-BAC3-7D9C3534C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8</Pages>
  <Words>2248</Words>
  <Characters>12816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a, Nikhil</dc:creator>
  <cp:keywords/>
  <dc:description/>
  <cp:lastModifiedBy>Two Bad Mice</cp:lastModifiedBy>
  <cp:revision>5</cp:revision>
  <cp:lastPrinted>2018-05-16T20:51:00Z</cp:lastPrinted>
  <dcterms:created xsi:type="dcterms:W3CDTF">2018-06-05T18:38:00Z</dcterms:created>
  <dcterms:modified xsi:type="dcterms:W3CDTF">2019-08-12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ZXw8gToi"/&gt;&lt;style id="http://www.zotero.org/styles/apa" hasBibliography="1" bibliographyStyleHasBeenSet="0"/&gt;&lt;prefs&gt;&lt;pref name="fieldType" value="Field"/&gt;&lt;pref name="storeReferences" value="tru</vt:lpwstr>
  </property>
  <property fmtid="{D5CDD505-2E9C-101B-9397-08002B2CF9AE}" pid="3" name="ZOTERO_PREF_2">
    <vt:lpwstr>e"/&gt;&lt;pref name="automaticJournalAbbreviations" value="true"/&gt;&lt;pref name="noteType" value="0"/&gt;&lt;/prefs&gt;&lt;/data&gt;</vt:lpwstr>
  </property>
  <property fmtid="{D5CDD505-2E9C-101B-9397-08002B2CF9AE}" pid="4" name="ContentTypeId">
    <vt:lpwstr>0x0101001937C13F1082264AA54F728FC34EE95C</vt:lpwstr>
  </property>
</Properties>
</file>